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607595" w14:textId="2839FC0C" w:rsidR="00F072B5" w:rsidRPr="00A32960" w:rsidRDefault="00FB44BB" w:rsidP="00AD25B9">
      <w:pPr>
        <w:spacing w:line="360" w:lineRule="auto"/>
        <w:rPr>
          <w:rFonts w:ascii="Arial" w:hAnsi="Arial" w:cs="Arial"/>
        </w:rPr>
      </w:pPr>
      <w:r w:rsidRPr="00CE6B45">
        <w:rPr>
          <w:rFonts w:ascii="Arial" w:hAnsi="Arial" w:cs="Arial"/>
          <w:b/>
        </w:rPr>
        <w:t xml:space="preserve">Table </w:t>
      </w:r>
      <w:r w:rsidR="00413560" w:rsidRPr="00CE6B45">
        <w:rPr>
          <w:rFonts w:ascii="Arial" w:hAnsi="Arial" w:cs="Arial"/>
          <w:b/>
        </w:rPr>
        <w:t>S</w:t>
      </w:r>
      <w:r w:rsidR="0030479A">
        <w:rPr>
          <w:rFonts w:ascii="Arial" w:hAnsi="Arial" w:cs="Arial"/>
          <w:b/>
        </w:rPr>
        <w:t>3</w:t>
      </w:r>
      <w:r w:rsidR="005A3D5F" w:rsidRPr="00A32960">
        <w:rPr>
          <w:rFonts w:ascii="Arial" w:hAnsi="Arial" w:cs="Arial"/>
        </w:rPr>
        <w:t>.</w:t>
      </w:r>
      <w:r w:rsidR="00F072B5" w:rsidRPr="00A32960">
        <w:rPr>
          <w:rFonts w:ascii="Arial" w:hAnsi="Arial" w:cs="Arial"/>
        </w:rPr>
        <w:t xml:space="preserve"> </w:t>
      </w:r>
      <w:r w:rsidR="009402F8" w:rsidRPr="00A32960">
        <w:rPr>
          <w:rFonts w:ascii="Arial" w:hAnsi="Arial" w:cs="Arial"/>
        </w:rPr>
        <w:t xml:space="preserve"> </w:t>
      </w:r>
      <w:r w:rsidR="00F86004" w:rsidRPr="00A32960">
        <w:rPr>
          <w:rFonts w:ascii="Arial" w:hAnsi="Arial" w:cs="Arial"/>
        </w:rPr>
        <w:t xml:space="preserve">Details of the </w:t>
      </w:r>
      <w:r w:rsidR="006807A9" w:rsidRPr="00A32960">
        <w:rPr>
          <w:rFonts w:ascii="Arial" w:hAnsi="Arial" w:cs="Arial"/>
        </w:rPr>
        <w:t xml:space="preserve">two adjacent </w:t>
      </w:r>
      <w:r w:rsidR="004D148B" w:rsidRPr="00A32960">
        <w:rPr>
          <w:rFonts w:ascii="Arial" w:hAnsi="Arial" w:cs="Arial"/>
        </w:rPr>
        <w:t>markers in coupling phase</w:t>
      </w:r>
      <w:r w:rsidR="006807A9" w:rsidRPr="00A32960">
        <w:rPr>
          <w:rFonts w:ascii="Arial" w:hAnsi="Arial" w:cs="Arial"/>
        </w:rPr>
        <w:t xml:space="preserve">, either side of the </w:t>
      </w:r>
      <w:r w:rsidR="004D148B" w:rsidRPr="00A32960">
        <w:rPr>
          <w:rFonts w:ascii="Arial" w:hAnsi="Arial" w:cs="Arial"/>
        </w:rPr>
        <w:t xml:space="preserve">most significant </w:t>
      </w:r>
      <w:r w:rsidR="000572D4" w:rsidRPr="00A32960">
        <w:rPr>
          <w:rFonts w:ascii="Arial" w:hAnsi="Arial" w:cs="Arial"/>
        </w:rPr>
        <w:t>single nucleotide polymorphism (</w:t>
      </w:r>
      <w:r w:rsidR="004D148B" w:rsidRPr="00A32960">
        <w:rPr>
          <w:rFonts w:ascii="Arial" w:hAnsi="Arial" w:cs="Arial"/>
        </w:rPr>
        <w:t>SNP</w:t>
      </w:r>
      <w:r w:rsidR="000572D4" w:rsidRPr="00A32960">
        <w:rPr>
          <w:rFonts w:ascii="Arial" w:hAnsi="Arial" w:cs="Arial"/>
        </w:rPr>
        <w:t>)</w:t>
      </w:r>
      <w:r w:rsidR="004D148B" w:rsidRPr="00A32960">
        <w:rPr>
          <w:rFonts w:ascii="Arial" w:hAnsi="Arial" w:cs="Arial"/>
        </w:rPr>
        <w:t xml:space="preserve"> marker (</w:t>
      </w:r>
      <w:r w:rsidR="000572D4" w:rsidRPr="00A32960">
        <w:rPr>
          <w:rFonts w:ascii="Arial" w:hAnsi="Arial" w:cs="Arial"/>
        </w:rPr>
        <w:t xml:space="preserve">focal SNP </w:t>
      </w:r>
      <w:r w:rsidR="004D148B" w:rsidRPr="00A32960">
        <w:rPr>
          <w:rFonts w:ascii="Arial" w:hAnsi="Arial" w:cs="Arial"/>
        </w:rPr>
        <w:t>shown in bold)</w:t>
      </w:r>
      <w:r w:rsidR="000F6F88" w:rsidRPr="00A32960">
        <w:rPr>
          <w:rFonts w:ascii="Arial" w:hAnsi="Arial" w:cs="Arial"/>
        </w:rPr>
        <w:t xml:space="preserve"> for the 14 putative associated regions</w:t>
      </w:r>
      <w:r w:rsidR="004D148B" w:rsidRPr="00A32960">
        <w:rPr>
          <w:rFonts w:ascii="Arial" w:hAnsi="Arial" w:cs="Arial"/>
        </w:rPr>
        <w:t>.</w:t>
      </w:r>
      <w:r w:rsidR="00F86004" w:rsidRPr="00A32960">
        <w:rPr>
          <w:rFonts w:ascii="Arial" w:hAnsi="Arial" w:cs="Arial"/>
        </w:rPr>
        <w:t xml:space="preserve"> </w:t>
      </w:r>
    </w:p>
    <w:p w14:paraId="4B7BA953" w14:textId="77777777" w:rsidR="00012547" w:rsidRPr="00A32960" w:rsidRDefault="00012547" w:rsidP="00AD25B9">
      <w:pPr>
        <w:spacing w:line="360" w:lineRule="auto"/>
        <w:rPr>
          <w:rFonts w:ascii="Arial" w:hAnsi="Arial" w:cs="Arial"/>
        </w:rPr>
      </w:pPr>
    </w:p>
    <w:tbl>
      <w:tblPr>
        <w:tblStyle w:val="TableGrid"/>
        <w:tblW w:w="337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986"/>
        <w:gridCol w:w="1723"/>
        <w:gridCol w:w="1558"/>
        <w:gridCol w:w="1539"/>
        <w:gridCol w:w="1071"/>
        <w:gridCol w:w="1008"/>
      </w:tblGrid>
      <w:tr w:rsidR="006807A9" w:rsidRPr="00A32960" w14:paraId="0115871D" w14:textId="77777777" w:rsidTr="00E63A05">
        <w:trPr>
          <w:trHeight w:val="717"/>
          <w:jc w:val="center"/>
        </w:trPr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276E8" w14:textId="2366FC89" w:rsidR="00B11874" w:rsidRPr="00A32960" w:rsidRDefault="00663E43" w:rsidP="00FE46C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sz w:val="20"/>
                <w:szCs w:val="20"/>
              </w:rPr>
              <w:t xml:space="preserve">Putative </w:t>
            </w:r>
            <w:r w:rsidR="00B11874" w:rsidRPr="00A32960">
              <w:rPr>
                <w:rFonts w:ascii="Arial" w:hAnsi="Arial" w:cs="Arial"/>
                <w:b/>
                <w:sz w:val="20"/>
                <w:szCs w:val="20"/>
              </w:rPr>
              <w:t>QTL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317C9" w14:textId="136C3C80" w:rsidR="00B11874" w:rsidRPr="00A32960" w:rsidRDefault="00980849" w:rsidP="00FE46C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sz w:val="20"/>
                <w:szCs w:val="20"/>
              </w:rPr>
              <w:t>SNP m</w:t>
            </w:r>
            <w:r w:rsidR="00B11874" w:rsidRPr="00A32960">
              <w:rPr>
                <w:rFonts w:ascii="Arial" w:hAnsi="Arial" w:cs="Arial"/>
                <w:b/>
                <w:sz w:val="20"/>
                <w:szCs w:val="20"/>
              </w:rPr>
              <w:t>arker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43298" w14:textId="773D267C" w:rsidR="00B11874" w:rsidRPr="00A32960" w:rsidRDefault="00B11874" w:rsidP="00FE46C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sz w:val="20"/>
                <w:szCs w:val="20"/>
              </w:rPr>
              <w:t xml:space="preserve">Position </w:t>
            </w:r>
            <w:r w:rsidRPr="00A32960">
              <w:rPr>
                <w:rFonts w:ascii="Arial" w:hAnsi="Arial" w:cs="Arial"/>
                <w:b/>
                <w:sz w:val="20"/>
                <w:szCs w:val="20"/>
              </w:rPr>
              <w:br/>
              <w:t>(bp)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5AA03" w14:textId="45AC0D87" w:rsidR="00B11874" w:rsidRPr="00A32960" w:rsidRDefault="00D80547" w:rsidP="00FE46C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sz w:val="20"/>
                <w:szCs w:val="20"/>
              </w:rPr>
              <w:t xml:space="preserve">Marker </w:t>
            </w:r>
            <w:r w:rsidRPr="00A32960">
              <w:rPr>
                <w:rFonts w:ascii="Arial" w:hAnsi="Arial" w:cs="Arial"/>
                <w:b/>
                <w:sz w:val="20"/>
                <w:szCs w:val="20"/>
              </w:rPr>
              <w:br/>
              <w:t>t</w:t>
            </w:r>
            <w:r w:rsidR="00B11874" w:rsidRPr="00A32960">
              <w:rPr>
                <w:rFonts w:ascii="Arial" w:hAnsi="Arial" w:cs="Arial"/>
                <w:b/>
                <w:sz w:val="20"/>
                <w:szCs w:val="20"/>
              </w:rPr>
              <w:t>ype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B08E8" w14:textId="44BB1C2A" w:rsidR="00B11874" w:rsidRPr="00A32960" w:rsidRDefault="00B11874" w:rsidP="00FE46C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sz w:val="20"/>
                <w:szCs w:val="20"/>
              </w:rPr>
              <w:t>Phase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1659B" w14:textId="359171E7" w:rsidR="00B11874" w:rsidRPr="00A32960" w:rsidRDefault="00B11874" w:rsidP="00FE46C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sz w:val="20"/>
                <w:szCs w:val="20"/>
              </w:rPr>
              <w:t>Mat</w:t>
            </w:r>
            <w:r w:rsidR="00D80547" w:rsidRPr="00A32960">
              <w:rPr>
                <w:rFonts w:ascii="Arial" w:hAnsi="Arial" w:cs="Arial"/>
                <w:b/>
                <w:sz w:val="20"/>
                <w:szCs w:val="20"/>
              </w:rPr>
              <w:t>ernal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7A159" w14:textId="6E3396A7" w:rsidR="00B11874" w:rsidRPr="00A32960" w:rsidRDefault="00B11874" w:rsidP="00FE46C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sz w:val="20"/>
                <w:szCs w:val="20"/>
              </w:rPr>
              <w:t>Pat</w:t>
            </w:r>
            <w:r w:rsidR="008B14CE" w:rsidRPr="00A32960">
              <w:rPr>
                <w:rFonts w:ascii="Arial" w:hAnsi="Arial" w:cs="Arial"/>
                <w:b/>
                <w:sz w:val="20"/>
                <w:szCs w:val="20"/>
              </w:rPr>
              <w:t>ernal</w:t>
            </w:r>
          </w:p>
        </w:tc>
      </w:tr>
      <w:tr w:rsidR="006807A9" w:rsidRPr="00A32960" w14:paraId="6F66DD3E" w14:textId="77777777" w:rsidTr="00E63A05">
        <w:trPr>
          <w:trHeight w:val="353"/>
          <w:jc w:val="center"/>
        </w:trPr>
        <w:tc>
          <w:tcPr>
            <w:tcW w:w="803" w:type="pct"/>
            <w:vMerge w:val="restart"/>
            <w:tcBorders>
              <w:top w:val="single" w:sz="4" w:space="0" w:color="auto"/>
            </w:tcBorders>
          </w:tcPr>
          <w:p w14:paraId="3C369827" w14:textId="4F415229" w:rsidR="00FB455F" w:rsidRPr="00A32960" w:rsidRDefault="00B11874" w:rsidP="0093294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FaRPc6C</w:t>
            </w:r>
          </w:p>
        </w:tc>
        <w:tc>
          <w:tcPr>
            <w:tcW w:w="938" w:type="pct"/>
            <w:tcBorders>
              <w:top w:val="single" w:sz="4" w:space="0" w:color="auto"/>
            </w:tcBorders>
            <w:vAlign w:val="center"/>
          </w:tcPr>
          <w:p w14:paraId="5FEC2967" w14:textId="1208971F" w:rsidR="00FB455F" w:rsidRPr="00A32960" w:rsidRDefault="0012566F" w:rsidP="00FE46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Affx-88882160</w:t>
            </w:r>
          </w:p>
        </w:tc>
        <w:tc>
          <w:tcPr>
            <w:tcW w:w="814" w:type="pct"/>
            <w:tcBorders>
              <w:top w:val="single" w:sz="4" w:space="0" w:color="auto"/>
            </w:tcBorders>
            <w:vAlign w:val="center"/>
          </w:tcPr>
          <w:p w14:paraId="01FD3B39" w14:textId="6E9A3CBA" w:rsidR="00FB455F" w:rsidRPr="00A32960" w:rsidRDefault="0012566F" w:rsidP="00FE46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 964 587</w:t>
            </w:r>
          </w:p>
        </w:tc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14:paraId="6AD5B546" w14:textId="16F94D91" w:rsidR="00FB455F" w:rsidRPr="00A32960" w:rsidRDefault="00874E99" w:rsidP="00FE46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nnxnp</w:t>
            </w:r>
          </w:p>
        </w:tc>
        <w:tc>
          <w:tcPr>
            <w:tcW w:w="727" w:type="pct"/>
            <w:tcBorders>
              <w:top w:val="single" w:sz="4" w:space="0" w:color="auto"/>
            </w:tcBorders>
            <w:vAlign w:val="center"/>
          </w:tcPr>
          <w:p w14:paraId="239827C9" w14:textId="12AD1F0E" w:rsidR="00FB455F" w:rsidRPr="00A32960" w:rsidRDefault="00874E99" w:rsidP="00FE46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{-1}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1F3AFD0C" w14:textId="674494A7" w:rsidR="00FB455F" w:rsidRPr="00A32960" w:rsidRDefault="00874E99" w:rsidP="00FE46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nn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14:paraId="350A8396" w14:textId="58F5761A" w:rsidR="00FB455F" w:rsidRPr="00A32960" w:rsidRDefault="00874E99" w:rsidP="00FE46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np</w:t>
            </w:r>
          </w:p>
        </w:tc>
      </w:tr>
      <w:tr w:rsidR="00A24AC1" w:rsidRPr="00A32960" w14:paraId="33A72EC0" w14:textId="77777777" w:rsidTr="00E63A05">
        <w:trPr>
          <w:trHeight w:val="353"/>
          <w:jc w:val="center"/>
        </w:trPr>
        <w:tc>
          <w:tcPr>
            <w:tcW w:w="803" w:type="pct"/>
            <w:vMerge/>
          </w:tcPr>
          <w:p w14:paraId="03574031" w14:textId="77777777" w:rsidR="00B11874" w:rsidRPr="00A32960" w:rsidRDefault="00B11874" w:rsidP="00A24AC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45465910" w14:textId="063DF5BA" w:rsidR="00B11874" w:rsidRPr="00A32960" w:rsidRDefault="0012566F" w:rsidP="00FE46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Affx-88882239</w:t>
            </w:r>
          </w:p>
        </w:tc>
        <w:tc>
          <w:tcPr>
            <w:tcW w:w="814" w:type="pct"/>
            <w:vAlign w:val="center"/>
          </w:tcPr>
          <w:p w14:paraId="36D39CAB" w14:textId="042E3E5E" w:rsidR="00B11874" w:rsidRPr="00A32960" w:rsidRDefault="0012566F" w:rsidP="00FE46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 103 160</w:t>
            </w:r>
          </w:p>
        </w:tc>
        <w:tc>
          <w:tcPr>
            <w:tcW w:w="736" w:type="pct"/>
            <w:vAlign w:val="center"/>
          </w:tcPr>
          <w:p w14:paraId="6F2E2E80" w14:textId="1F5F1F3F" w:rsidR="00B11874" w:rsidRPr="00A32960" w:rsidRDefault="00874E99" w:rsidP="00FE46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nnxnp</w:t>
            </w:r>
          </w:p>
        </w:tc>
        <w:tc>
          <w:tcPr>
            <w:tcW w:w="727" w:type="pct"/>
            <w:vAlign w:val="center"/>
          </w:tcPr>
          <w:p w14:paraId="59BAD14B" w14:textId="56A2BDAB" w:rsidR="00B11874" w:rsidRPr="00A32960" w:rsidRDefault="00874E99" w:rsidP="00FE46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{-1}</w:t>
            </w:r>
          </w:p>
        </w:tc>
        <w:tc>
          <w:tcPr>
            <w:tcW w:w="506" w:type="pct"/>
            <w:vAlign w:val="center"/>
          </w:tcPr>
          <w:p w14:paraId="6EFC208E" w14:textId="4D07C972" w:rsidR="00B11874" w:rsidRPr="00A32960" w:rsidRDefault="00874E99" w:rsidP="00FE46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nn</w:t>
            </w:r>
          </w:p>
        </w:tc>
        <w:tc>
          <w:tcPr>
            <w:tcW w:w="476" w:type="pct"/>
            <w:vAlign w:val="center"/>
          </w:tcPr>
          <w:p w14:paraId="5979E085" w14:textId="5BC0ABBE" w:rsidR="00B11874" w:rsidRPr="00A32960" w:rsidRDefault="00874E99" w:rsidP="00FE46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np</w:t>
            </w:r>
          </w:p>
        </w:tc>
      </w:tr>
      <w:tr w:rsidR="00A24AC1" w:rsidRPr="00A32960" w14:paraId="12176BD9" w14:textId="77777777" w:rsidTr="00E63A05">
        <w:trPr>
          <w:trHeight w:val="353"/>
          <w:jc w:val="center"/>
        </w:trPr>
        <w:tc>
          <w:tcPr>
            <w:tcW w:w="803" w:type="pct"/>
            <w:vMerge/>
          </w:tcPr>
          <w:p w14:paraId="21E3C3CB" w14:textId="77777777" w:rsidR="00B11874" w:rsidRPr="00A32960" w:rsidRDefault="00B11874" w:rsidP="00A24AC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39DAFA1E" w14:textId="6F964F4D" w:rsidR="00B11874" w:rsidRPr="00A32960" w:rsidRDefault="0012566F" w:rsidP="00FE46C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sz w:val="20"/>
                <w:szCs w:val="20"/>
              </w:rPr>
              <w:t>Affx-88882258</w:t>
            </w:r>
          </w:p>
        </w:tc>
        <w:tc>
          <w:tcPr>
            <w:tcW w:w="814" w:type="pct"/>
            <w:vAlign w:val="center"/>
          </w:tcPr>
          <w:p w14:paraId="20BA33A8" w14:textId="011E584D" w:rsidR="00B11874" w:rsidRPr="00A32960" w:rsidRDefault="0012566F" w:rsidP="00FE46C3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20 125 921</w:t>
            </w:r>
          </w:p>
        </w:tc>
        <w:tc>
          <w:tcPr>
            <w:tcW w:w="736" w:type="pct"/>
            <w:vAlign w:val="center"/>
          </w:tcPr>
          <w:p w14:paraId="225C76F2" w14:textId="1D3B3FD2" w:rsidR="00B11874" w:rsidRPr="00A32960" w:rsidRDefault="0012566F" w:rsidP="00FE46C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sz w:val="20"/>
                <w:szCs w:val="20"/>
              </w:rPr>
              <w:t>nnxnp</w:t>
            </w:r>
          </w:p>
        </w:tc>
        <w:tc>
          <w:tcPr>
            <w:tcW w:w="727" w:type="pct"/>
            <w:vAlign w:val="center"/>
          </w:tcPr>
          <w:p w14:paraId="504BDD42" w14:textId="050C2BD7" w:rsidR="00B11874" w:rsidRPr="00A32960" w:rsidRDefault="0012566F" w:rsidP="00FE46C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sz w:val="20"/>
                <w:szCs w:val="20"/>
              </w:rPr>
              <w:t>{-1}</w:t>
            </w:r>
          </w:p>
        </w:tc>
        <w:tc>
          <w:tcPr>
            <w:tcW w:w="506" w:type="pct"/>
            <w:vAlign w:val="center"/>
          </w:tcPr>
          <w:p w14:paraId="0974016D" w14:textId="3EFA94B2" w:rsidR="00B11874" w:rsidRPr="00A32960" w:rsidRDefault="0012566F" w:rsidP="00FE46C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sz w:val="20"/>
                <w:szCs w:val="20"/>
              </w:rPr>
              <w:t>nn</w:t>
            </w:r>
          </w:p>
        </w:tc>
        <w:tc>
          <w:tcPr>
            <w:tcW w:w="476" w:type="pct"/>
            <w:vAlign w:val="center"/>
          </w:tcPr>
          <w:p w14:paraId="42675AE9" w14:textId="5D46F550" w:rsidR="00B11874" w:rsidRPr="00A32960" w:rsidRDefault="0012566F" w:rsidP="00FE46C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sz w:val="20"/>
                <w:szCs w:val="20"/>
              </w:rPr>
              <w:t>np</w:t>
            </w:r>
          </w:p>
        </w:tc>
      </w:tr>
      <w:tr w:rsidR="006807A9" w:rsidRPr="00A32960" w14:paraId="6710A889" w14:textId="77777777" w:rsidTr="00E63A05">
        <w:trPr>
          <w:trHeight w:val="353"/>
          <w:jc w:val="center"/>
        </w:trPr>
        <w:tc>
          <w:tcPr>
            <w:tcW w:w="803" w:type="pct"/>
            <w:vMerge/>
          </w:tcPr>
          <w:p w14:paraId="31C11E46" w14:textId="77777777" w:rsidR="00FB455F" w:rsidRPr="00A32960" w:rsidRDefault="00FB455F" w:rsidP="00A24AC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584285DD" w14:textId="09113906" w:rsidR="00FB455F" w:rsidRPr="00A32960" w:rsidRDefault="0012566F" w:rsidP="00FE46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Affx</w:t>
            </w:r>
            <w:r w:rsidR="00874E99" w:rsidRPr="00A32960">
              <w:rPr>
                <w:rFonts w:ascii="Arial" w:hAnsi="Arial" w:cs="Arial"/>
                <w:sz w:val="20"/>
                <w:szCs w:val="20"/>
              </w:rPr>
              <w:t>-88882267</w:t>
            </w:r>
          </w:p>
        </w:tc>
        <w:tc>
          <w:tcPr>
            <w:tcW w:w="814" w:type="pct"/>
            <w:vAlign w:val="center"/>
          </w:tcPr>
          <w:p w14:paraId="0B165052" w14:textId="78A5BB59" w:rsidR="00FB455F" w:rsidRPr="00A32960" w:rsidRDefault="00874E99" w:rsidP="00FE46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20 164 065</w:t>
            </w:r>
          </w:p>
        </w:tc>
        <w:tc>
          <w:tcPr>
            <w:tcW w:w="736" w:type="pct"/>
            <w:vAlign w:val="center"/>
          </w:tcPr>
          <w:p w14:paraId="721415E1" w14:textId="1F3E6950" w:rsidR="00FB455F" w:rsidRPr="00A32960" w:rsidRDefault="00874E99" w:rsidP="00FE46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nnxnp</w:t>
            </w:r>
          </w:p>
        </w:tc>
        <w:tc>
          <w:tcPr>
            <w:tcW w:w="727" w:type="pct"/>
            <w:vAlign w:val="center"/>
          </w:tcPr>
          <w:p w14:paraId="07984C82" w14:textId="3C533458" w:rsidR="00FB455F" w:rsidRPr="00A32960" w:rsidRDefault="00874E99" w:rsidP="00FE46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{-1}</w:t>
            </w:r>
          </w:p>
        </w:tc>
        <w:tc>
          <w:tcPr>
            <w:tcW w:w="506" w:type="pct"/>
            <w:vAlign w:val="center"/>
          </w:tcPr>
          <w:p w14:paraId="78BBBCC3" w14:textId="3EC80124" w:rsidR="00FB455F" w:rsidRPr="00A32960" w:rsidRDefault="00874E99" w:rsidP="00FE46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nn</w:t>
            </w:r>
          </w:p>
        </w:tc>
        <w:tc>
          <w:tcPr>
            <w:tcW w:w="476" w:type="pct"/>
            <w:vAlign w:val="center"/>
          </w:tcPr>
          <w:p w14:paraId="5545851E" w14:textId="7DBBC516" w:rsidR="00FB455F" w:rsidRPr="00A32960" w:rsidRDefault="00874E99" w:rsidP="00FE46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np</w:t>
            </w:r>
          </w:p>
        </w:tc>
      </w:tr>
      <w:tr w:rsidR="006807A9" w:rsidRPr="00A32960" w14:paraId="537B0808" w14:textId="77777777" w:rsidTr="00E63A05">
        <w:trPr>
          <w:trHeight w:val="353"/>
          <w:jc w:val="center"/>
        </w:trPr>
        <w:tc>
          <w:tcPr>
            <w:tcW w:w="803" w:type="pct"/>
            <w:vMerge/>
          </w:tcPr>
          <w:p w14:paraId="6E1FFECC" w14:textId="77777777" w:rsidR="00FB455F" w:rsidRPr="00A32960" w:rsidRDefault="00FB455F" w:rsidP="00A24AC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051E8B68" w14:textId="74C56009" w:rsidR="00FB455F" w:rsidRPr="00A32960" w:rsidRDefault="00874E99" w:rsidP="00FE46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Affx-88882328</w:t>
            </w:r>
          </w:p>
        </w:tc>
        <w:tc>
          <w:tcPr>
            <w:tcW w:w="814" w:type="pct"/>
            <w:vAlign w:val="center"/>
          </w:tcPr>
          <w:p w14:paraId="7FD6BD04" w14:textId="530236B3" w:rsidR="00FB455F" w:rsidRPr="00A32960" w:rsidRDefault="00874E99" w:rsidP="00FE46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 334 955</w:t>
            </w:r>
          </w:p>
        </w:tc>
        <w:tc>
          <w:tcPr>
            <w:tcW w:w="736" w:type="pct"/>
            <w:vAlign w:val="center"/>
          </w:tcPr>
          <w:p w14:paraId="6C1E310B" w14:textId="385AE918" w:rsidR="00FB455F" w:rsidRPr="00A32960" w:rsidRDefault="00874E99" w:rsidP="00FE46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nnxnp</w:t>
            </w:r>
          </w:p>
        </w:tc>
        <w:tc>
          <w:tcPr>
            <w:tcW w:w="727" w:type="pct"/>
            <w:vAlign w:val="center"/>
          </w:tcPr>
          <w:p w14:paraId="5D4C7718" w14:textId="5F0BEB09" w:rsidR="00FB455F" w:rsidRPr="00A32960" w:rsidRDefault="00874E99" w:rsidP="00FE46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{-1}</w:t>
            </w:r>
          </w:p>
        </w:tc>
        <w:tc>
          <w:tcPr>
            <w:tcW w:w="506" w:type="pct"/>
            <w:vAlign w:val="center"/>
          </w:tcPr>
          <w:p w14:paraId="5981B68C" w14:textId="19E09D0B" w:rsidR="00FB455F" w:rsidRPr="00A32960" w:rsidRDefault="00874E99" w:rsidP="00FE46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nn</w:t>
            </w:r>
          </w:p>
        </w:tc>
        <w:tc>
          <w:tcPr>
            <w:tcW w:w="476" w:type="pct"/>
            <w:vAlign w:val="center"/>
          </w:tcPr>
          <w:p w14:paraId="6045091A" w14:textId="2784CD29" w:rsidR="00FB455F" w:rsidRPr="00A32960" w:rsidRDefault="00874E99" w:rsidP="00FE46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np</w:t>
            </w:r>
          </w:p>
        </w:tc>
      </w:tr>
      <w:tr w:rsidR="006807A9" w:rsidRPr="00A32960" w14:paraId="3863A4C3" w14:textId="77777777" w:rsidTr="00E63A05">
        <w:trPr>
          <w:trHeight w:val="353"/>
          <w:jc w:val="center"/>
        </w:trPr>
        <w:tc>
          <w:tcPr>
            <w:tcW w:w="803" w:type="pct"/>
            <w:vMerge w:val="restart"/>
          </w:tcPr>
          <w:p w14:paraId="084EB179" w14:textId="3956A44D" w:rsidR="0012566F" w:rsidRPr="00A32960" w:rsidRDefault="0012566F" w:rsidP="00932945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FaRPc6D</w:t>
            </w:r>
          </w:p>
        </w:tc>
        <w:tc>
          <w:tcPr>
            <w:tcW w:w="938" w:type="pct"/>
            <w:vAlign w:val="center"/>
          </w:tcPr>
          <w:p w14:paraId="497021BA" w14:textId="45DFDEE0" w:rsidR="0012566F" w:rsidRPr="00A32960" w:rsidRDefault="00D3030D" w:rsidP="00FE46C3">
            <w:pPr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Affx-</w:t>
            </w:r>
            <w:r w:rsidR="001B1131" w:rsidRPr="00A32960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88880086</w:t>
            </w:r>
          </w:p>
        </w:tc>
        <w:tc>
          <w:tcPr>
            <w:tcW w:w="814" w:type="pct"/>
            <w:vAlign w:val="center"/>
          </w:tcPr>
          <w:p w14:paraId="6DCAB129" w14:textId="517D52AD" w:rsidR="0012566F" w:rsidRPr="00A32960" w:rsidRDefault="001B1131" w:rsidP="00FE46C3">
            <w:pPr>
              <w:jc w:val="center"/>
              <w:rPr>
                <w:rFonts w:ascii="Arial" w:eastAsiaTheme="minorHAnsi" w:hAnsi="Arial" w:cs="Arial"/>
                <w:color w:val="FF0000"/>
                <w:sz w:val="20"/>
                <w:szCs w:val="20"/>
                <w:lang w:val="en-US"/>
              </w:rPr>
            </w:pPr>
            <w:r w:rsidRPr="00A32960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31 053 052</w:t>
            </w:r>
          </w:p>
        </w:tc>
        <w:tc>
          <w:tcPr>
            <w:tcW w:w="736" w:type="pct"/>
            <w:vAlign w:val="center"/>
          </w:tcPr>
          <w:p w14:paraId="13FB74DF" w14:textId="7E06F72C" w:rsidR="0012566F" w:rsidRPr="00A32960" w:rsidRDefault="00F347E7" w:rsidP="00FE46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lmxll</w:t>
            </w:r>
          </w:p>
        </w:tc>
        <w:tc>
          <w:tcPr>
            <w:tcW w:w="727" w:type="pct"/>
            <w:vAlign w:val="center"/>
          </w:tcPr>
          <w:p w14:paraId="30BF55F8" w14:textId="2AB410C3" w:rsidR="0012566F" w:rsidRPr="00A32960" w:rsidRDefault="00F347E7" w:rsidP="00FE46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{1-}</w:t>
            </w:r>
          </w:p>
        </w:tc>
        <w:tc>
          <w:tcPr>
            <w:tcW w:w="506" w:type="pct"/>
            <w:vAlign w:val="center"/>
          </w:tcPr>
          <w:p w14:paraId="3751E575" w14:textId="6868436B" w:rsidR="0012566F" w:rsidRPr="00A32960" w:rsidRDefault="001B1131" w:rsidP="00FE46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lm</w:t>
            </w:r>
          </w:p>
        </w:tc>
        <w:tc>
          <w:tcPr>
            <w:tcW w:w="476" w:type="pct"/>
            <w:vAlign w:val="center"/>
          </w:tcPr>
          <w:p w14:paraId="5BDC9597" w14:textId="71611FA4" w:rsidR="0012566F" w:rsidRPr="00A32960" w:rsidRDefault="001B1131" w:rsidP="00FE46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ll</w:t>
            </w:r>
          </w:p>
        </w:tc>
      </w:tr>
      <w:tr w:rsidR="006807A9" w:rsidRPr="00A32960" w14:paraId="441A78FC" w14:textId="77777777" w:rsidTr="00E63A05">
        <w:trPr>
          <w:trHeight w:val="353"/>
          <w:jc w:val="center"/>
        </w:trPr>
        <w:tc>
          <w:tcPr>
            <w:tcW w:w="803" w:type="pct"/>
            <w:vMerge/>
          </w:tcPr>
          <w:p w14:paraId="35D7F455" w14:textId="77777777" w:rsidR="0012566F" w:rsidRPr="00A32960" w:rsidRDefault="0012566F" w:rsidP="00A24AC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0C909CDB" w14:textId="10B32D3D" w:rsidR="0012566F" w:rsidRPr="00A32960" w:rsidRDefault="00D3030D" w:rsidP="00FE46C3">
            <w:pPr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Affx-88880150</w:t>
            </w:r>
          </w:p>
        </w:tc>
        <w:tc>
          <w:tcPr>
            <w:tcW w:w="814" w:type="pct"/>
            <w:vAlign w:val="center"/>
          </w:tcPr>
          <w:p w14:paraId="22DE3CA6" w14:textId="4FD98FA3" w:rsidR="0012566F" w:rsidRPr="00A32960" w:rsidRDefault="001B1131" w:rsidP="00FE46C3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32960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31 179 546</w:t>
            </w:r>
          </w:p>
        </w:tc>
        <w:tc>
          <w:tcPr>
            <w:tcW w:w="736" w:type="pct"/>
            <w:vAlign w:val="center"/>
          </w:tcPr>
          <w:p w14:paraId="42C983E5" w14:textId="3B2AA376" w:rsidR="0012566F" w:rsidRPr="00A32960" w:rsidRDefault="00F347E7" w:rsidP="00FE4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lmxll</w:t>
            </w:r>
          </w:p>
        </w:tc>
        <w:tc>
          <w:tcPr>
            <w:tcW w:w="727" w:type="pct"/>
            <w:vAlign w:val="center"/>
          </w:tcPr>
          <w:p w14:paraId="47D5CEFE" w14:textId="1CBF7EBF" w:rsidR="0012566F" w:rsidRPr="00A32960" w:rsidRDefault="00F347E7" w:rsidP="00FE4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1-}</w:t>
            </w:r>
          </w:p>
        </w:tc>
        <w:tc>
          <w:tcPr>
            <w:tcW w:w="506" w:type="pct"/>
            <w:vAlign w:val="center"/>
          </w:tcPr>
          <w:p w14:paraId="7072C834" w14:textId="0F0AB732" w:rsidR="0012566F" w:rsidRPr="00A32960" w:rsidRDefault="001B1131" w:rsidP="00FE4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lm</w:t>
            </w:r>
          </w:p>
        </w:tc>
        <w:tc>
          <w:tcPr>
            <w:tcW w:w="476" w:type="pct"/>
            <w:vAlign w:val="center"/>
          </w:tcPr>
          <w:p w14:paraId="7E775C3D" w14:textId="4501A22F" w:rsidR="0012566F" w:rsidRPr="00A32960" w:rsidRDefault="001B1131" w:rsidP="00FE4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ll</w:t>
            </w:r>
          </w:p>
        </w:tc>
      </w:tr>
      <w:tr w:rsidR="006807A9" w:rsidRPr="00A32960" w14:paraId="1691816A" w14:textId="77777777" w:rsidTr="00E63A05">
        <w:trPr>
          <w:trHeight w:val="353"/>
          <w:jc w:val="center"/>
        </w:trPr>
        <w:tc>
          <w:tcPr>
            <w:tcW w:w="803" w:type="pct"/>
            <w:vMerge/>
          </w:tcPr>
          <w:p w14:paraId="02DD45D6" w14:textId="77777777" w:rsidR="0012566F" w:rsidRPr="00A32960" w:rsidRDefault="0012566F" w:rsidP="00A24AC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3624B855" w14:textId="2CBF7497" w:rsidR="0012566F" w:rsidRPr="00A32960" w:rsidRDefault="00874E99" w:rsidP="00FE46C3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>Affx-88880166</w:t>
            </w:r>
          </w:p>
        </w:tc>
        <w:tc>
          <w:tcPr>
            <w:tcW w:w="814" w:type="pct"/>
            <w:vAlign w:val="center"/>
          </w:tcPr>
          <w:p w14:paraId="39C062A8" w14:textId="238CE3FC" w:rsidR="0012566F" w:rsidRPr="00A32960" w:rsidRDefault="00E310EE" w:rsidP="00FE46C3">
            <w:pPr>
              <w:jc w:val="center"/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A32960">
              <w:rPr>
                <w:rFonts w:ascii="Arial" w:eastAsiaTheme="minorHAnsi" w:hAnsi="Arial" w:cs="Arial"/>
                <w:b/>
                <w:color w:val="000000" w:themeColor="text1"/>
                <w:sz w:val="20"/>
                <w:szCs w:val="20"/>
                <w:lang w:val="en-US"/>
              </w:rPr>
              <w:t>31 199 915</w:t>
            </w:r>
          </w:p>
        </w:tc>
        <w:tc>
          <w:tcPr>
            <w:tcW w:w="736" w:type="pct"/>
            <w:vAlign w:val="center"/>
          </w:tcPr>
          <w:p w14:paraId="24958F57" w14:textId="6F12F31D" w:rsidR="0012566F" w:rsidRPr="00A32960" w:rsidRDefault="00E310EE" w:rsidP="00FE46C3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mxll</w:t>
            </w:r>
          </w:p>
        </w:tc>
        <w:tc>
          <w:tcPr>
            <w:tcW w:w="727" w:type="pct"/>
            <w:vAlign w:val="center"/>
          </w:tcPr>
          <w:p w14:paraId="18A8BAF3" w14:textId="4505A50F" w:rsidR="0012566F" w:rsidRPr="00A32960" w:rsidRDefault="00E310EE" w:rsidP="00FE46C3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{1-}</w:t>
            </w:r>
          </w:p>
        </w:tc>
        <w:tc>
          <w:tcPr>
            <w:tcW w:w="506" w:type="pct"/>
            <w:vAlign w:val="center"/>
          </w:tcPr>
          <w:p w14:paraId="1C18B48D" w14:textId="0499FE4E" w:rsidR="0012566F" w:rsidRPr="00A32960" w:rsidRDefault="00E310EE" w:rsidP="00FE46C3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m</w:t>
            </w:r>
          </w:p>
        </w:tc>
        <w:tc>
          <w:tcPr>
            <w:tcW w:w="476" w:type="pct"/>
            <w:vAlign w:val="center"/>
          </w:tcPr>
          <w:p w14:paraId="7AD34881" w14:textId="22BD9F40" w:rsidR="0012566F" w:rsidRPr="00A32960" w:rsidRDefault="00E310EE" w:rsidP="00FE46C3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l</w:t>
            </w:r>
          </w:p>
        </w:tc>
      </w:tr>
      <w:tr w:rsidR="006807A9" w:rsidRPr="00A32960" w14:paraId="43B79DDB" w14:textId="77777777" w:rsidTr="00E63A05">
        <w:trPr>
          <w:trHeight w:val="353"/>
          <w:jc w:val="center"/>
        </w:trPr>
        <w:tc>
          <w:tcPr>
            <w:tcW w:w="803" w:type="pct"/>
            <w:vMerge/>
          </w:tcPr>
          <w:p w14:paraId="37038B5B" w14:textId="77777777" w:rsidR="0012566F" w:rsidRPr="00A32960" w:rsidRDefault="0012566F" w:rsidP="00A24AC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34267047" w14:textId="45D81537" w:rsidR="0012566F" w:rsidRPr="00A32960" w:rsidRDefault="001B1131" w:rsidP="00FE46C3">
            <w:pPr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Affx-88880191</w:t>
            </w:r>
          </w:p>
        </w:tc>
        <w:tc>
          <w:tcPr>
            <w:tcW w:w="814" w:type="pct"/>
            <w:vAlign w:val="center"/>
          </w:tcPr>
          <w:p w14:paraId="41AE21B8" w14:textId="0DB2C077" w:rsidR="0012566F" w:rsidRPr="00A32960" w:rsidRDefault="001B1131" w:rsidP="00FE4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1 251 305</w:t>
            </w:r>
          </w:p>
        </w:tc>
        <w:tc>
          <w:tcPr>
            <w:tcW w:w="736" w:type="pct"/>
            <w:vAlign w:val="center"/>
          </w:tcPr>
          <w:p w14:paraId="50506616" w14:textId="07917E43" w:rsidR="0012566F" w:rsidRPr="00A32960" w:rsidRDefault="00F347E7" w:rsidP="00FE4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lmxll</w:t>
            </w:r>
          </w:p>
        </w:tc>
        <w:tc>
          <w:tcPr>
            <w:tcW w:w="727" w:type="pct"/>
            <w:vAlign w:val="center"/>
          </w:tcPr>
          <w:p w14:paraId="37693674" w14:textId="796E2034" w:rsidR="0012566F" w:rsidRPr="00A32960" w:rsidRDefault="00F347E7" w:rsidP="00FE4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1-}</w:t>
            </w:r>
          </w:p>
        </w:tc>
        <w:tc>
          <w:tcPr>
            <w:tcW w:w="506" w:type="pct"/>
            <w:vAlign w:val="center"/>
          </w:tcPr>
          <w:p w14:paraId="5A5ADF86" w14:textId="2922A8D2" w:rsidR="0012566F" w:rsidRPr="00A32960" w:rsidRDefault="001B1131" w:rsidP="00FE4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lm</w:t>
            </w:r>
          </w:p>
        </w:tc>
        <w:tc>
          <w:tcPr>
            <w:tcW w:w="476" w:type="pct"/>
            <w:vAlign w:val="center"/>
          </w:tcPr>
          <w:p w14:paraId="6B3DFA48" w14:textId="6AB7BC5D" w:rsidR="0012566F" w:rsidRPr="00A32960" w:rsidRDefault="001B1131" w:rsidP="00FE4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ll</w:t>
            </w:r>
          </w:p>
        </w:tc>
      </w:tr>
      <w:tr w:rsidR="006807A9" w:rsidRPr="00A32960" w14:paraId="4DB3E333" w14:textId="77777777" w:rsidTr="00E63A05">
        <w:trPr>
          <w:trHeight w:val="353"/>
          <w:jc w:val="center"/>
        </w:trPr>
        <w:tc>
          <w:tcPr>
            <w:tcW w:w="803" w:type="pct"/>
            <w:vMerge/>
          </w:tcPr>
          <w:p w14:paraId="631CA093" w14:textId="77777777" w:rsidR="0012566F" w:rsidRPr="00A32960" w:rsidRDefault="0012566F" w:rsidP="00A24AC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3D5D2A17" w14:textId="1D8E54C6" w:rsidR="0012566F" w:rsidRPr="00A32960" w:rsidRDefault="001B1131" w:rsidP="00FE46C3">
            <w:pPr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Affx-88880248</w:t>
            </w:r>
          </w:p>
        </w:tc>
        <w:tc>
          <w:tcPr>
            <w:tcW w:w="814" w:type="pct"/>
            <w:vAlign w:val="center"/>
          </w:tcPr>
          <w:p w14:paraId="3A248175" w14:textId="7856E49A" w:rsidR="0012566F" w:rsidRPr="00A32960" w:rsidRDefault="001B1131" w:rsidP="00FE4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1 364 105</w:t>
            </w:r>
          </w:p>
        </w:tc>
        <w:tc>
          <w:tcPr>
            <w:tcW w:w="736" w:type="pct"/>
            <w:vAlign w:val="center"/>
          </w:tcPr>
          <w:p w14:paraId="25873BD3" w14:textId="31AA447C" w:rsidR="0012566F" w:rsidRPr="00A32960" w:rsidRDefault="00F347E7" w:rsidP="00FE4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lmxll</w:t>
            </w:r>
          </w:p>
        </w:tc>
        <w:tc>
          <w:tcPr>
            <w:tcW w:w="727" w:type="pct"/>
            <w:vAlign w:val="center"/>
          </w:tcPr>
          <w:p w14:paraId="500ECAB8" w14:textId="10D65B49" w:rsidR="0012566F" w:rsidRPr="00A32960" w:rsidRDefault="00F347E7" w:rsidP="00FE4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1-}</w:t>
            </w:r>
          </w:p>
        </w:tc>
        <w:tc>
          <w:tcPr>
            <w:tcW w:w="506" w:type="pct"/>
            <w:vAlign w:val="center"/>
          </w:tcPr>
          <w:p w14:paraId="6283D01B" w14:textId="31B347D9" w:rsidR="0012566F" w:rsidRPr="00A32960" w:rsidRDefault="001B1131" w:rsidP="00FE4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lm</w:t>
            </w:r>
          </w:p>
        </w:tc>
        <w:tc>
          <w:tcPr>
            <w:tcW w:w="476" w:type="pct"/>
            <w:vAlign w:val="center"/>
          </w:tcPr>
          <w:p w14:paraId="75D37EC9" w14:textId="25C22D14" w:rsidR="0012566F" w:rsidRPr="00A32960" w:rsidRDefault="001B1131" w:rsidP="00FE4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ll</w:t>
            </w:r>
          </w:p>
        </w:tc>
      </w:tr>
      <w:tr w:rsidR="006807A9" w:rsidRPr="00A32960" w14:paraId="1ED72C04" w14:textId="77777777" w:rsidTr="00E63A05">
        <w:trPr>
          <w:trHeight w:val="353"/>
          <w:jc w:val="center"/>
        </w:trPr>
        <w:tc>
          <w:tcPr>
            <w:tcW w:w="803" w:type="pct"/>
            <w:vMerge w:val="restart"/>
          </w:tcPr>
          <w:p w14:paraId="6E25B178" w14:textId="26615B61" w:rsidR="0012566F" w:rsidRPr="00A32960" w:rsidRDefault="0012566F" w:rsidP="0093294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FaRPc7D</w:t>
            </w:r>
          </w:p>
        </w:tc>
        <w:tc>
          <w:tcPr>
            <w:tcW w:w="938" w:type="pct"/>
            <w:vAlign w:val="center"/>
          </w:tcPr>
          <w:p w14:paraId="37163CE2" w14:textId="086BA58C" w:rsidR="0012566F" w:rsidRPr="00A32960" w:rsidRDefault="001B1131" w:rsidP="00FE46C3">
            <w:pPr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Affx-</w:t>
            </w:r>
            <w:r w:rsidR="00A24AC1" w:rsidRPr="00A32960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88902364</w:t>
            </w:r>
          </w:p>
        </w:tc>
        <w:tc>
          <w:tcPr>
            <w:tcW w:w="814" w:type="pct"/>
            <w:vAlign w:val="center"/>
          </w:tcPr>
          <w:p w14:paraId="6B2A8057" w14:textId="24BA8EEE" w:rsidR="0012566F" w:rsidRPr="00A32960" w:rsidRDefault="00A24AC1" w:rsidP="00FE4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 616 478</w:t>
            </w:r>
          </w:p>
        </w:tc>
        <w:tc>
          <w:tcPr>
            <w:tcW w:w="736" w:type="pct"/>
            <w:vAlign w:val="center"/>
          </w:tcPr>
          <w:p w14:paraId="588A8C6E" w14:textId="3579D7ED" w:rsidR="0012566F" w:rsidRPr="00A32960" w:rsidRDefault="00A24AC1" w:rsidP="00FE4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lmxll</w:t>
            </w:r>
          </w:p>
        </w:tc>
        <w:tc>
          <w:tcPr>
            <w:tcW w:w="727" w:type="pct"/>
            <w:vAlign w:val="center"/>
          </w:tcPr>
          <w:p w14:paraId="563A377E" w14:textId="2409F43D" w:rsidR="0012566F" w:rsidRPr="00A32960" w:rsidRDefault="00A24AC1" w:rsidP="00FE4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0-}</w:t>
            </w:r>
          </w:p>
        </w:tc>
        <w:tc>
          <w:tcPr>
            <w:tcW w:w="506" w:type="pct"/>
            <w:vAlign w:val="center"/>
          </w:tcPr>
          <w:p w14:paraId="126FCD52" w14:textId="3E03458E" w:rsidR="0012566F" w:rsidRPr="00A32960" w:rsidRDefault="00A24AC1" w:rsidP="00FE4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lm</w:t>
            </w:r>
          </w:p>
        </w:tc>
        <w:tc>
          <w:tcPr>
            <w:tcW w:w="476" w:type="pct"/>
            <w:vAlign w:val="center"/>
          </w:tcPr>
          <w:p w14:paraId="66246F85" w14:textId="2DE25360" w:rsidR="0012566F" w:rsidRPr="00A32960" w:rsidRDefault="00A24AC1" w:rsidP="00FE4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ll</w:t>
            </w:r>
          </w:p>
        </w:tc>
      </w:tr>
      <w:tr w:rsidR="006807A9" w:rsidRPr="00A32960" w14:paraId="025C2961" w14:textId="77777777" w:rsidTr="00E63A05">
        <w:trPr>
          <w:trHeight w:val="353"/>
          <w:jc w:val="center"/>
        </w:trPr>
        <w:tc>
          <w:tcPr>
            <w:tcW w:w="803" w:type="pct"/>
            <w:vMerge/>
          </w:tcPr>
          <w:p w14:paraId="04CA9119" w14:textId="77777777" w:rsidR="0012566F" w:rsidRPr="00A32960" w:rsidRDefault="0012566F" w:rsidP="0012566F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6A2D0E2C" w14:textId="0C94976A" w:rsidR="0012566F" w:rsidRPr="00A32960" w:rsidRDefault="001B1131" w:rsidP="00FE46C3">
            <w:pPr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Affx-88902199</w:t>
            </w:r>
          </w:p>
        </w:tc>
        <w:tc>
          <w:tcPr>
            <w:tcW w:w="814" w:type="pct"/>
            <w:vAlign w:val="center"/>
          </w:tcPr>
          <w:p w14:paraId="5D85A0A0" w14:textId="66DC5F17" w:rsidR="0012566F" w:rsidRPr="00A32960" w:rsidRDefault="001B1131" w:rsidP="00FE4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 882 292</w:t>
            </w:r>
          </w:p>
        </w:tc>
        <w:tc>
          <w:tcPr>
            <w:tcW w:w="736" w:type="pct"/>
            <w:vAlign w:val="center"/>
          </w:tcPr>
          <w:p w14:paraId="6A6FF084" w14:textId="1E5D7797" w:rsidR="0012566F" w:rsidRPr="00A32960" w:rsidRDefault="00A24AC1" w:rsidP="00FE4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lmxll</w:t>
            </w:r>
          </w:p>
        </w:tc>
        <w:tc>
          <w:tcPr>
            <w:tcW w:w="727" w:type="pct"/>
            <w:vAlign w:val="center"/>
          </w:tcPr>
          <w:p w14:paraId="636AE259" w14:textId="2CF3C01A" w:rsidR="0012566F" w:rsidRPr="00A32960" w:rsidRDefault="00A24AC1" w:rsidP="00FE4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0-}</w:t>
            </w:r>
          </w:p>
        </w:tc>
        <w:tc>
          <w:tcPr>
            <w:tcW w:w="506" w:type="pct"/>
            <w:vAlign w:val="center"/>
          </w:tcPr>
          <w:p w14:paraId="167A6DD7" w14:textId="1E9022D8" w:rsidR="0012566F" w:rsidRPr="00A32960" w:rsidRDefault="00A24AC1" w:rsidP="00FE4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lm</w:t>
            </w:r>
          </w:p>
        </w:tc>
        <w:tc>
          <w:tcPr>
            <w:tcW w:w="476" w:type="pct"/>
            <w:vAlign w:val="center"/>
          </w:tcPr>
          <w:p w14:paraId="71D48E18" w14:textId="5EA564E9" w:rsidR="0012566F" w:rsidRPr="00A32960" w:rsidRDefault="00A24AC1" w:rsidP="00FE4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ll</w:t>
            </w:r>
          </w:p>
        </w:tc>
      </w:tr>
      <w:tr w:rsidR="006807A9" w:rsidRPr="00A32960" w14:paraId="6B972CAE" w14:textId="77777777" w:rsidTr="00E63A05">
        <w:trPr>
          <w:trHeight w:val="353"/>
          <w:jc w:val="center"/>
        </w:trPr>
        <w:tc>
          <w:tcPr>
            <w:tcW w:w="803" w:type="pct"/>
            <w:vMerge/>
          </w:tcPr>
          <w:p w14:paraId="7AA717D3" w14:textId="77777777" w:rsidR="0012566F" w:rsidRPr="00A32960" w:rsidRDefault="0012566F" w:rsidP="0012566F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10475529" w14:textId="388CDC62" w:rsidR="0012566F" w:rsidRPr="00A32960" w:rsidRDefault="001B1131" w:rsidP="00FE46C3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Affx-88902178</w:t>
            </w:r>
          </w:p>
        </w:tc>
        <w:tc>
          <w:tcPr>
            <w:tcW w:w="814" w:type="pct"/>
            <w:vAlign w:val="center"/>
          </w:tcPr>
          <w:p w14:paraId="1B9AC8CF" w14:textId="72BBEAB2" w:rsidR="0012566F" w:rsidRPr="00A32960" w:rsidRDefault="001B1131" w:rsidP="00FE46C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20 941 169</w:t>
            </w:r>
          </w:p>
        </w:tc>
        <w:tc>
          <w:tcPr>
            <w:tcW w:w="736" w:type="pct"/>
            <w:vAlign w:val="center"/>
          </w:tcPr>
          <w:p w14:paraId="1C16688C" w14:textId="27054185" w:rsidR="0012566F" w:rsidRPr="00A32960" w:rsidRDefault="001B1131" w:rsidP="00FE46C3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mxll</w:t>
            </w:r>
          </w:p>
        </w:tc>
        <w:tc>
          <w:tcPr>
            <w:tcW w:w="727" w:type="pct"/>
            <w:vAlign w:val="center"/>
          </w:tcPr>
          <w:p w14:paraId="22B570F1" w14:textId="0FAF65E8" w:rsidR="0012566F" w:rsidRPr="00A32960" w:rsidRDefault="001B1131" w:rsidP="00FE46C3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{0-}</w:t>
            </w:r>
          </w:p>
        </w:tc>
        <w:tc>
          <w:tcPr>
            <w:tcW w:w="506" w:type="pct"/>
            <w:vAlign w:val="center"/>
          </w:tcPr>
          <w:p w14:paraId="25BA9C3A" w14:textId="56E53FE9" w:rsidR="0012566F" w:rsidRPr="00A32960" w:rsidRDefault="001B1131" w:rsidP="00FE46C3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m</w:t>
            </w:r>
          </w:p>
        </w:tc>
        <w:tc>
          <w:tcPr>
            <w:tcW w:w="476" w:type="pct"/>
            <w:vAlign w:val="center"/>
          </w:tcPr>
          <w:p w14:paraId="03082C46" w14:textId="33D1A430" w:rsidR="0012566F" w:rsidRPr="00A32960" w:rsidRDefault="001B1131" w:rsidP="00FE46C3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l</w:t>
            </w:r>
          </w:p>
        </w:tc>
      </w:tr>
      <w:tr w:rsidR="006807A9" w:rsidRPr="00A32960" w14:paraId="60DF9856" w14:textId="77777777" w:rsidTr="00E63A05">
        <w:trPr>
          <w:trHeight w:val="353"/>
          <w:jc w:val="center"/>
        </w:trPr>
        <w:tc>
          <w:tcPr>
            <w:tcW w:w="803" w:type="pct"/>
            <w:vMerge/>
          </w:tcPr>
          <w:p w14:paraId="104958BD" w14:textId="77777777" w:rsidR="0012566F" w:rsidRPr="00A32960" w:rsidRDefault="0012566F" w:rsidP="0012566F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68DE0540" w14:textId="26EE74A4" w:rsidR="0012566F" w:rsidRPr="00A32960" w:rsidRDefault="00A24AC1" w:rsidP="00FE46C3">
            <w:pPr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Affx-88902169</w:t>
            </w:r>
          </w:p>
        </w:tc>
        <w:tc>
          <w:tcPr>
            <w:tcW w:w="814" w:type="pct"/>
            <w:vAlign w:val="center"/>
          </w:tcPr>
          <w:p w14:paraId="287C6A1A" w14:textId="24FD8D00" w:rsidR="0012566F" w:rsidRPr="00A32960" w:rsidRDefault="00A24AC1" w:rsidP="00FE46C3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0 961 449</w:t>
            </w:r>
          </w:p>
        </w:tc>
        <w:tc>
          <w:tcPr>
            <w:tcW w:w="736" w:type="pct"/>
            <w:vAlign w:val="center"/>
          </w:tcPr>
          <w:p w14:paraId="47FF38F8" w14:textId="02C1A331" w:rsidR="0012566F" w:rsidRPr="00A32960" w:rsidRDefault="00A24AC1" w:rsidP="00FE4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lmxll</w:t>
            </w:r>
          </w:p>
        </w:tc>
        <w:tc>
          <w:tcPr>
            <w:tcW w:w="727" w:type="pct"/>
            <w:vAlign w:val="center"/>
          </w:tcPr>
          <w:p w14:paraId="25394D8C" w14:textId="1E1D631D" w:rsidR="0012566F" w:rsidRPr="00A32960" w:rsidRDefault="00A24AC1" w:rsidP="00FE4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0-}</w:t>
            </w:r>
          </w:p>
        </w:tc>
        <w:tc>
          <w:tcPr>
            <w:tcW w:w="506" w:type="pct"/>
            <w:vAlign w:val="center"/>
          </w:tcPr>
          <w:p w14:paraId="2260CA54" w14:textId="1A956C2C" w:rsidR="0012566F" w:rsidRPr="00A32960" w:rsidRDefault="00A24AC1" w:rsidP="00FE4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lm</w:t>
            </w:r>
          </w:p>
        </w:tc>
        <w:tc>
          <w:tcPr>
            <w:tcW w:w="476" w:type="pct"/>
            <w:vAlign w:val="center"/>
          </w:tcPr>
          <w:p w14:paraId="763EC384" w14:textId="0A1D3316" w:rsidR="0012566F" w:rsidRPr="00A32960" w:rsidRDefault="00A24AC1" w:rsidP="00FE4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ll</w:t>
            </w:r>
          </w:p>
        </w:tc>
      </w:tr>
      <w:tr w:rsidR="006807A9" w:rsidRPr="00A32960" w14:paraId="6B70660B" w14:textId="77777777" w:rsidTr="00E63A05">
        <w:trPr>
          <w:trHeight w:val="353"/>
          <w:jc w:val="center"/>
        </w:trPr>
        <w:tc>
          <w:tcPr>
            <w:tcW w:w="803" w:type="pct"/>
            <w:vMerge/>
          </w:tcPr>
          <w:p w14:paraId="1DA672CB" w14:textId="77777777" w:rsidR="0012566F" w:rsidRPr="00A32960" w:rsidRDefault="0012566F" w:rsidP="0012566F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158E9C42" w14:textId="2E16EF2D" w:rsidR="0012566F" w:rsidRPr="00A32960" w:rsidRDefault="00A24AC1" w:rsidP="00FE46C3">
            <w:pPr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Affx-88902134</w:t>
            </w:r>
          </w:p>
        </w:tc>
        <w:tc>
          <w:tcPr>
            <w:tcW w:w="814" w:type="pct"/>
            <w:vAlign w:val="center"/>
          </w:tcPr>
          <w:p w14:paraId="1B0D4088" w14:textId="40E25156" w:rsidR="0012566F" w:rsidRPr="00A32960" w:rsidRDefault="00A24AC1" w:rsidP="00FE46C3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1 040 377</w:t>
            </w:r>
          </w:p>
        </w:tc>
        <w:tc>
          <w:tcPr>
            <w:tcW w:w="736" w:type="pct"/>
            <w:vAlign w:val="center"/>
          </w:tcPr>
          <w:p w14:paraId="66716FDB" w14:textId="599E3F47" w:rsidR="0012566F" w:rsidRPr="00A32960" w:rsidRDefault="00A24AC1" w:rsidP="00FE46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lmxll</w:t>
            </w:r>
          </w:p>
        </w:tc>
        <w:tc>
          <w:tcPr>
            <w:tcW w:w="727" w:type="pct"/>
            <w:vAlign w:val="center"/>
          </w:tcPr>
          <w:p w14:paraId="28DD0538" w14:textId="687015D1" w:rsidR="0012566F" w:rsidRPr="00A32960" w:rsidRDefault="00A24AC1" w:rsidP="00FE46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0-}</w:t>
            </w:r>
          </w:p>
        </w:tc>
        <w:tc>
          <w:tcPr>
            <w:tcW w:w="506" w:type="pct"/>
            <w:vAlign w:val="center"/>
          </w:tcPr>
          <w:p w14:paraId="421DF4F5" w14:textId="71639432" w:rsidR="0012566F" w:rsidRPr="00A32960" w:rsidRDefault="00A24AC1" w:rsidP="00FE46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lm</w:t>
            </w:r>
          </w:p>
        </w:tc>
        <w:tc>
          <w:tcPr>
            <w:tcW w:w="476" w:type="pct"/>
            <w:vAlign w:val="center"/>
          </w:tcPr>
          <w:p w14:paraId="124B3D03" w14:textId="1D3D90CF" w:rsidR="0012566F" w:rsidRPr="00A32960" w:rsidRDefault="00A24AC1" w:rsidP="00FE46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ll</w:t>
            </w:r>
          </w:p>
        </w:tc>
      </w:tr>
      <w:tr w:rsidR="00E7025A" w:rsidRPr="00A32960" w14:paraId="22C6E6B6" w14:textId="77777777" w:rsidTr="00E63A05">
        <w:trPr>
          <w:trHeight w:val="353"/>
          <w:jc w:val="center"/>
        </w:trPr>
        <w:tc>
          <w:tcPr>
            <w:tcW w:w="803" w:type="pct"/>
          </w:tcPr>
          <w:p w14:paraId="5F22E472" w14:textId="3A2490A2" w:rsidR="00E7025A" w:rsidRPr="00A32960" w:rsidRDefault="00E7025A" w:rsidP="00E7025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LG1B</w:t>
            </w:r>
          </w:p>
        </w:tc>
        <w:tc>
          <w:tcPr>
            <w:tcW w:w="938" w:type="pct"/>
            <w:vAlign w:val="center"/>
          </w:tcPr>
          <w:p w14:paraId="58A2C1FA" w14:textId="4A163C7B" w:rsidR="00E7025A" w:rsidRPr="00A32960" w:rsidRDefault="00E7025A" w:rsidP="00E702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Affx-88809929</w:t>
            </w:r>
          </w:p>
        </w:tc>
        <w:tc>
          <w:tcPr>
            <w:tcW w:w="814" w:type="pct"/>
            <w:vAlign w:val="center"/>
          </w:tcPr>
          <w:p w14:paraId="76F8887B" w14:textId="554EF931" w:rsidR="00E7025A" w:rsidRPr="00A32960" w:rsidRDefault="00E7025A" w:rsidP="00E702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2 392 900</w:t>
            </w:r>
          </w:p>
        </w:tc>
        <w:tc>
          <w:tcPr>
            <w:tcW w:w="736" w:type="pct"/>
            <w:vAlign w:val="center"/>
          </w:tcPr>
          <w:p w14:paraId="3798CFC5" w14:textId="4356794D" w:rsidR="00E7025A" w:rsidRPr="00A32960" w:rsidRDefault="00E7025A" w:rsidP="00E70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nnxnp</w:t>
            </w:r>
          </w:p>
        </w:tc>
        <w:tc>
          <w:tcPr>
            <w:tcW w:w="727" w:type="pct"/>
            <w:vAlign w:val="center"/>
          </w:tcPr>
          <w:p w14:paraId="7C67806B" w14:textId="338BBCC5" w:rsidR="00E7025A" w:rsidRPr="00A32960" w:rsidRDefault="00E7025A" w:rsidP="00E70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-0}</w:t>
            </w:r>
          </w:p>
        </w:tc>
        <w:tc>
          <w:tcPr>
            <w:tcW w:w="506" w:type="pct"/>
            <w:vAlign w:val="center"/>
          </w:tcPr>
          <w:p w14:paraId="29B6907E" w14:textId="12D5B12E" w:rsidR="00E7025A" w:rsidRPr="00A32960" w:rsidRDefault="00E7025A" w:rsidP="00E70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nn</w:t>
            </w:r>
          </w:p>
        </w:tc>
        <w:tc>
          <w:tcPr>
            <w:tcW w:w="476" w:type="pct"/>
            <w:vAlign w:val="center"/>
          </w:tcPr>
          <w:p w14:paraId="5BD202EB" w14:textId="2AFADC7F" w:rsidR="00E7025A" w:rsidRPr="00A32960" w:rsidRDefault="00E7025A" w:rsidP="00E70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np</w:t>
            </w:r>
          </w:p>
        </w:tc>
      </w:tr>
      <w:tr w:rsidR="00E7025A" w:rsidRPr="00A32960" w14:paraId="0377482C" w14:textId="77777777" w:rsidTr="00E63A05">
        <w:trPr>
          <w:trHeight w:val="353"/>
          <w:jc w:val="center"/>
        </w:trPr>
        <w:tc>
          <w:tcPr>
            <w:tcW w:w="803" w:type="pct"/>
          </w:tcPr>
          <w:p w14:paraId="25799131" w14:textId="77777777" w:rsidR="00E7025A" w:rsidRPr="00A32960" w:rsidRDefault="00E7025A" w:rsidP="00E7025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43C3C085" w14:textId="5032F888" w:rsidR="00E7025A" w:rsidRPr="00A32960" w:rsidRDefault="00E7025A" w:rsidP="00E702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Affx-88809928</w:t>
            </w:r>
          </w:p>
        </w:tc>
        <w:tc>
          <w:tcPr>
            <w:tcW w:w="814" w:type="pct"/>
            <w:vAlign w:val="center"/>
          </w:tcPr>
          <w:p w14:paraId="47BD7F3D" w14:textId="00165913" w:rsidR="00E7025A" w:rsidRPr="00A32960" w:rsidRDefault="00E7025A" w:rsidP="00E702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2 393 174</w:t>
            </w:r>
          </w:p>
        </w:tc>
        <w:tc>
          <w:tcPr>
            <w:tcW w:w="736" w:type="pct"/>
            <w:vAlign w:val="center"/>
          </w:tcPr>
          <w:p w14:paraId="4BC72798" w14:textId="10B18131" w:rsidR="00E7025A" w:rsidRPr="00A32960" w:rsidRDefault="00E7025A" w:rsidP="00E70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nnxnp</w:t>
            </w:r>
          </w:p>
        </w:tc>
        <w:tc>
          <w:tcPr>
            <w:tcW w:w="727" w:type="pct"/>
            <w:vAlign w:val="center"/>
          </w:tcPr>
          <w:p w14:paraId="3246C34B" w14:textId="17FBD425" w:rsidR="00E7025A" w:rsidRPr="00A32960" w:rsidRDefault="00E7025A" w:rsidP="00E70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-0}</w:t>
            </w:r>
          </w:p>
        </w:tc>
        <w:tc>
          <w:tcPr>
            <w:tcW w:w="506" w:type="pct"/>
            <w:vAlign w:val="center"/>
          </w:tcPr>
          <w:p w14:paraId="5FBEDC40" w14:textId="33063F06" w:rsidR="00E7025A" w:rsidRPr="00A32960" w:rsidRDefault="00E7025A" w:rsidP="00E70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nn</w:t>
            </w:r>
          </w:p>
        </w:tc>
        <w:tc>
          <w:tcPr>
            <w:tcW w:w="476" w:type="pct"/>
            <w:vAlign w:val="center"/>
          </w:tcPr>
          <w:p w14:paraId="38147272" w14:textId="11AC89C5" w:rsidR="00E7025A" w:rsidRPr="00A32960" w:rsidRDefault="00E7025A" w:rsidP="00E70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np</w:t>
            </w:r>
          </w:p>
        </w:tc>
      </w:tr>
      <w:tr w:rsidR="00E7025A" w:rsidRPr="00A32960" w14:paraId="236CF9B3" w14:textId="77777777" w:rsidTr="00E63A05">
        <w:trPr>
          <w:trHeight w:val="353"/>
          <w:jc w:val="center"/>
        </w:trPr>
        <w:tc>
          <w:tcPr>
            <w:tcW w:w="803" w:type="pct"/>
          </w:tcPr>
          <w:p w14:paraId="5FD1E82E" w14:textId="77777777" w:rsidR="00E7025A" w:rsidRPr="00A32960" w:rsidRDefault="00E7025A" w:rsidP="00E7025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12C5056E" w14:textId="0979EE6E" w:rsidR="00E7025A" w:rsidRPr="00A32960" w:rsidRDefault="00E7025A" w:rsidP="00E7025A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ffx-88809889</w:t>
            </w:r>
          </w:p>
        </w:tc>
        <w:tc>
          <w:tcPr>
            <w:tcW w:w="814" w:type="pct"/>
            <w:vAlign w:val="center"/>
          </w:tcPr>
          <w:p w14:paraId="2B6E02D6" w14:textId="329D6682" w:rsidR="00E7025A" w:rsidRPr="00A32960" w:rsidRDefault="00E7025A" w:rsidP="00E7025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 433 670</w:t>
            </w:r>
          </w:p>
        </w:tc>
        <w:tc>
          <w:tcPr>
            <w:tcW w:w="736" w:type="pct"/>
            <w:vAlign w:val="center"/>
          </w:tcPr>
          <w:p w14:paraId="366F9639" w14:textId="5B72641D" w:rsidR="00E7025A" w:rsidRPr="00A32960" w:rsidRDefault="00E7025A" w:rsidP="00E7025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nxnp</w:t>
            </w:r>
          </w:p>
        </w:tc>
        <w:tc>
          <w:tcPr>
            <w:tcW w:w="727" w:type="pct"/>
            <w:vAlign w:val="center"/>
          </w:tcPr>
          <w:p w14:paraId="71E2D14F" w14:textId="37C273B3" w:rsidR="00E7025A" w:rsidRPr="00A32960" w:rsidRDefault="00E7025A" w:rsidP="00E7025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{-0}</w:t>
            </w:r>
          </w:p>
        </w:tc>
        <w:tc>
          <w:tcPr>
            <w:tcW w:w="506" w:type="pct"/>
            <w:vAlign w:val="center"/>
          </w:tcPr>
          <w:p w14:paraId="2584C447" w14:textId="27CD5FD5" w:rsidR="00E7025A" w:rsidRPr="00A32960" w:rsidRDefault="00E7025A" w:rsidP="00E702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sz w:val="20"/>
                <w:szCs w:val="20"/>
              </w:rPr>
              <w:t>nn</w:t>
            </w:r>
          </w:p>
        </w:tc>
        <w:tc>
          <w:tcPr>
            <w:tcW w:w="476" w:type="pct"/>
            <w:vAlign w:val="center"/>
          </w:tcPr>
          <w:p w14:paraId="716AA5F1" w14:textId="7CBC76EA" w:rsidR="00E7025A" w:rsidRPr="00A32960" w:rsidRDefault="00E7025A" w:rsidP="00E702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sz w:val="20"/>
                <w:szCs w:val="20"/>
              </w:rPr>
              <w:t>np</w:t>
            </w:r>
          </w:p>
        </w:tc>
      </w:tr>
      <w:tr w:rsidR="00E7025A" w:rsidRPr="00A32960" w14:paraId="5EC82B53" w14:textId="77777777" w:rsidTr="00E63A05">
        <w:trPr>
          <w:trHeight w:val="353"/>
          <w:jc w:val="center"/>
        </w:trPr>
        <w:tc>
          <w:tcPr>
            <w:tcW w:w="803" w:type="pct"/>
          </w:tcPr>
          <w:p w14:paraId="3A1C69E0" w14:textId="77777777" w:rsidR="00E7025A" w:rsidRPr="00A32960" w:rsidRDefault="00E7025A" w:rsidP="00E7025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6F167F94" w14:textId="573C817D" w:rsidR="00E7025A" w:rsidRPr="00A32960" w:rsidRDefault="00E7025A" w:rsidP="00E7025A">
            <w:pPr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2960">
              <w:rPr>
                <w:rFonts w:ascii="Arial" w:hAnsi="Arial" w:cs="Arial"/>
                <w:bCs/>
                <w:iCs/>
                <w:sz w:val="20"/>
                <w:szCs w:val="20"/>
              </w:rPr>
              <w:t>Affx-88809884</w:t>
            </w:r>
          </w:p>
        </w:tc>
        <w:tc>
          <w:tcPr>
            <w:tcW w:w="814" w:type="pct"/>
            <w:vAlign w:val="center"/>
          </w:tcPr>
          <w:p w14:paraId="4D293C5D" w14:textId="57CD68F7" w:rsidR="00E7025A" w:rsidRPr="00A32960" w:rsidRDefault="00E7025A" w:rsidP="00E702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2 438 204</w:t>
            </w:r>
          </w:p>
        </w:tc>
        <w:tc>
          <w:tcPr>
            <w:tcW w:w="736" w:type="pct"/>
            <w:vAlign w:val="center"/>
          </w:tcPr>
          <w:p w14:paraId="41FD8F55" w14:textId="04B5F53E" w:rsidR="00E7025A" w:rsidRPr="00A32960" w:rsidRDefault="00E7025A" w:rsidP="00E70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nnxnp</w:t>
            </w:r>
          </w:p>
        </w:tc>
        <w:tc>
          <w:tcPr>
            <w:tcW w:w="727" w:type="pct"/>
            <w:vAlign w:val="center"/>
          </w:tcPr>
          <w:p w14:paraId="377077A9" w14:textId="45AE792A" w:rsidR="00E7025A" w:rsidRPr="00A32960" w:rsidRDefault="00E7025A" w:rsidP="00E70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-0}</w:t>
            </w:r>
          </w:p>
        </w:tc>
        <w:tc>
          <w:tcPr>
            <w:tcW w:w="506" w:type="pct"/>
            <w:vAlign w:val="center"/>
          </w:tcPr>
          <w:p w14:paraId="70AB68AE" w14:textId="516B0FAE" w:rsidR="00E7025A" w:rsidRPr="00A32960" w:rsidRDefault="00E7025A" w:rsidP="00E70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nn</w:t>
            </w:r>
          </w:p>
        </w:tc>
        <w:tc>
          <w:tcPr>
            <w:tcW w:w="476" w:type="pct"/>
            <w:vAlign w:val="center"/>
          </w:tcPr>
          <w:p w14:paraId="7ADBD6B1" w14:textId="134574BC" w:rsidR="00E7025A" w:rsidRPr="00A32960" w:rsidRDefault="00E7025A" w:rsidP="00E70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np</w:t>
            </w:r>
          </w:p>
        </w:tc>
      </w:tr>
      <w:tr w:rsidR="00E7025A" w:rsidRPr="00A32960" w14:paraId="3D61BFD1" w14:textId="77777777" w:rsidTr="00E63A05">
        <w:trPr>
          <w:trHeight w:val="353"/>
          <w:jc w:val="center"/>
        </w:trPr>
        <w:tc>
          <w:tcPr>
            <w:tcW w:w="803" w:type="pct"/>
          </w:tcPr>
          <w:p w14:paraId="40330610" w14:textId="77777777" w:rsidR="00E7025A" w:rsidRPr="00A32960" w:rsidRDefault="00E7025A" w:rsidP="00E7025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007C77C5" w14:textId="1815674A" w:rsidR="00E7025A" w:rsidRPr="00A32960" w:rsidRDefault="00E7025A" w:rsidP="00E7025A">
            <w:pPr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2960">
              <w:rPr>
                <w:rFonts w:ascii="Arial" w:hAnsi="Arial" w:cs="Arial"/>
                <w:bCs/>
                <w:iCs/>
                <w:sz w:val="20"/>
                <w:szCs w:val="20"/>
              </w:rPr>
              <w:t>Affx-88809880</w:t>
            </w:r>
          </w:p>
        </w:tc>
        <w:tc>
          <w:tcPr>
            <w:tcW w:w="814" w:type="pct"/>
            <w:vAlign w:val="center"/>
          </w:tcPr>
          <w:p w14:paraId="420B7FE2" w14:textId="0856AB04" w:rsidR="00E7025A" w:rsidRPr="00A32960" w:rsidRDefault="00E7025A" w:rsidP="00E702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2 445 735</w:t>
            </w:r>
          </w:p>
        </w:tc>
        <w:tc>
          <w:tcPr>
            <w:tcW w:w="736" w:type="pct"/>
            <w:vAlign w:val="center"/>
          </w:tcPr>
          <w:p w14:paraId="4E35C73C" w14:textId="538E0717" w:rsidR="00E7025A" w:rsidRPr="00A32960" w:rsidRDefault="00E7025A" w:rsidP="00E70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nnxnp</w:t>
            </w:r>
          </w:p>
        </w:tc>
        <w:tc>
          <w:tcPr>
            <w:tcW w:w="727" w:type="pct"/>
            <w:vAlign w:val="center"/>
          </w:tcPr>
          <w:p w14:paraId="00292EB4" w14:textId="4B358F38" w:rsidR="00E7025A" w:rsidRPr="00A32960" w:rsidRDefault="00E7025A" w:rsidP="00E70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-0}</w:t>
            </w:r>
          </w:p>
        </w:tc>
        <w:tc>
          <w:tcPr>
            <w:tcW w:w="506" w:type="pct"/>
            <w:vAlign w:val="center"/>
          </w:tcPr>
          <w:p w14:paraId="46F16411" w14:textId="60C42425" w:rsidR="00E7025A" w:rsidRPr="00A32960" w:rsidRDefault="00E7025A" w:rsidP="00E70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nn</w:t>
            </w:r>
          </w:p>
        </w:tc>
        <w:tc>
          <w:tcPr>
            <w:tcW w:w="476" w:type="pct"/>
            <w:vAlign w:val="center"/>
          </w:tcPr>
          <w:p w14:paraId="3598AE41" w14:textId="5FAB803F" w:rsidR="00E7025A" w:rsidRPr="00A32960" w:rsidRDefault="00E7025A" w:rsidP="00E70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np</w:t>
            </w:r>
          </w:p>
        </w:tc>
      </w:tr>
      <w:tr w:rsidR="00E7025A" w:rsidRPr="00A32960" w14:paraId="7E1B663A" w14:textId="77777777" w:rsidTr="00E63A05">
        <w:trPr>
          <w:trHeight w:val="353"/>
          <w:jc w:val="center"/>
        </w:trPr>
        <w:tc>
          <w:tcPr>
            <w:tcW w:w="803" w:type="pct"/>
          </w:tcPr>
          <w:p w14:paraId="352F7B2C" w14:textId="4E779309" w:rsidR="00E7025A" w:rsidRPr="00A32960" w:rsidRDefault="00E7025A" w:rsidP="00E7025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LG1D</w:t>
            </w:r>
          </w:p>
        </w:tc>
        <w:tc>
          <w:tcPr>
            <w:tcW w:w="938" w:type="pct"/>
            <w:vAlign w:val="center"/>
          </w:tcPr>
          <w:p w14:paraId="799527CA" w14:textId="0662DAB1" w:rsidR="00E7025A" w:rsidRPr="00A32960" w:rsidRDefault="00717590" w:rsidP="00717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Affx-88810467</w:t>
            </w:r>
          </w:p>
        </w:tc>
        <w:tc>
          <w:tcPr>
            <w:tcW w:w="814" w:type="pct"/>
            <w:vAlign w:val="center"/>
          </w:tcPr>
          <w:p w14:paraId="6A247B4C" w14:textId="5065196C" w:rsidR="00E7025A" w:rsidRPr="00A32960" w:rsidRDefault="00717590" w:rsidP="00717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1 587 962</w:t>
            </w:r>
          </w:p>
        </w:tc>
        <w:tc>
          <w:tcPr>
            <w:tcW w:w="736" w:type="pct"/>
            <w:vAlign w:val="center"/>
          </w:tcPr>
          <w:p w14:paraId="149B09D3" w14:textId="70D4BF37" w:rsidR="00E7025A" w:rsidRPr="00A32960" w:rsidRDefault="00717590" w:rsidP="00E702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lmxll</w:t>
            </w:r>
          </w:p>
        </w:tc>
        <w:tc>
          <w:tcPr>
            <w:tcW w:w="727" w:type="pct"/>
            <w:vAlign w:val="center"/>
          </w:tcPr>
          <w:p w14:paraId="1AD496C2" w14:textId="42EF952B" w:rsidR="00572E8C" w:rsidRPr="00A32960" w:rsidRDefault="00572E8C" w:rsidP="00572E8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0-}</w:t>
            </w:r>
          </w:p>
        </w:tc>
        <w:tc>
          <w:tcPr>
            <w:tcW w:w="506" w:type="pct"/>
            <w:vAlign w:val="center"/>
          </w:tcPr>
          <w:p w14:paraId="68A83F4E" w14:textId="6B7FED6B" w:rsidR="00E7025A" w:rsidRPr="00A32960" w:rsidRDefault="00717590" w:rsidP="00E70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lm</w:t>
            </w:r>
          </w:p>
        </w:tc>
        <w:tc>
          <w:tcPr>
            <w:tcW w:w="476" w:type="pct"/>
            <w:vAlign w:val="center"/>
          </w:tcPr>
          <w:p w14:paraId="19918155" w14:textId="25C42539" w:rsidR="00E7025A" w:rsidRPr="00A32960" w:rsidRDefault="00717590" w:rsidP="00E70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ll</w:t>
            </w:r>
          </w:p>
        </w:tc>
      </w:tr>
      <w:tr w:rsidR="00717590" w:rsidRPr="00A32960" w14:paraId="7EF87933" w14:textId="77777777" w:rsidTr="00E63A05">
        <w:trPr>
          <w:trHeight w:val="353"/>
          <w:jc w:val="center"/>
        </w:trPr>
        <w:tc>
          <w:tcPr>
            <w:tcW w:w="803" w:type="pct"/>
          </w:tcPr>
          <w:p w14:paraId="7C2DC2CA" w14:textId="77777777" w:rsidR="00717590" w:rsidRPr="00A32960" w:rsidRDefault="00717590" w:rsidP="0071759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0296CC2D" w14:textId="5A60EB7C" w:rsidR="00717590" w:rsidRPr="00A32960" w:rsidRDefault="00717590" w:rsidP="00717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Affx-88810429</w:t>
            </w:r>
          </w:p>
        </w:tc>
        <w:tc>
          <w:tcPr>
            <w:tcW w:w="814" w:type="pct"/>
            <w:vAlign w:val="center"/>
          </w:tcPr>
          <w:p w14:paraId="6E239982" w14:textId="3D913148" w:rsidR="00717590" w:rsidRPr="00A32960" w:rsidRDefault="00717590" w:rsidP="00717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1 629 606</w:t>
            </w:r>
          </w:p>
        </w:tc>
        <w:tc>
          <w:tcPr>
            <w:tcW w:w="736" w:type="pct"/>
            <w:vAlign w:val="center"/>
          </w:tcPr>
          <w:p w14:paraId="66C51526" w14:textId="762B2C09" w:rsidR="00717590" w:rsidRPr="00A32960" w:rsidRDefault="00717590" w:rsidP="007175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lmxll</w:t>
            </w:r>
          </w:p>
        </w:tc>
        <w:tc>
          <w:tcPr>
            <w:tcW w:w="727" w:type="pct"/>
            <w:vAlign w:val="center"/>
          </w:tcPr>
          <w:p w14:paraId="31C94C90" w14:textId="7145559E" w:rsidR="00717590" w:rsidRPr="00A32960" w:rsidRDefault="00717590" w:rsidP="007175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0-}</w:t>
            </w:r>
          </w:p>
        </w:tc>
        <w:tc>
          <w:tcPr>
            <w:tcW w:w="506" w:type="pct"/>
            <w:vAlign w:val="center"/>
          </w:tcPr>
          <w:p w14:paraId="128B1086" w14:textId="0BF29473" w:rsidR="00717590" w:rsidRPr="00A32960" w:rsidRDefault="00717590" w:rsidP="007175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lm</w:t>
            </w:r>
          </w:p>
        </w:tc>
        <w:tc>
          <w:tcPr>
            <w:tcW w:w="476" w:type="pct"/>
            <w:vAlign w:val="center"/>
          </w:tcPr>
          <w:p w14:paraId="7C05A0D8" w14:textId="7435B19A" w:rsidR="00717590" w:rsidRPr="00A32960" w:rsidRDefault="00717590" w:rsidP="007175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ll</w:t>
            </w:r>
          </w:p>
        </w:tc>
      </w:tr>
      <w:tr w:rsidR="00717590" w:rsidRPr="00A32960" w14:paraId="3DF78CC6" w14:textId="77777777" w:rsidTr="00E63A05">
        <w:trPr>
          <w:trHeight w:val="353"/>
          <w:jc w:val="center"/>
        </w:trPr>
        <w:tc>
          <w:tcPr>
            <w:tcW w:w="803" w:type="pct"/>
          </w:tcPr>
          <w:p w14:paraId="6FB6215A" w14:textId="77777777" w:rsidR="00717590" w:rsidRPr="00A32960" w:rsidRDefault="00717590" w:rsidP="0071759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392A787A" w14:textId="30F64D38" w:rsidR="00717590" w:rsidRPr="00A32960" w:rsidRDefault="00717590" w:rsidP="00717590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ffx-88810385</w:t>
            </w:r>
          </w:p>
        </w:tc>
        <w:tc>
          <w:tcPr>
            <w:tcW w:w="814" w:type="pct"/>
            <w:vAlign w:val="center"/>
          </w:tcPr>
          <w:p w14:paraId="2D5CA0AF" w14:textId="0E55E68D" w:rsidR="00717590" w:rsidRPr="00A32960" w:rsidRDefault="00717590" w:rsidP="0071759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 698 614</w:t>
            </w:r>
          </w:p>
        </w:tc>
        <w:tc>
          <w:tcPr>
            <w:tcW w:w="736" w:type="pct"/>
            <w:vAlign w:val="center"/>
          </w:tcPr>
          <w:p w14:paraId="558D3489" w14:textId="7C3A6CE8" w:rsidR="00717590" w:rsidRPr="00A32960" w:rsidRDefault="00717590" w:rsidP="0071759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mxll</w:t>
            </w:r>
          </w:p>
        </w:tc>
        <w:tc>
          <w:tcPr>
            <w:tcW w:w="727" w:type="pct"/>
            <w:vAlign w:val="center"/>
          </w:tcPr>
          <w:p w14:paraId="2525593E" w14:textId="6870FBC3" w:rsidR="00717590" w:rsidRPr="00A32960" w:rsidRDefault="00717590" w:rsidP="0071759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{0-}</w:t>
            </w:r>
          </w:p>
        </w:tc>
        <w:tc>
          <w:tcPr>
            <w:tcW w:w="506" w:type="pct"/>
            <w:vAlign w:val="center"/>
          </w:tcPr>
          <w:p w14:paraId="24DD6176" w14:textId="51774EDE" w:rsidR="00717590" w:rsidRPr="00A32960" w:rsidRDefault="00717590" w:rsidP="0071759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sz w:val="20"/>
                <w:szCs w:val="20"/>
              </w:rPr>
              <w:t>lm</w:t>
            </w:r>
          </w:p>
        </w:tc>
        <w:tc>
          <w:tcPr>
            <w:tcW w:w="476" w:type="pct"/>
            <w:vAlign w:val="center"/>
          </w:tcPr>
          <w:p w14:paraId="5BF0BFB6" w14:textId="69196B1F" w:rsidR="00717590" w:rsidRPr="00A32960" w:rsidRDefault="00717590" w:rsidP="0071759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sz w:val="20"/>
                <w:szCs w:val="20"/>
              </w:rPr>
              <w:t>ll</w:t>
            </w:r>
          </w:p>
        </w:tc>
      </w:tr>
      <w:tr w:rsidR="00717590" w:rsidRPr="00A32960" w14:paraId="6A5BE851" w14:textId="77777777" w:rsidTr="00E63A05">
        <w:trPr>
          <w:trHeight w:val="353"/>
          <w:jc w:val="center"/>
        </w:trPr>
        <w:tc>
          <w:tcPr>
            <w:tcW w:w="803" w:type="pct"/>
          </w:tcPr>
          <w:p w14:paraId="5CE051BC" w14:textId="77777777" w:rsidR="00717590" w:rsidRPr="00A32960" w:rsidRDefault="00717590" w:rsidP="0071759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24AC6FEA" w14:textId="3E24EC05" w:rsidR="00717590" w:rsidRPr="00A32960" w:rsidRDefault="00717590" w:rsidP="00717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Affx-88810316</w:t>
            </w:r>
          </w:p>
        </w:tc>
        <w:tc>
          <w:tcPr>
            <w:tcW w:w="814" w:type="pct"/>
            <w:vAlign w:val="center"/>
          </w:tcPr>
          <w:p w14:paraId="064E3CF4" w14:textId="1ED921CA" w:rsidR="00717590" w:rsidRPr="00A32960" w:rsidRDefault="00717590" w:rsidP="00717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1 798 708</w:t>
            </w:r>
          </w:p>
        </w:tc>
        <w:tc>
          <w:tcPr>
            <w:tcW w:w="736" w:type="pct"/>
            <w:vAlign w:val="center"/>
          </w:tcPr>
          <w:p w14:paraId="0285010F" w14:textId="011AE43E" w:rsidR="00717590" w:rsidRPr="00A32960" w:rsidRDefault="00717590" w:rsidP="007175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lmxll</w:t>
            </w:r>
          </w:p>
        </w:tc>
        <w:tc>
          <w:tcPr>
            <w:tcW w:w="727" w:type="pct"/>
            <w:vAlign w:val="center"/>
          </w:tcPr>
          <w:p w14:paraId="43865A91" w14:textId="7FB2D631" w:rsidR="00717590" w:rsidRPr="00A32960" w:rsidRDefault="00717590" w:rsidP="007175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0-}</w:t>
            </w:r>
          </w:p>
        </w:tc>
        <w:tc>
          <w:tcPr>
            <w:tcW w:w="506" w:type="pct"/>
            <w:vAlign w:val="center"/>
          </w:tcPr>
          <w:p w14:paraId="144D3669" w14:textId="0AD0146F" w:rsidR="00717590" w:rsidRPr="00A32960" w:rsidRDefault="00717590" w:rsidP="007175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lm</w:t>
            </w:r>
          </w:p>
        </w:tc>
        <w:tc>
          <w:tcPr>
            <w:tcW w:w="476" w:type="pct"/>
            <w:vAlign w:val="center"/>
          </w:tcPr>
          <w:p w14:paraId="712D1A6E" w14:textId="6BACA44A" w:rsidR="00717590" w:rsidRPr="00A32960" w:rsidRDefault="00717590" w:rsidP="007175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ll</w:t>
            </w:r>
          </w:p>
        </w:tc>
      </w:tr>
      <w:tr w:rsidR="00717590" w:rsidRPr="00A32960" w14:paraId="5D5A03A7" w14:textId="77777777" w:rsidTr="00E63A05">
        <w:trPr>
          <w:trHeight w:val="353"/>
          <w:jc w:val="center"/>
        </w:trPr>
        <w:tc>
          <w:tcPr>
            <w:tcW w:w="803" w:type="pct"/>
          </w:tcPr>
          <w:p w14:paraId="2AC345F0" w14:textId="77777777" w:rsidR="00717590" w:rsidRPr="00A32960" w:rsidRDefault="00717590" w:rsidP="0071759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205ED6A4" w14:textId="52751303" w:rsidR="00717590" w:rsidRPr="00A32960" w:rsidRDefault="00717590" w:rsidP="00717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Affx-88810101</w:t>
            </w:r>
          </w:p>
        </w:tc>
        <w:tc>
          <w:tcPr>
            <w:tcW w:w="814" w:type="pct"/>
            <w:vAlign w:val="center"/>
          </w:tcPr>
          <w:p w14:paraId="715D0BDF" w14:textId="6F3E115D" w:rsidR="00717590" w:rsidRPr="00A32960" w:rsidRDefault="00717590" w:rsidP="00717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2 188 276</w:t>
            </w:r>
          </w:p>
        </w:tc>
        <w:tc>
          <w:tcPr>
            <w:tcW w:w="736" w:type="pct"/>
            <w:vAlign w:val="center"/>
          </w:tcPr>
          <w:p w14:paraId="199D4FFE" w14:textId="01F41B2D" w:rsidR="00717590" w:rsidRPr="00A32960" w:rsidRDefault="00717590" w:rsidP="007175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lmxll</w:t>
            </w:r>
          </w:p>
        </w:tc>
        <w:tc>
          <w:tcPr>
            <w:tcW w:w="727" w:type="pct"/>
            <w:vAlign w:val="center"/>
          </w:tcPr>
          <w:p w14:paraId="43127EFE" w14:textId="0CC34180" w:rsidR="00717590" w:rsidRPr="00A32960" w:rsidRDefault="00717590" w:rsidP="007175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0-}</w:t>
            </w:r>
          </w:p>
        </w:tc>
        <w:tc>
          <w:tcPr>
            <w:tcW w:w="506" w:type="pct"/>
            <w:vAlign w:val="center"/>
          </w:tcPr>
          <w:p w14:paraId="379EA732" w14:textId="39B48F2A" w:rsidR="00717590" w:rsidRPr="00A32960" w:rsidRDefault="00717590" w:rsidP="007175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lm</w:t>
            </w:r>
          </w:p>
        </w:tc>
        <w:tc>
          <w:tcPr>
            <w:tcW w:w="476" w:type="pct"/>
            <w:vAlign w:val="center"/>
          </w:tcPr>
          <w:p w14:paraId="5C810998" w14:textId="5EE5098D" w:rsidR="00717590" w:rsidRPr="00A32960" w:rsidRDefault="00717590" w:rsidP="007175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ll</w:t>
            </w:r>
          </w:p>
        </w:tc>
      </w:tr>
      <w:tr w:rsidR="00717590" w:rsidRPr="00A32960" w14:paraId="4F8517E4" w14:textId="77777777" w:rsidTr="00E63A05">
        <w:trPr>
          <w:trHeight w:val="353"/>
          <w:jc w:val="center"/>
        </w:trPr>
        <w:tc>
          <w:tcPr>
            <w:tcW w:w="803" w:type="pct"/>
          </w:tcPr>
          <w:p w14:paraId="614B0C09" w14:textId="2246D07A" w:rsidR="00717590" w:rsidRPr="00A32960" w:rsidRDefault="00717590" w:rsidP="0071759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LG2B</w:t>
            </w:r>
          </w:p>
        </w:tc>
        <w:tc>
          <w:tcPr>
            <w:tcW w:w="938" w:type="pct"/>
            <w:vAlign w:val="center"/>
          </w:tcPr>
          <w:p w14:paraId="1719A477" w14:textId="75B3C506" w:rsidR="00717590" w:rsidRPr="00A32960" w:rsidRDefault="00BE0252" w:rsidP="00BE02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Affx-88830297</w:t>
            </w:r>
          </w:p>
        </w:tc>
        <w:tc>
          <w:tcPr>
            <w:tcW w:w="814" w:type="pct"/>
            <w:vAlign w:val="center"/>
          </w:tcPr>
          <w:p w14:paraId="4DC731FC" w14:textId="0D38304F" w:rsidR="00717590" w:rsidRPr="00A32960" w:rsidRDefault="00BE0252" w:rsidP="00BE02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28 383 500</w:t>
            </w:r>
          </w:p>
        </w:tc>
        <w:tc>
          <w:tcPr>
            <w:tcW w:w="736" w:type="pct"/>
            <w:vAlign w:val="center"/>
          </w:tcPr>
          <w:p w14:paraId="6DD578B2" w14:textId="39CFE14E" w:rsidR="00717590" w:rsidRPr="00A32960" w:rsidRDefault="00BE0252" w:rsidP="007175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lmxll</w:t>
            </w:r>
          </w:p>
        </w:tc>
        <w:tc>
          <w:tcPr>
            <w:tcW w:w="727" w:type="pct"/>
            <w:vAlign w:val="center"/>
          </w:tcPr>
          <w:p w14:paraId="318430F0" w14:textId="7703497D" w:rsidR="00717590" w:rsidRPr="00A32960" w:rsidRDefault="00BE0252" w:rsidP="007175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0-}</w:t>
            </w:r>
          </w:p>
        </w:tc>
        <w:tc>
          <w:tcPr>
            <w:tcW w:w="506" w:type="pct"/>
            <w:vAlign w:val="center"/>
          </w:tcPr>
          <w:p w14:paraId="37562CCC" w14:textId="54274901" w:rsidR="00717590" w:rsidRPr="00A32960" w:rsidRDefault="00BE0252" w:rsidP="007175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lm</w:t>
            </w:r>
          </w:p>
        </w:tc>
        <w:tc>
          <w:tcPr>
            <w:tcW w:w="476" w:type="pct"/>
            <w:vAlign w:val="center"/>
          </w:tcPr>
          <w:p w14:paraId="00015E23" w14:textId="02288A4D" w:rsidR="00717590" w:rsidRPr="00A32960" w:rsidRDefault="00BE0252" w:rsidP="007175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ll</w:t>
            </w:r>
          </w:p>
        </w:tc>
      </w:tr>
      <w:tr w:rsidR="00BE0252" w:rsidRPr="00A32960" w14:paraId="72E0D96E" w14:textId="77777777" w:rsidTr="00E63A05">
        <w:trPr>
          <w:trHeight w:val="353"/>
          <w:jc w:val="center"/>
        </w:trPr>
        <w:tc>
          <w:tcPr>
            <w:tcW w:w="803" w:type="pct"/>
          </w:tcPr>
          <w:p w14:paraId="009A6A5B" w14:textId="77777777" w:rsidR="00BE0252" w:rsidRPr="00A32960" w:rsidRDefault="00BE0252" w:rsidP="00BE025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3EEECB1F" w14:textId="74A74A8E" w:rsidR="00BE0252" w:rsidRPr="00A32960" w:rsidRDefault="00BE0252" w:rsidP="00BE02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Affx-88830287</w:t>
            </w:r>
          </w:p>
        </w:tc>
        <w:tc>
          <w:tcPr>
            <w:tcW w:w="814" w:type="pct"/>
            <w:vAlign w:val="center"/>
          </w:tcPr>
          <w:p w14:paraId="69F34897" w14:textId="58D40234" w:rsidR="00BE0252" w:rsidRPr="00A32960" w:rsidRDefault="00BE0252" w:rsidP="00BE02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28 391 110</w:t>
            </w:r>
          </w:p>
        </w:tc>
        <w:tc>
          <w:tcPr>
            <w:tcW w:w="736" w:type="pct"/>
            <w:vAlign w:val="center"/>
          </w:tcPr>
          <w:p w14:paraId="3534B67A" w14:textId="014FDD61" w:rsidR="00BE0252" w:rsidRPr="00A32960" w:rsidRDefault="00BE0252" w:rsidP="00BE025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lmxll</w:t>
            </w:r>
          </w:p>
        </w:tc>
        <w:tc>
          <w:tcPr>
            <w:tcW w:w="727" w:type="pct"/>
            <w:vAlign w:val="center"/>
          </w:tcPr>
          <w:p w14:paraId="42493632" w14:textId="6FEC7B72" w:rsidR="00BE0252" w:rsidRPr="00A32960" w:rsidRDefault="00BE0252" w:rsidP="00BE025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0-}</w:t>
            </w:r>
          </w:p>
        </w:tc>
        <w:tc>
          <w:tcPr>
            <w:tcW w:w="506" w:type="pct"/>
            <w:vAlign w:val="center"/>
          </w:tcPr>
          <w:p w14:paraId="0DB0E7C5" w14:textId="5E48C0DF" w:rsidR="00BE0252" w:rsidRPr="00A32960" w:rsidRDefault="00BE0252" w:rsidP="00BE02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lm</w:t>
            </w:r>
          </w:p>
        </w:tc>
        <w:tc>
          <w:tcPr>
            <w:tcW w:w="476" w:type="pct"/>
            <w:vAlign w:val="center"/>
          </w:tcPr>
          <w:p w14:paraId="56B82E9B" w14:textId="281C0527" w:rsidR="00BE0252" w:rsidRPr="00A32960" w:rsidRDefault="00BE0252" w:rsidP="00BE02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ll</w:t>
            </w:r>
          </w:p>
        </w:tc>
      </w:tr>
      <w:tr w:rsidR="00BE0252" w:rsidRPr="00A32960" w14:paraId="023D5AF5" w14:textId="77777777" w:rsidTr="00E63A05">
        <w:trPr>
          <w:trHeight w:val="353"/>
          <w:jc w:val="center"/>
        </w:trPr>
        <w:tc>
          <w:tcPr>
            <w:tcW w:w="803" w:type="pct"/>
          </w:tcPr>
          <w:p w14:paraId="0D4AFAA3" w14:textId="77777777" w:rsidR="00BE0252" w:rsidRPr="00A32960" w:rsidRDefault="00BE0252" w:rsidP="00BE025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107E04E7" w14:textId="0F790D1E" w:rsidR="00BE0252" w:rsidRPr="00A32960" w:rsidRDefault="00BE0252" w:rsidP="00BE0252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/>
                <w:sz w:val="20"/>
                <w:szCs w:val="20"/>
              </w:rPr>
              <w:t>Affx-88830263</w:t>
            </w:r>
          </w:p>
        </w:tc>
        <w:tc>
          <w:tcPr>
            <w:tcW w:w="814" w:type="pct"/>
            <w:vAlign w:val="center"/>
          </w:tcPr>
          <w:p w14:paraId="4D8EC28C" w14:textId="3E5B500E" w:rsidR="00BE0252" w:rsidRPr="00A32960" w:rsidRDefault="00BE0252" w:rsidP="00BE025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8 418 872</w:t>
            </w:r>
          </w:p>
        </w:tc>
        <w:tc>
          <w:tcPr>
            <w:tcW w:w="736" w:type="pct"/>
            <w:vAlign w:val="center"/>
          </w:tcPr>
          <w:p w14:paraId="78CA4A46" w14:textId="5AA19673" w:rsidR="00BE0252" w:rsidRPr="00A32960" w:rsidRDefault="00BE0252" w:rsidP="00BE025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mxll</w:t>
            </w:r>
          </w:p>
        </w:tc>
        <w:tc>
          <w:tcPr>
            <w:tcW w:w="727" w:type="pct"/>
            <w:vAlign w:val="center"/>
          </w:tcPr>
          <w:p w14:paraId="03906255" w14:textId="0415A228" w:rsidR="00BE0252" w:rsidRPr="00A32960" w:rsidRDefault="00BE0252" w:rsidP="00BE025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{0-}</w:t>
            </w:r>
          </w:p>
        </w:tc>
        <w:tc>
          <w:tcPr>
            <w:tcW w:w="506" w:type="pct"/>
            <w:vAlign w:val="center"/>
          </w:tcPr>
          <w:p w14:paraId="551916F1" w14:textId="4CFA8CFB" w:rsidR="00BE0252" w:rsidRPr="00A32960" w:rsidRDefault="00BE0252" w:rsidP="00BE025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sz w:val="20"/>
                <w:szCs w:val="20"/>
              </w:rPr>
              <w:t>lm</w:t>
            </w:r>
          </w:p>
        </w:tc>
        <w:tc>
          <w:tcPr>
            <w:tcW w:w="476" w:type="pct"/>
            <w:vAlign w:val="center"/>
          </w:tcPr>
          <w:p w14:paraId="3E920101" w14:textId="42FF58B8" w:rsidR="00BE0252" w:rsidRPr="00A32960" w:rsidRDefault="00BE0252" w:rsidP="00BE025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sz w:val="20"/>
                <w:szCs w:val="20"/>
              </w:rPr>
              <w:t>ll</w:t>
            </w:r>
          </w:p>
        </w:tc>
      </w:tr>
      <w:tr w:rsidR="00BE0252" w:rsidRPr="00A32960" w14:paraId="72E8CA6D" w14:textId="77777777" w:rsidTr="00E63A05">
        <w:trPr>
          <w:trHeight w:val="353"/>
          <w:jc w:val="center"/>
        </w:trPr>
        <w:tc>
          <w:tcPr>
            <w:tcW w:w="803" w:type="pct"/>
          </w:tcPr>
          <w:p w14:paraId="06D72972" w14:textId="77777777" w:rsidR="00BE0252" w:rsidRPr="00A32960" w:rsidRDefault="00BE0252" w:rsidP="00BE025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075DB5FD" w14:textId="6AD1D79E" w:rsidR="00BE0252" w:rsidRPr="00A32960" w:rsidRDefault="000A1F8E" w:rsidP="000A1F8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Affx-88830181</w:t>
            </w:r>
          </w:p>
        </w:tc>
        <w:tc>
          <w:tcPr>
            <w:tcW w:w="814" w:type="pct"/>
            <w:vAlign w:val="center"/>
          </w:tcPr>
          <w:p w14:paraId="311B5E87" w14:textId="4603E2A5" w:rsidR="00BE0252" w:rsidRPr="00A32960" w:rsidRDefault="000A1F8E" w:rsidP="000A1F8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28 577 116</w:t>
            </w:r>
          </w:p>
        </w:tc>
        <w:tc>
          <w:tcPr>
            <w:tcW w:w="736" w:type="pct"/>
            <w:vAlign w:val="center"/>
          </w:tcPr>
          <w:p w14:paraId="02063166" w14:textId="57241673" w:rsidR="00BE0252" w:rsidRPr="00A32960" w:rsidRDefault="00BE0252" w:rsidP="00BE025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lmxll</w:t>
            </w:r>
          </w:p>
        </w:tc>
        <w:tc>
          <w:tcPr>
            <w:tcW w:w="727" w:type="pct"/>
            <w:vAlign w:val="center"/>
          </w:tcPr>
          <w:p w14:paraId="42A1C629" w14:textId="1E7E0FB9" w:rsidR="00BE0252" w:rsidRPr="00A32960" w:rsidRDefault="00BE0252" w:rsidP="00BE025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0-}</w:t>
            </w:r>
          </w:p>
        </w:tc>
        <w:tc>
          <w:tcPr>
            <w:tcW w:w="506" w:type="pct"/>
            <w:vAlign w:val="center"/>
          </w:tcPr>
          <w:p w14:paraId="533BDDE6" w14:textId="652DECCB" w:rsidR="00BE0252" w:rsidRPr="00A32960" w:rsidRDefault="00BE0252" w:rsidP="00BE02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lm</w:t>
            </w:r>
          </w:p>
        </w:tc>
        <w:tc>
          <w:tcPr>
            <w:tcW w:w="476" w:type="pct"/>
            <w:vAlign w:val="center"/>
          </w:tcPr>
          <w:p w14:paraId="3ABCAA94" w14:textId="2DE2179E" w:rsidR="00BE0252" w:rsidRPr="00A32960" w:rsidRDefault="00BE0252" w:rsidP="00BE02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ll</w:t>
            </w:r>
          </w:p>
        </w:tc>
      </w:tr>
      <w:tr w:rsidR="00BE0252" w:rsidRPr="00A32960" w14:paraId="7F81F6D5" w14:textId="77777777" w:rsidTr="00E63A05">
        <w:trPr>
          <w:trHeight w:val="353"/>
          <w:jc w:val="center"/>
        </w:trPr>
        <w:tc>
          <w:tcPr>
            <w:tcW w:w="803" w:type="pct"/>
          </w:tcPr>
          <w:p w14:paraId="67AAAF8E" w14:textId="77777777" w:rsidR="00BE0252" w:rsidRPr="00A32960" w:rsidRDefault="00BE0252" w:rsidP="00BE025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1A1DD373" w14:textId="69AC7680" w:rsidR="00BE0252" w:rsidRPr="00A32960" w:rsidRDefault="000A1F8E" w:rsidP="000A1F8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Affx-88830139</w:t>
            </w:r>
          </w:p>
        </w:tc>
        <w:tc>
          <w:tcPr>
            <w:tcW w:w="814" w:type="pct"/>
            <w:vAlign w:val="center"/>
          </w:tcPr>
          <w:p w14:paraId="054595BC" w14:textId="2E0109D8" w:rsidR="00BE0252" w:rsidRPr="00A32960" w:rsidRDefault="000A1F8E" w:rsidP="000A1F8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28 636 758</w:t>
            </w:r>
          </w:p>
        </w:tc>
        <w:tc>
          <w:tcPr>
            <w:tcW w:w="736" w:type="pct"/>
            <w:vAlign w:val="center"/>
          </w:tcPr>
          <w:p w14:paraId="598DEE30" w14:textId="202C2B2F" w:rsidR="00BE0252" w:rsidRPr="00A32960" w:rsidRDefault="00BE0252" w:rsidP="00BE025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lmxll</w:t>
            </w:r>
          </w:p>
        </w:tc>
        <w:tc>
          <w:tcPr>
            <w:tcW w:w="727" w:type="pct"/>
            <w:vAlign w:val="center"/>
          </w:tcPr>
          <w:p w14:paraId="34F79DAD" w14:textId="598170F5" w:rsidR="00BE0252" w:rsidRPr="00A32960" w:rsidRDefault="00BE0252" w:rsidP="00BE025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0-}</w:t>
            </w:r>
          </w:p>
        </w:tc>
        <w:tc>
          <w:tcPr>
            <w:tcW w:w="506" w:type="pct"/>
            <w:vAlign w:val="center"/>
          </w:tcPr>
          <w:p w14:paraId="1A68C174" w14:textId="55D73A66" w:rsidR="00BE0252" w:rsidRPr="00A32960" w:rsidRDefault="00BE0252" w:rsidP="00BE02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lm</w:t>
            </w:r>
          </w:p>
        </w:tc>
        <w:tc>
          <w:tcPr>
            <w:tcW w:w="476" w:type="pct"/>
            <w:vAlign w:val="center"/>
          </w:tcPr>
          <w:p w14:paraId="3FD23D2E" w14:textId="3CE83B43" w:rsidR="00BE0252" w:rsidRPr="00A32960" w:rsidRDefault="00BE0252" w:rsidP="00BE02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ll</w:t>
            </w:r>
          </w:p>
        </w:tc>
      </w:tr>
      <w:tr w:rsidR="00BE0252" w:rsidRPr="00A32960" w14:paraId="2D51FB51" w14:textId="77777777" w:rsidTr="00E63A05">
        <w:trPr>
          <w:trHeight w:val="353"/>
          <w:jc w:val="center"/>
        </w:trPr>
        <w:tc>
          <w:tcPr>
            <w:tcW w:w="803" w:type="pct"/>
          </w:tcPr>
          <w:p w14:paraId="37E74383" w14:textId="645A39BA" w:rsidR="00BE0252" w:rsidRPr="00A32960" w:rsidRDefault="00BE0252" w:rsidP="00BE025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LG3A</w:t>
            </w:r>
          </w:p>
        </w:tc>
        <w:tc>
          <w:tcPr>
            <w:tcW w:w="938" w:type="pct"/>
            <w:vAlign w:val="center"/>
          </w:tcPr>
          <w:p w14:paraId="3E15D56D" w14:textId="1721EA50" w:rsidR="00BE0252" w:rsidRPr="00A32960" w:rsidRDefault="00367B5A" w:rsidP="00367B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Affx-88843279</w:t>
            </w:r>
          </w:p>
        </w:tc>
        <w:tc>
          <w:tcPr>
            <w:tcW w:w="814" w:type="pct"/>
            <w:vAlign w:val="center"/>
          </w:tcPr>
          <w:p w14:paraId="66A99275" w14:textId="1A351AE0" w:rsidR="00BE0252" w:rsidRPr="00A32960" w:rsidRDefault="00367B5A" w:rsidP="00367B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9 662 171</w:t>
            </w:r>
          </w:p>
        </w:tc>
        <w:tc>
          <w:tcPr>
            <w:tcW w:w="736" w:type="pct"/>
            <w:vAlign w:val="center"/>
          </w:tcPr>
          <w:p w14:paraId="126486DF" w14:textId="4D39C86D" w:rsidR="00BE0252" w:rsidRPr="00A32960" w:rsidRDefault="00367B5A" w:rsidP="00BE025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nnxnp</w:t>
            </w:r>
          </w:p>
        </w:tc>
        <w:tc>
          <w:tcPr>
            <w:tcW w:w="727" w:type="pct"/>
            <w:vAlign w:val="center"/>
          </w:tcPr>
          <w:p w14:paraId="3596CFDC" w14:textId="3CCAEE97" w:rsidR="00BE0252" w:rsidRPr="00A32960" w:rsidRDefault="00367B5A" w:rsidP="00BE025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0-}</w:t>
            </w:r>
          </w:p>
        </w:tc>
        <w:tc>
          <w:tcPr>
            <w:tcW w:w="506" w:type="pct"/>
            <w:vAlign w:val="center"/>
          </w:tcPr>
          <w:p w14:paraId="75B10342" w14:textId="502FED66" w:rsidR="00BE0252" w:rsidRPr="00A32960" w:rsidRDefault="00367B5A" w:rsidP="00BE02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nn</w:t>
            </w:r>
          </w:p>
        </w:tc>
        <w:tc>
          <w:tcPr>
            <w:tcW w:w="476" w:type="pct"/>
            <w:vAlign w:val="center"/>
          </w:tcPr>
          <w:p w14:paraId="22D7011A" w14:textId="27E901E9" w:rsidR="00BE0252" w:rsidRPr="00A32960" w:rsidRDefault="00367B5A" w:rsidP="00BE02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np</w:t>
            </w:r>
          </w:p>
        </w:tc>
      </w:tr>
      <w:tr w:rsidR="00367B5A" w:rsidRPr="00A32960" w14:paraId="06943F3D" w14:textId="77777777" w:rsidTr="00E63A05">
        <w:trPr>
          <w:trHeight w:val="353"/>
          <w:jc w:val="center"/>
        </w:trPr>
        <w:tc>
          <w:tcPr>
            <w:tcW w:w="803" w:type="pct"/>
          </w:tcPr>
          <w:p w14:paraId="3D232718" w14:textId="77777777" w:rsidR="00367B5A" w:rsidRPr="00A32960" w:rsidRDefault="00367B5A" w:rsidP="00367B5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089FA74D" w14:textId="1EF54D16" w:rsidR="00367B5A" w:rsidRPr="00A32960" w:rsidRDefault="00367B5A" w:rsidP="00367B5A">
            <w:pPr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Affx-88843282</w:t>
            </w:r>
          </w:p>
        </w:tc>
        <w:tc>
          <w:tcPr>
            <w:tcW w:w="814" w:type="pct"/>
            <w:vAlign w:val="center"/>
          </w:tcPr>
          <w:p w14:paraId="6FE1F7CE" w14:textId="439B0D39" w:rsidR="00367B5A" w:rsidRPr="00A32960" w:rsidRDefault="00367B5A" w:rsidP="00367B5A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9 662 742</w:t>
            </w:r>
          </w:p>
        </w:tc>
        <w:tc>
          <w:tcPr>
            <w:tcW w:w="736" w:type="pct"/>
            <w:vAlign w:val="center"/>
          </w:tcPr>
          <w:p w14:paraId="4AEC9AF0" w14:textId="323CF030" w:rsidR="00367B5A" w:rsidRPr="00A32960" w:rsidRDefault="00367B5A" w:rsidP="00367B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nnxnp</w:t>
            </w:r>
          </w:p>
        </w:tc>
        <w:tc>
          <w:tcPr>
            <w:tcW w:w="727" w:type="pct"/>
            <w:vAlign w:val="center"/>
          </w:tcPr>
          <w:p w14:paraId="7200C1D3" w14:textId="66D730C9" w:rsidR="00367B5A" w:rsidRPr="00A32960" w:rsidRDefault="00367B5A" w:rsidP="00367B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0-}</w:t>
            </w:r>
          </w:p>
        </w:tc>
        <w:tc>
          <w:tcPr>
            <w:tcW w:w="506" w:type="pct"/>
            <w:vAlign w:val="center"/>
          </w:tcPr>
          <w:p w14:paraId="2218B749" w14:textId="68777691" w:rsidR="00367B5A" w:rsidRPr="00A32960" w:rsidRDefault="00367B5A" w:rsidP="00367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nn</w:t>
            </w:r>
          </w:p>
        </w:tc>
        <w:tc>
          <w:tcPr>
            <w:tcW w:w="476" w:type="pct"/>
            <w:vAlign w:val="center"/>
          </w:tcPr>
          <w:p w14:paraId="293C3A45" w14:textId="4A0C99ED" w:rsidR="00367B5A" w:rsidRPr="00A32960" w:rsidRDefault="00367B5A" w:rsidP="00367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np</w:t>
            </w:r>
          </w:p>
        </w:tc>
      </w:tr>
      <w:tr w:rsidR="00367B5A" w:rsidRPr="00A32960" w14:paraId="41848CFA" w14:textId="77777777" w:rsidTr="00E63A05">
        <w:trPr>
          <w:trHeight w:val="353"/>
          <w:jc w:val="center"/>
        </w:trPr>
        <w:tc>
          <w:tcPr>
            <w:tcW w:w="803" w:type="pct"/>
          </w:tcPr>
          <w:p w14:paraId="004AB64B" w14:textId="77777777" w:rsidR="00367B5A" w:rsidRPr="00A32960" w:rsidRDefault="00367B5A" w:rsidP="00367B5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4D401863" w14:textId="14BF59ED" w:rsidR="00367B5A" w:rsidRPr="00A32960" w:rsidRDefault="00367B5A" w:rsidP="00367B5A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/>
                <w:sz w:val="20"/>
                <w:szCs w:val="20"/>
              </w:rPr>
              <w:t>Affx-88902698</w:t>
            </w:r>
          </w:p>
        </w:tc>
        <w:tc>
          <w:tcPr>
            <w:tcW w:w="814" w:type="pct"/>
            <w:vAlign w:val="center"/>
          </w:tcPr>
          <w:p w14:paraId="2EF47033" w14:textId="0F330541" w:rsidR="00367B5A" w:rsidRPr="00A32960" w:rsidRDefault="00367B5A" w:rsidP="00367B5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 963 752</w:t>
            </w:r>
          </w:p>
        </w:tc>
        <w:tc>
          <w:tcPr>
            <w:tcW w:w="736" w:type="pct"/>
            <w:vAlign w:val="center"/>
          </w:tcPr>
          <w:p w14:paraId="72811B68" w14:textId="2AD061FF" w:rsidR="00367B5A" w:rsidRPr="00A32960" w:rsidRDefault="00367B5A" w:rsidP="00367B5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nxnp</w:t>
            </w:r>
          </w:p>
        </w:tc>
        <w:tc>
          <w:tcPr>
            <w:tcW w:w="727" w:type="pct"/>
            <w:vAlign w:val="center"/>
          </w:tcPr>
          <w:p w14:paraId="5E055E8A" w14:textId="174C4862" w:rsidR="00367B5A" w:rsidRPr="00A32960" w:rsidRDefault="00367B5A" w:rsidP="00367B5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{0-}</w:t>
            </w:r>
          </w:p>
        </w:tc>
        <w:tc>
          <w:tcPr>
            <w:tcW w:w="506" w:type="pct"/>
            <w:vAlign w:val="center"/>
          </w:tcPr>
          <w:p w14:paraId="0F08B46B" w14:textId="64819BC9" w:rsidR="00367B5A" w:rsidRPr="00A32960" w:rsidRDefault="00367B5A" w:rsidP="00367B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sz w:val="20"/>
                <w:szCs w:val="20"/>
              </w:rPr>
              <w:t>nn</w:t>
            </w:r>
          </w:p>
        </w:tc>
        <w:tc>
          <w:tcPr>
            <w:tcW w:w="476" w:type="pct"/>
            <w:vAlign w:val="center"/>
          </w:tcPr>
          <w:p w14:paraId="5BFE3001" w14:textId="5B425319" w:rsidR="00367B5A" w:rsidRPr="00A32960" w:rsidRDefault="00367B5A" w:rsidP="00367B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sz w:val="20"/>
                <w:szCs w:val="20"/>
              </w:rPr>
              <w:t>np</w:t>
            </w:r>
          </w:p>
        </w:tc>
      </w:tr>
      <w:tr w:rsidR="00367B5A" w:rsidRPr="00A32960" w14:paraId="73959377" w14:textId="77777777" w:rsidTr="00E63A05">
        <w:trPr>
          <w:trHeight w:val="353"/>
          <w:jc w:val="center"/>
        </w:trPr>
        <w:tc>
          <w:tcPr>
            <w:tcW w:w="803" w:type="pct"/>
          </w:tcPr>
          <w:p w14:paraId="3DBA37B2" w14:textId="77777777" w:rsidR="00367B5A" w:rsidRPr="00A32960" w:rsidRDefault="00367B5A" w:rsidP="00367B5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2BF78BFF" w14:textId="3C5C89D3" w:rsidR="00367B5A" w:rsidRPr="00A32960" w:rsidRDefault="00546D88" w:rsidP="00546D8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Affx-88836733</w:t>
            </w:r>
          </w:p>
        </w:tc>
        <w:tc>
          <w:tcPr>
            <w:tcW w:w="814" w:type="pct"/>
            <w:vAlign w:val="center"/>
          </w:tcPr>
          <w:p w14:paraId="52C2716E" w14:textId="4F3AB67B" w:rsidR="00367B5A" w:rsidRPr="00A32960" w:rsidRDefault="00546D88" w:rsidP="00546D8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10 238 807</w:t>
            </w:r>
          </w:p>
        </w:tc>
        <w:tc>
          <w:tcPr>
            <w:tcW w:w="736" w:type="pct"/>
            <w:vAlign w:val="center"/>
          </w:tcPr>
          <w:p w14:paraId="088660DB" w14:textId="25F6FF63" w:rsidR="00367B5A" w:rsidRPr="00A32960" w:rsidRDefault="00367B5A" w:rsidP="00367B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nnxnp</w:t>
            </w:r>
          </w:p>
        </w:tc>
        <w:tc>
          <w:tcPr>
            <w:tcW w:w="727" w:type="pct"/>
            <w:vAlign w:val="center"/>
          </w:tcPr>
          <w:p w14:paraId="263E6782" w14:textId="0FB037AF" w:rsidR="00367B5A" w:rsidRPr="00A32960" w:rsidRDefault="00367B5A" w:rsidP="00367B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0-}</w:t>
            </w:r>
          </w:p>
        </w:tc>
        <w:tc>
          <w:tcPr>
            <w:tcW w:w="506" w:type="pct"/>
            <w:vAlign w:val="center"/>
          </w:tcPr>
          <w:p w14:paraId="4315B7AC" w14:textId="7654E952" w:rsidR="00367B5A" w:rsidRPr="00A32960" w:rsidRDefault="00367B5A" w:rsidP="00367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nn</w:t>
            </w:r>
          </w:p>
        </w:tc>
        <w:tc>
          <w:tcPr>
            <w:tcW w:w="476" w:type="pct"/>
            <w:vAlign w:val="center"/>
          </w:tcPr>
          <w:p w14:paraId="33342C55" w14:textId="3287EA32" w:rsidR="00367B5A" w:rsidRPr="00A32960" w:rsidRDefault="00367B5A" w:rsidP="00367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np</w:t>
            </w:r>
          </w:p>
        </w:tc>
      </w:tr>
      <w:tr w:rsidR="00367B5A" w:rsidRPr="00A32960" w14:paraId="108323FF" w14:textId="77777777" w:rsidTr="00E63A05">
        <w:trPr>
          <w:trHeight w:val="353"/>
          <w:jc w:val="center"/>
        </w:trPr>
        <w:tc>
          <w:tcPr>
            <w:tcW w:w="803" w:type="pct"/>
          </w:tcPr>
          <w:p w14:paraId="4C472D39" w14:textId="77777777" w:rsidR="00367B5A" w:rsidRPr="00A32960" w:rsidRDefault="00367B5A" w:rsidP="00367B5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619EBA3F" w14:textId="724E32E0" w:rsidR="00367B5A" w:rsidRPr="00A32960" w:rsidRDefault="00546D88" w:rsidP="00546D8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Affx-88866192</w:t>
            </w:r>
          </w:p>
        </w:tc>
        <w:tc>
          <w:tcPr>
            <w:tcW w:w="814" w:type="pct"/>
            <w:vAlign w:val="center"/>
          </w:tcPr>
          <w:p w14:paraId="215BFB39" w14:textId="56F143FF" w:rsidR="00367B5A" w:rsidRPr="00A32960" w:rsidRDefault="00546D88" w:rsidP="00546D8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10 828 667</w:t>
            </w:r>
          </w:p>
        </w:tc>
        <w:tc>
          <w:tcPr>
            <w:tcW w:w="736" w:type="pct"/>
            <w:vAlign w:val="center"/>
          </w:tcPr>
          <w:p w14:paraId="60C1889B" w14:textId="546ADB82" w:rsidR="00367B5A" w:rsidRPr="00A32960" w:rsidRDefault="00367B5A" w:rsidP="00367B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nnxnp</w:t>
            </w:r>
          </w:p>
        </w:tc>
        <w:tc>
          <w:tcPr>
            <w:tcW w:w="727" w:type="pct"/>
            <w:vAlign w:val="center"/>
          </w:tcPr>
          <w:p w14:paraId="7BA28669" w14:textId="2273F813" w:rsidR="00367B5A" w:rsidRPr="00A32960" w:rsidRDefault="00367B5A" w:rsidP="00367B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0-}</w:t>
            </w:r>
          </w:p>
        </w:tc>
        <w:tc>
          <w:tcPr>
            <w:tcW w:w="506" w:type="pct"/>
            <w:vAlign w:val="center"/>
          </w:tcPr>
          <w:p w14:paraId="250B5DC3" w14:textId="5600AF51" w:rsidR="00367B5A" w:rsidRPr="00A32960" w:rsidRDefault="00367B5A" w:rsidP="00367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nn</w:t>
            </w:r>
          </w:p>
        </w:tc>
        <w:tc>
          <w:tcPr>
            <w:tcW w:w="476" w:type="pct"/>
            <w:vAlign w:val="center"/>
          </w:tcPr>
          <w:p w14:paraId="4018BFCE" w14:textId="73529C07" w:rsidR="00367B5A" w:rsidRPr="00A32960" w:rsidRDefault="00367B5A" w:rsidP="00367B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np</w:t>
            </w:r>
          </w:p>
        </w:tc>
      </w:tr>
      <w:tr w:rsidR="00D94836" w:rsidRPr="00A32960" w14:paraId="1C32EF5C" w14:textId="77777777" w:rsidTr="00E63A05">
        <w:trPr>
          <w:trHeight w:val="353"/>
          <w:jc w:val="center"/>
        </w:trPr>
        <w:tc>
          <w:tcPr>
            <w:tcW w:w="803" w:type="pct"/>
          </w:tcPr>
          <w:p w14:paraId="12089F2B" w14:textId="74657E37" w:rsidR="00D94836" w:rsidRPr="00A32960" w:rsidRDefault="00D94836" w:rsidP="00D94836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LG3B</w:t>
            </w:r>
          </w:p>
        </w:tc>
        <w:tc>
          <w:tcPr>
            <w:tcW w:w="938" w:type="pct"/>
            <w:vAlign w:val="center"/>
          </w:tcPr>
          <w:p w14:paraId="6FCEEA91" w14:textId="44326CD0" w:rsidR="00D94836" w:rsidRPr="00A32960" w:rsidRDefault="00D94836" w:rsidP="00D948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Affx-88844243</w:t>
            </w:r>
          </w:p>
        </w:tc>
        <w:tc>
          <w:tcPr>
            <w:tcW w:w="814" w:type="pct"/>
            <w:vAlign w:val="center"/>
          </w:tcPr>
          <w:p w14:paraId="7009B47C" w14:textId="75472C7E" w:rsidR="00D94836" w:rsidRPr="00A32960" w:rsidRDefault="00D94836" w:rsidP="00D948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34 310 744</w:t>
            </w:r>
          </w:p>
        </w:tc>
        <w:tc>
          <w:tcPr>
            <w:tcW w:w="736" w:type="pct"/>
            <w:vAlign w:val="center"/>
          </w:tcPr>
          <w:p w14:paraId="3F5DE3F8" w14:textId="1C04210A" w:rsidR="00D94836" w:rsidRPr="00A32960" w:rsidRDefault="00D94836" w:rsidP="00D9483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nnxnp</w:t>
            </w:r>
          </w:p>
        </w:tc>
        <w:tc>
          <w:tcPr>
            <w:tcW w:w="727" w:type="pct"/>
            <w:vAlign w:val="center"/>
          </w:tcPr>
          <w:p w14:paraId="0FFF82BB" w14:textId="65743589" w:rsidR="00D94836" w:rsidRPr="00A32960" w:rsidRDefault="00D94836" w:rsidP="00D9483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0-}</w:t>
            </w:r>
          </w:p>
        </w:tc>
        <w:tc>
          <w:tcPr>
            <w:tcW w:w="506" w:type="pct"/>
            <w:vAlign w:val="center"/>
          </w:tcPr>
          <w:p w14:paraId="5846E70C" w14:textId="3636AC76" w:rsidR="00D94836" w:rsidRPr="00A32960" w:rsidRDefault="00D94836" w:rsidP="00D94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nn</w:t>
            </w:r>
          </w:p>
        </w:tc>
        <w:tc>
          <w:tcPr>
            <w:tcW w:w="476" w:type="pct"/>
            <w:vAlign w:val="center"/>
          </w:tcPr>
          <w:p w14:paraId="331A8A28" w14:textId="6A830B5F" w:rsidR="00D94836" w:rsidRPr="00A32960" w:rsidRDefault="00D94836" w:rsidP="00D94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np</w:t>
            </w:r>
          </w:p>
        </w:tc>
      </w:tr>
      <w:tr w:rsidR="00D94836" w:rsidRPr="00A32960" w14:paraId="42AA4542" w14:textId="77777777" w:rsidTr="00E63A05">
        <w:trPr>
          <w:trHeight w:val="353"/>
          <w:jc w:val="center"/>
        </w:trPr>
        <w:tc>
          <w:tcPr>
            <w:tcW w:w="803" w:type="pct"/>
          </w:tcPr>
          <w:p w14:paraId="69155331" w14:textId="77777777" w:rsidR="00D94836" w:rsidRPr="00A32960" w:rsidRDefault="00D94836" w:rsidP="00D94836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72257689" w14:textId="6516D68C" w:rsidR="00D94836" w:rsidRPr="00A32960" w:rsidRDefault="00D94836" w:rsidP="00D948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Affx-88844250</w:t>
            </w:r>
          </w:p>
        </w:tc>
        <w:tc>
          <w:tcPr>
            <w:tcW w:w="814" w:type="pct"/>
            <w:vAlign w:val="center"/>
          </w:tcPr>
          <w:p w14:paraId="224149A7" w14:textId="2442E050" w:rsidR="00D94836" w:rsidRPr="00A32960" w:rsidRDefault="00D94836" w:rsidP="00D948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34 321 101</w:t>
            </w:r>
          </w:p>
        </w:tc>
        <w:tc>
          <w:tcPr>
            <w:tcW w:w="736" w:type="pct"/>
            <w:vAlign w:val="center"/>
          </w:tcPr>
          <w:p w14:paraId="3DB34417" w14:textId="405839EB" w:rsidR="00D94836" w:rsidRPr="00A32960" w:rsidRDefault="00D94836" w:rsidP="00D9483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nnxnp</w:t>
            </w:r>
          </w:p>
        </w:tc>
        <w:tc>
          <w:tcPr>
            <w:tcW w:w="727" w:type="pct"/>
            <w:vAlign w:val="center"/>
          </w:tcPr>
          <w:p w14:paraId="2147F794" w14:textId="13B2B042" w:rsidR="00D94836" w:rsidRPr="00A32960" w:rsidRDefault="00D94836" w:rsidP="00D9483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0-}</w:t>
            </w:r>
          </w:p>
        </w:tc>
        <w:tc>
          <w:tcPr>
            <w:tcW w:w="506" w:type="pct"/>
            <w:vAlign w:val="center"/>
          </w:tcPr>
          <w:p w14:paraId="60F1BEB5" w14:textId="49209D2E" w:rsidR="00D94836" w:rsidRPr="00A32960" w:rsidRDefault="00D94836" w:rsidP="00D94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nn</w:t>
            </w:r>
          </w:p>
        </w:tc>
        <w:tc>
          <w:tcPr>
            <w:tcW w:w="476" w:type="pct"/>
            <w:vAlign w:val="center"/>
          </w:tcPr>
          <w:p w14:paraId="352E0CB5" w14:textId="033AD950" w:rsidR="00D94836" w:rsidRPr="00A32960" w:rsidRDefault="00D94836" w:rsidP="00D94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np</w:t>
            </w:r>
          </w:p>
        </w:tc>
      </w:tr>
      <w:tr w:rsidR="00D94836" w:rsidRPr="00A32960" w14:paraId="7E1F2917" w14:textId="77777777" w:rsidTr="00E63A05">
        <w:trPr>
          <w:trHeight w:val="353"/>
          <w:jc w:val="center"/>
        </w:trPr>
        <w:tc>
          <w:tcPr>
            <w:tcW w:w="803" w:type="pct"/>
          </w:tcPr>
          <w:p w14:paraId="192FD616" w14:textId="77777777" w:rsidR="00D94836" w:rsidRPr="00A32960" w:rsidRDefault="00D94836" w:rsidP="00D94836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5B34CD0D" w14:textId="49B016F4" w:rsidR="00D94836" w:rsidRPr="00A32960" w:rsidRDefault="00D94836" w:rsidP="00D94836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/>
                <w:sz w:val="20"/>
                <w:szCs w:val="20"/>
              </w:rPr>
              <w:t>Affx-88844379</w:t>
            </w:r>
          </w:p>
        </w:tc>
        <w:tc>
          <w:tcPr>
            <w:tcW w:w="814" w:type="pct"/>
            <w:vAlign w:val="center"/>
          </w:tcPr>
          <w:p w14:paraId="13AB5B5E" w14:textId="6896D67A" w:rsidR="00D94836" w:rsidRPr="00A32960" w:rsidRDefault="00D94836" w:rsidP="00D9483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4 728 523</w:t>
            </w:r>
          </w:p>
        </w:tc>
        <w:tc>
          <w:tcPr>
            <w:tcW w:w="736" w:type="pct"/>
            <w:vAlign w:val="center"/>
          </w:tcPr>
          <w:p w14:paraId="2FDCF15A" w14:textId="03AF7F40" w:rsidR="00D94836" w:rsidRPr="00A32960" w:rsidRDefault="00D94836" w:rsidP="00D9483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nxnp</w:t>
            </w:r>
          </w:p>
        </w:tc>
        <w:tc>
          <w:tcPr>
            <w:tcW w:w="727" w:type="pct"/>
            <w:vAlign w:val="center"/>
          </w:tcPr>
          <w:p w14:paraId="4A23D91E" w14:textId="7EB15BAB" w:rsidR="00D94836" w:rsidRPr="00A32960" w:rsidRDefault="00D94836" w:rsidP="00D9483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{0-}</w:t>
            </w:r>
          </w:p>
        </w:tc>
        <w:tc>
          <w:tcPr>
            <w:tcW w:w="506" w:type="pct"/>
            <w:vAlign w:val="center"/>
          </w:tcPr>
          <w:p w14:paraId="5C4D426B" w14:textId="7516A067" w:rsidR="00D94836" w:rsidRPr="00A32960" w:rsidRDefault="00D94836" w:rsidP="00D9483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sz w:val="20"/>
                <w:szCs w:val="20"/>
              </w:rPr>
              <w:t>nn</w:t>
            </w:r>
          </w:p>
        </w:tc>
        <w:tc>
          <w:tcPr>
            <w:tcW w:w="476" w:type="pct"/>
            <w:vAlign w:val="center"/>
          </w:tcPr>
          <w:p w14:paraId="1AF9D9A4" w14:textId="001472B4" w:rsidR="00D94836" w:rsidRPr="00A32960" w:rsidRDefault="00D94836" w:rsidP="00D9483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sz w:val="20"/>
                <w:szCs w:val="20"/>
              </w:rPr>
              <w:t>np</w:t>
            </w:r>
          </w:p>
        </w:tc>
      </w:tr>
      <w:tr w:rsidR="00D94836" w:rsidRPr="00A32960" w14:paraId="6B17EC91" w14:textId="77777777" w:rsidTr="00E63A05">
        <w:trPr>
          <w:trHeight w:val="353"/>
          <w:jc w:val="center"/>
        </w:trPr>
        <w:tc>
          <w:tcPr>
            <w:tcW w:w="803" w:type="pct"/>
          </w:tcPr>
          <w:p w14:paraId="0C784042" w14:textId="77777777" w:rsidR="00D94836" w:rsidRPr="00A32960" w:rsidRDefault="00D94836" w:rsidP="00D94836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7C45E2D7" w14:textId="4F2A36A7" w:rsidR="00D94836" w:rsidRPr="00A32960" w:rsidRDefault="00D94836" w:rsidP="00D948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Affx-88844401</w:t>
            </w:r>
          </w:p>
        </w:tc>
        <w:tc>
          <w:tcPr>
            <w:tcW w:w="814" w:type="pct"/>
            <w:vAlign w:val="center"/>
          </w:tcPr>
          <w:p w14:paraId="201C3B28" w14:textId="4571D7F0" w:rsidR="00D94836" w:rsidRPr="00A32960" w:rsidRDefault="00D94836" w:rsidP="00D948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34 755 453</w:t>
            </w:r>
          </w:p>
        </w:tc>
        <w:tc>
          <w:tcPr>
            <w:tcW w:w="736" w:type="pct"/>
            <w:vAlign w:val="center"/>
          </w:tcPr>
          <w:p w14:paraId="76163A7B" w14:textId="2B810A6E" w:rsidR="00D94836" w:rsidRPr="00A32960" w:rsidRDefault="00D94836" w:rsidP="00D9483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nnxnp</w:t>
            </w:r>
          </w:p>
        </w:tc>
        <w:tc>
          <w:tcPr>
            <w:tcW w:w="727" w:type="pct"/>
            <w:vAlign w:val="center"/>
          </w:tcPr>
          <w:p w14:paraId="4DCE6F6D" w14:textId="1079E9CB" w:rsidR="00D94836" w:rsidRPr="00A32960" w:rsidRDefault="00D94836" w:rsidP="00D9483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0-}</w:t>
            </w:r>
          </w:p>
        </w:tc>
        <w:tc>
          <w:tcPr>
            <w:tcW w:w="506" w:type="pct"/>
            <w:vAlign w:val="center"/>
          </w:tcPr>
          <w:p w14:paraId="0395946C" w14:textId="300ACAF7" w:rsidR="00D94836" w:rsidRPr="00A32960" w:rsidRDefault="00D94836" w:rsidP="00D94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nn</w:t>
            </w:r>
          </w:p>
        </w:tc>
        <w:tc>
          <w:tcPr>
            <w:tcW w:w="476" w:type="pct"/>
            <w:vAlign w:val="center"/>
          </w:tcPr>
          <w:p w14:paraId="1C6BB553" w14:textId="291944BE" w:rsidR="00D94836" w:rsidRPr="00A32960" w:rsidRDefault="00D94836" w:rsidP="00D94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np</w:t>
            </w:r>
          </w:p>
        </w:tc>
      </w:tr>
      <w:tr w:rsidR="00D94836" w:rsidRPr="00A32960" w14:paraId="0CB60021" w14:textId="77777777" w:rsidTr="00E63A05">
        <w:trPr>
          <w:trHeight w:val="353"/>
          <w:jc w:val="center"/>
        </w:trPr>
        <w:tc>
          <w:tcPr>
            <w:tcW w:w="803" w:type="pct"/>
          </w:tcPr>
          <w:p w14:paraId="12F78B44" w14:textId="77777777" w:rsidR="00D94836" w:rsidRPr="00A32960" w:rsidRDefault="00D94836" w:rsidP="00D94836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3DA676BC" w14:textId="01EB2226" w:rsidR="00D94836" w:rsidRPr="00A32960" w:rsidRDefault="00D94836" w:rsidP="00D948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Affx-88844408</w:t>
            </w:r>
          </w:p>
        </w:tc>
        <w:tc>
          <w:tcPr>
            <w:tcW w:w="814" w:type="pct"/>
            <w:vAlign w:val="center"/>
          </w:tcPr>
          <w:p w14:paraId="3625EBA1" w14:textId="1FFCEF37" w:rsidR="00D94836" w:rsidRPr="00A32960" w:rsidRDefault="00D94836" w:rsidP="00D948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34 762 966</w:t>
            </w:r>
          </w:p>
        </w:tc>
        <w:tc>
          <w:tcPr>
            <w:tcW w:w="736" w:type="pct"/>
            <w:vAlign w:val="center"/>
          </w:tcPr>
          <w:p w14:paraId="67CD5774" w14:textId="496EECCA" w:rsidR="00D94836" w:rsidRPr="00A32960" w:rsidRDefault="00D94836" w:rsidP="00D9483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nnxnp</w:t>
            </w:r>
          </w:p>
        </w:tc>
        <w:tc>
          <w:tcPr>
            <w:tcW w:w="727" w:type="pct"/>
            <w:vAlign w:val="center"/>
          </w:tcPr>
          <w:p w14:paraId="4BA0E06C" w14:textId="3F7ECAF6" w:rsidR="00D94836" w:rsidRPr="00A32960" w:rsidRDefault="00D94836" w:rsidP="00D9483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0-}</w:t>
            </w:r>
          </w:p>
        </w:tc>
        <w:tc>
          <w:tcPr>
            <w:tcW w:w="506" w:type="pct"/>
            <w:vAlign w:val="center"/>
          </w:tcPr>
          <w:p w14:paraId="75CE5C8F" w14:textId="7E3D2770" w:rsidR="00D94836" w:rsidRPr="00A32960" w:rsidRDefault="00D94836" w:rsidP="00D94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nn</w:t>
            </w:r>
          </w:p>
        </w:tc>
        <w:tc>
          <w:tcPr>
            <w:tcW w:w="476" w:type="pct"/>
            <w:vAlign w:val="center"/>
          </w:tcPr>
          <w:p w14:paraId="08C1C52D" w14:textId="0B1EFF5B" w:rsidR="00D94836" w:rsidRPr="00A32960" w:rsidRDefault="00D94836" w:rsidP="00D94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np</w:t>
            </w:r>
          </w:p>
        </w:tc>
      </w:tr>
      <w:tr w:rsidR="00D114BB" w:rsidRPr="00A32960" w14:paraId="1A2F4268" w14:textId="77777777" w:rsidTr="00E63A05">
        <w:trPr>
          <w:trHeight w:val="353"/>
          <w:jc w:val="center"/>
        </w:trPr>
        <w:tc>
          <w:tcPr>
            <w:tcW w:w="803" w:type="pct"/>
          </w:tcPr>
          <w:p w14:paraId="3D2FAEFB" w14:textId="74A80887" w:rsidR="00D114BB" w:rsidRPr="00A32960" w:rsidRDefault="00D114BB" w:rsidP="00D114B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LG3C-A</w:t>
            </w:r>
          </w:p>
        </w:tc>
        <w:tc>
          <w:tcPr>
            <w:tcW w:w="938" w:type="pct"/>
            <w:vAlign w:val="center"/>
          </w:tcPr>
          <w:p w14:paraId="6958A77A" w14:textId="5472C290" w:rsidR="00D114BB" w:rsidRPr="00A32960" w:rsidRDefault="003C6D6D" w:rsidP="003C6D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Affx-88842759</w:t>
            </w:r>
          </w:p>
        </w:tc>
        <w:tc>
          <w:tcPr>
            <w:tcW w:w="814" w:type="pct"/>
            <w:vAlign w:val="center"/>
          </w:tcPr>
          <w:p w14:paraId="091DDA6D" w14:textId="32157D27" w:rsidR="00D114BB" w:rsidRPr="00A32960" w:rsidRDefault="003C6D6D" w:rsidP="003C6D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11 620 632</w:t>
            </w:r>
          </w:p>
        </w:tc>
        <w:tc>
          <w:tcPr>
            <w:tcW w:w="736" w:type="pct"/>
            <w:vAlign w:val="center"/>
          </w:tcPr>
          <w:p w14:paraId="595138AD" w14:textId="63BB04C7" w:rsidR="00D114BB" w:rsidRPr="00A32960" w:rsidRDefault="00D114BB" w:rsidP="00D114B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nnxnp</w:t>
            </w:r>
          </w:p>
        </w:tc>
        <w:tc>
          <w:tcPr>
            <w:tcW w:w="727" w:type="pct"/>
            <w:vAlign w:val="center"/>
          </w:tcPr>
          <w:p w14:paraId="1BF81DB7" w14:textId="18B3241B" w:rsidR="00D114BB" w:rsidRPr="00A32960" w:rsidRDefault="00D114BB" w:rsidP="00D114B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0-}</w:t>
            </w:r>
          </w:p>
        </w:tc>
        <w:tc>
          <w:tcPr>
            <w:tcW w:w="506" w:type="pct"/>
            <w:vAlign w:val="center"/>
          </w:tcPr>
          <w:p w14:paraId="1898B94B" w14:textId="2B7CE32C" w:rsidR="00D114BB" w:rsidRPr="00A32960" w:rsidRDefault="00D114BB" w:rsidP="00D114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nn</w:t>
            </w:r>
          </w:p>
        </w:tc>
        <w:tc>
          <w:tcPr>
            <w:tcW w:w="476" w:type="pct"/>
            <w:vAlign w:val="center"/>
          </w:tcPr>
          <w:p w14:paraId="3609347C" w14:textId="7123CDC6" w:rsidR="00D114BB" w:rsidRPr="00A32960" w:rsidRDefault="00D114BB" w:rsidP="00D114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np</w:t>
            </w:r>
          </w:p>
        </w:tc>
      </w:tr>
      <w:tr w:rsidR="00D114BB" w:rsidRPr="00A32960" w14:paraId="2365ABC2" w14:textId="77777777" w:rsidTr="00E63A05">
        <w:trPr>
          <w:trHeight w:val="353"/>
          <w:jc w:val="center"/>
        </w:trPr>
        <w:tc>
          <w:tcPr>
            <w:tcW w:w="803" w:type="pct"/>
          </w:tcPr>
          <w:p w14:paraId="22133C97" w14:textId="77777777" w:rsidR="00D114BB" w:rsidRPr="00A32960" w:rsidRDefault="00D114BB" w:rsidP="00D114B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57083828" w14:textId="76B775D8" w:rsidR="00D114BB" w:rsidRPr="00A32960" w:rsidRDefault="003C6D6D" w:rsidP="003C6D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Affx-88842756</w:t>
            </w:r>
          </w:p>
        </w:tc>
        <w:tc>
          <w:tcPr>
            <w:tcW w:w="814" w:type="pct"/>
            <w:vAlign w:val="center"/>
          </w:tcPr>
          <w:p w14:paraId="715F456C" w14:textId="235D2901" w:rsidR="00D114BB" w:rsidRPr="00A32960" w:rsidRDefault="003C6D6D" w:rsidP="003C6D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11 621 946</w:t>
            </w:r>
          </w:p>
        </w:tc>
        <w:tc>
          <w:tcPr>
            <w:tcW w:w="736" w:type="pct"/>
            <w:vAlign w:val="center"/>
          </w:tcPr>
          <w:p w14:paraId="6EF739D7" w14:textId="059A0704" w:rsidR="00D114BB" w:rsidRPr="00A32960" w:rsidRDefault="00D114BB" w:rsidP="00D114B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nnxnp</w:t>
            </w:r>
          </w:p>
        </w:tc>
        <w:tc>
          <w:tcPr>
            <w:tcW w:w="727" w:type="pct"/>
            <w:vAlign w:val="center"/>
          </w:tcPr>
          <w:p w14:paraId="1D72E5D1" w14:textId="010BCF17" w:rsidR="00D114BB" w:rsidRPr="00A32960" w:rsidRDefault="00D114BB" w:rsidP="00D114B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0-}</w:t>
            </w:r>
          </w:p>
        </w:tc>
        <w:tc>
          <w:tcPr>
            <w:tcW w:w="506" w:type="pct"/>
            <w:vAlign w:val="center"/>
          </w:tcPr>
          <w:p w14:paraId="5BE74E61" w14:textId="3D146665" w:rsidR="00D114BB" w:rsidRPr="00A32960" w:rsidRDefault="00D114BB" w:rsidP="00D114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nn</w:t>
            </w:r>
          </w:p>
        </w:tc>
        <w:tc>
          <w:tcPr>
            <w:tcW w:w="476" w:type="pct"/>
            <w:vAlign w:val="center"/>
          </w:tcPr>
          <w:p w14:paraId="53B6B5B4" w14:textId="52A8FDA5" w:rsidR="00D114BB" w:rsidRPr="00A32960" w:rsidRDefault="00D114BB" w:rsidP="00D114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np</w:t>
            </w:r>
          </w:p>
        </w:tc>
      </w:tr>
      <w:tr w:rsidR="00D114BB" w:rsidRPr="00A32960" w14:paraId="7573A20C" w14:textId="77777777" w:rsidTr="00E63A05">
        <w:trPr>
          <w:trHeight w:val="353"/>
          <w:jc w:val="center"/>
        </w:trPr>
        <w:tc>
          <w:tcPr>
            <w:tcW w:w="803" w:type="pct"/>
          </w:tcPr>
          <w:p w14:paraId="0E7B0480" w14:textId="77777777" w:rsidR="00D114BB" w:rsidRPr="00A32960" w:rsidRDefault="00D114BB" w:rsidP="00D114B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20685FDE" w14:textId="382AB744" w:rsidR="00D114BB" w:rsidRPr="00A32960" w:rsidRDefault="00D114BB" w:rsidP="00D114BB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/>
                <w:sz w:val="20"/>
                <w:szCs w:val="20"/>
              </w:rPr>
              <w:t>Affx-88842594</w:t>
            </w:r>
          </w:p>
        </w:tc>
        <w:tc>
          <w:tcPr>
            <w:tcW w:w="814" w:type="pct"/>
            <w:vAlign w:val="center"/>
          </w:tcPr>
          <w:p w14:paraId="5F32986B" w14:textId="3F299429" w:rsidR="00D114BB" w:rsidRPr="00A32960" w:rsidRDefault="00D114BB" w:rsidP="00D114B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1 900 44</w:t>
            </w:r>
            <w:r w:rsidR="00A82DC2" w:rsidRPr="00A329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36" w:type="pct"/>
            <w:vAlign w:val="center"/>
          </w:tcPr>
          <w:p w14:paraId="330E39BB" w14:textId="381776C9" w:rsidR="00D114BB" w:rsidRPr="00A32960" w:rsidRDefault="00D114BB" w:rsidP="00D114B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nxnp</w:t>
            </w:r>
          </w:p>
        </w:tc>
        <w:tc>
          <w:tcPr>
            <w:tcW w:w="727" w:type="pct"/>
            <w:vAlign w:val="center"/>
          </w:tcPr>
          <w:p w14:paraId="43C99440" w14:textId="7734E0AC" w:rsidR="00D114BB" w:rsidRPr="00A32960" w:rsidRDefault="00D114BB" w:rsidP="00D114B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{0-}</w:t>
            </w:r>
          </w:p>
        </w:tc>
        <w:tc>
          <w:tcPr>
            <w:tcW w:w="506" w:type="pct"/>
            <w:vAlign w:val="center"/>
          </w:tcPr>
          <w:p w14:paraId="27492282" w14:textId="429C16A7" w:rsidR="00D114BB" w:rsidRPr="00A32960" w:rsidRDefault="00D114BB" w:rsidP="00D114B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sz w:val="20"/>
                <w:szCs w:val="20"/>
              </w:rPr>
              <w:t>nn</w:t>
            </w:r>
          </w:p>
        </w:tc>
        <w:tc>
          <w:tcPr>
            <w:tcW w:w="476" w:type="pct"/>
            <w:vAlign w:val="center"/>
          </w:tcPr>
          <w:p w14:paraId="3BBDA51A" w14:textId="791DDB5B" w:rsidR="00D114BB" w:rsidRPr="00A32960" w:rsidRDefault="00D114BB" w:rsidP="00D114B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sz w:val="20"/>
                <w:szCs w:val="20"/>
              </w:rPr>
              <w:t>np</w:t>
            </w:r>
          </w:p>
        </w:tc>
      </w:tr>
      <w:tr w:rsidR="00D114BB" w:rsidRPr="00A32960" w14:paraId="3C5EEFA7" w14:textId="77777777" w:rsidTr="00E63A05">
        <w:trPr>
          <w:trHeight w:val="353"/>
          <w:jc w:val="center"/>
        </w:trPr>
        <w:tc>
          <w:tcPr>
            <w:tcW w:w="803" w:type="pct"/>
          </w:tcPr>
          <w:p w14:paraId="701C8AC3" w14:textId="77777777" w:rsidR="00D114BB" w:rsidRPr="00A32960" w:rsidRDefault="00D114BB" w:rsidP="00D114B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120443F8" w14:textId="226E1B83" w:rsidR="00D114BB" w:rsidRPr="00A32960" w:rsidRDefault="00A82DC2" w:rsidP="00A82D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Affx-88842586</w:t>
            </w:r>
          </w:p>
        </w:tc>
        <w:tc>
          <w:tcPr>
            <w:tcW w:w="814" w:type="pct"/>
            <w:vAlign w:val="center"/>
          </w:tcPr>
          <w:p w14:paraId="48B02E93" w14:textId="164168AC" w:rsidR="00D114BB" w:rsidRPr="00A32960" w:rsidRDefault="00A82DC2" w:rsidP="00A82DC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11 905 296</w:t>
            </w:r>
          </w:p>
        </w:tc>
        <w:tc>
          <w:tcPr>
            <w:tcW w:w="736" w:type="pct"/>
            <w:vAlign w:val="center"/>
          </w:tcPr>
          <w:p w14:paraId="29F7A10F" w14:textId="09753855" w:rsidR="00D114BB" w:rsidRPr="00A32960" w:rsidRDefault="00D114BB" w:rsidP="00D114B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nnxnp</w:t>
            </w:r>
          </w:p>
        </w:tc>
        <w:tc>
          <w:tcPr>
            <w:tcW w:w="727" w:type="pct"/>
            <w:vAlign w:val="center"/>
          </w:tcPr>
          <w:p w14:paraId="1BEA8642" w14:textId="70FEDB89" w:rsidR="00D114BB" w:rsidRPr="00A32960" w:rsidRDefault="00D114BB" w:rsidP="00D114B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0-}</w:t>
            </w:r>
          </w:p>
        </w:tc>
        <w:tc>
          <w:tcPr>
            <w:tcW w:w="506" w:type="pct"/>
            <w:vAlign w:val="center"/>
          </w:tcPr>
          <w:p w14:paraId="0F2D423C" w14:textId="7C38FB9F" w:rsidR="00D114BB" w:rsidRPr="00A32960" w:rsidRDefault="00D114BB" w:rsidP="00D114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nn</w:t>
            </w:r>
          </w:p>
        </w:tc>
        <w:tc>
          <w:tcPr>
            <w:tcW w:w="476" w:type="pct"/>
            <w:vAlign w:val="center"/>
          </w:tcPr>
          <w:p w14:paraId="5652AA5F" w14:textId="3119EF7C" w:rsidR="00D114BB" w:rsidRPr="00A32960" w:rsidRDefault="00D114BB" w:rsidP="00D114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np</w:t>
            </w:r>
          </w:p>
        </w:tc>
      </w:tr>
      <w:tr w:rsidR="00D114BB" w:rsidRPr="00A32960" w14:paraId="2261F027" w14:textId="77777777" w:rsidTr="00E63A05">
        <w:trPr>
          <w:trHeight w:val="353"/>
          <w:jc w:val="center"/>
        </w:trPr>
        <w:tc>
          <w:tcPr>
            <w:tcW w:w="803" w:type="pct"/>
          </w:tcPr>
          <w:p w14:paraId="211CBE26" w14:textId="77777777" w:rsidR="00D114BB" w:rsidRPr="00A32960" w:rsidRDefault="00D114BB" w:rsidP="00D114B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66B78188" w14:textId="5BE95653" w:rsidR="00D114BB" w:rsidRPr="00A32960" w:rsidRDefault="00A82DC2" w:rsidP="00A82D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Affx-88842561</w:t>
            </w:r>
          </w:p>
        </w:tc>
        <w:tc>
          <w:tcPr>
            <w:tcW w:w="814" w:type="pct"/>
            <w:vAlign w:val="center"/>
          </w:tcPr>
          <w:p w14:paraId="28F1346C" w14:textId="0D889AE6" w:rsidR="00D114BB" w:rsidRPr="00A32960" w:rsidRDefault="00A82DC2" w:rsidP="00A82D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11 928 771</w:t>
            </w:r>
          </w:p>
        </w:tc>
        <w:tc>
          <w:tcPr>
            <w:tcW w:w="736" w:type="pct"/>
            <w:vAlign w:val="center"/>
          </w:tcPr>
          <w:p w14:paraId="4874C9EF" w14:textId="4B05311A" w:rsidR="00D114BB" w:rsidRPr="00A32960" w:rsidRDefault="00D114BB" w:rsidP="00D114B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nnxnp</w:t>
            </w:r>
          </w:p>
        </w:tc>
        <w:tc>
          <w:tcPr>
            <w:tcW w:w="727" w:type="pct"/>
            <w:vAlign w:val="center"/>
          </w:tcPr>
          <w:p w14:paraId="4373A03A" w14:textId="2139901C" w:rsidR="00D114BB" w:rsidRPr="00A32960" w:rsidRDefault="00D114BB" w:rsidP="00D114B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0-}</w:t>
            </w:r>
          </w:p>
        </w:tc>
        <w:tc>
          <w:tcPr>
            <w:tcW w:w="506" w:type="pct"/>
            <w:vAlign w:val="center"/>
          </w:tcPr>
          <w:p w14:paraId="45D6B912" w14:textId="385A3799" w:rsidR="00D114BB" w:rsidRPr="00A32960" w:rsidRDefault="00D114BB" w:rsidP="00D114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nn</w:t>
            </w:r>
          </w:p>
        </w:tc>
        <w:tc>
          <w:tcPr>
            <w:tcW w:w="476" w:type="pct"/>
            <w:vAlign w:val="center"/>
          </w:tcPr>
          <w:p w14:paraId="5986C5DF" w14:textId="7813AF9C" w:rsidR="00D114BB" w:rsidRPr="00A32960" w:rsidRDefault="00D114BB" w:rsidP="00D114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np</w:t>
            </w:r>
          </w:p>
        </w:tc>
      </w:tr>
      <w:tr w:rsidR="00CA10D8" w:rsidRPr="00A32960" w14:paraId="7A215AAE" w14:textId="77777777" w:rsidTr="00E63A05">
        <w:trPr>
          <w:trHeight w:val="353"/>
          <w:jc w:val="center"/>
        </w:trPr>
        <w:tc>
          <w:tcPr>
            <w:tcW w:w="803" w:type="pct"/>
          </w:tcPr>
          <w:p w14:paraId="4ECBA59C" w14:textId="430DCE40" w:rsidR="00CA10D8" w:rsidRPr="00A32960" w:rsidRDefault="00CA10D8" w:rsidP="00CA10D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LG3C-B</w:t>
            </w:r>
          </w:p>
        </w:tc>
        <w:tc>
          <w:tcPr>
            <w:tcW w:w="938" w:type="pct"/>
            <w:vAlign w:val="center"/>
          </w:tcPr>
          <w:p w14:paraId="759D30FA" w14:textId="03C6490F" w:rsidR="00CA10D8" w:rsidRPr="00A32960" w:rsidRDefault="00CA10D8" w:rsidP="00CA10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Affx-88836462</w:t>
            </w:r>
          </w:p>
        </w:tc>
        <w:tc>
          <w:tcPr>
            <w:tcW w:w="814" w:type="pct"/>
            <w:vAlign w:val="center"/>
          </w:tcPr>
          <w:p w14:paraId="2A6CE8D3" w14:textId="0C3DBB77" w:rsidR="00CA10D8" w:rsidRPr="00A32960" w:rsidRDefault="00CA10D8" w:rsidP="00CA10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6 572 905</w:t>
            </w:r>
          </w:p>
        </w:tc>
        <w:tc>
          <w:tcPr>
            <w:tcW w:w="736" w:type="pct"/>
            <w:vAlign w:val="center"/>
          </w:tcPr>
          <w:p w14:paraId="2F2C9FD3" w14:textId="45B5EA55" w:rsidR="00CA10D8" w:rsidRPr="00A32960" w:rsidRDefault="00CA10D8" w:rsidP="00CA10D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lmxll</w:t>
            </w:r>
          </w:p>
        </w:tc>
        <w:tc>
          <w:tcPr>
            <w:tcW w:w="727" w:type="pct"/>
            <w:vAlign w:val="center"/>
          </w:tcPr>
          <w:p w14:paraId="5DFC2BD4" w14:textId="6EEBA441" w:rsidR="00CA10D8" w:rsidRPr="00A32960" w:rsidRDefault="00CA10D8" w:rsidP="00CA10D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0-}</w:t>
            </w:r>
          </w:p>
        </w:tc>
        <w:tc>
          <w:tcPr>
            <w:tcW w:w="506" w:type="pct"/>
            <w:vAlign w:val="center"/>
          </w:tcPr>
          <w:p w14:paraId="2E2A5D7A" w14:textId="61094899" w:rsidR="00CA10D8" w:rsidRPr="00A32960" w:rsidRDefault="00CA10D8" w:rsidP="00CA1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lm</w:t>
            </w:r>
          </w:p>
        </w:tc>
        <w:tc>
          <w:tcPr>
            <w:tcW w:w="476" w:type="pct"/>
            <w:vAlign w:val="center"/>
          </w:tcPr>
          <w:p w14:paraId="2A50D5A8" w14:textId="3C330081" w:rsidR="00CA10D8" w:rsidRPr="00A32960" w:rsidRDefault="00CA10D8" w:rsidP="00CA1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ll</w:t>
            </w:r>
          </w:p>
        </w:tc>
      </w:tr>
      <w:tr w:rsidR="00CA10D8" w:rsidRPr="00A32960" w14:paraId="0F8ADDD7" w14:textId="77777777" w:rsidTr="00E63A05">
        <w:trPr>
          <w:trHeight w:val="353"/>
          <w:jc w:val="center"/>
        </w:trPr>
        <w:tc>
          <w:tcPr>
            <w:tcW w:w="803" w:type="pct"/>
          </w:tcPr>
          <w:p w14:paraId="6CA0BE71" w14:textId="77777777" w:rsidR="00CA10D8" w:rsidRPr="00A32960" w:rsidRDefault="00CA10D8" w:rsidP="00CA10D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6DB6F15B" w14:textId="2038AC06" w:rsidR="00CA10D8" w:rsidRPr="00A32960" w:rsidRDefault="00CA10D8" w:rsidP="00CA10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Affx-88903415</w:t>
            </w:r>
          </w:p>
        </w:tc>
        <w:tc>
          <w:tcPr>
            <w:tcW w:w="814" w:type="pct"/>
            <w:vAlign w:val="center"/>
          </w:tcPr>
          <w:p w14:paraId="1E561716" w14:textId="769B37CE" w:rsidR="00CA10D8" w:rsidRPr="00A32960" w:rsidRDefault="00CA10D8" w:rsidP="00CA10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6 788 989</w:t>
            </w:r>
          </w:p>
        </w:tc>
        <w:tc>
          <w:tcPr>
            <w:tcW w:w="736" w:type="pct"/>
            <w:vAlign w:val="center"/>
          </w:tcPr>
          <w:p w14:paraId="67C0778A" w14:textId="0BA7366C" w:rsidR="00CA10D8" w:rsidRPr="00A32960" w:rsidRDefault="00CA10D8" w:rsidP="00CA10D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lmxll</w:t>
            </w:r>
          </w:p>
        </w:tc>
        <w:tc>
          <w:tcPr>
            <w:tcW w:w="727" w:type="pct"/>
            <w:vAlign w:val="center"/>
          </w:tcPr>
          <w:p w14:paraId="5DB6CD16" w14:textId="28DF93BE" w:rsidR="00CA10D8" w:rsidRPr="00A32960" w:rsidRDefault="00CA10D8" w:rsidP="00CA10D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0-}</w:t>
            </w:r>
          </w:p>
        </w:tc>
        <w:tc>
          <w:tcPr>
            <w:tcW w:w="506" w:type="pct"/>
            <w:vAlign w:val="center"/>
          </w:tcPr>
          <w:p w14:paraId="48E6AAAB" w14:textId="2433B6F1" w:rsidR="00CA10D8" w:rsidRPr="00A32960" w:rsidRDefault="00CA10D8" w:rsidP="00CA1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lm</w:t>
            </w:r>
          </w:p>
        </w:tc>
        <w:tc>
          <w:tcPr>
            <w:tcW w:w="476" w:type="pct"/>
            <w:vAlign w:val="center"/>
          </w:tcPr>
          <w:p w14:paraId="542E4E9E" w14:textId="6EFE0A00" w:rsidR="00CA10D8" w:rsidRPr="00A32960" w:rsidRDefault="00CA10D8" w:rsidP="00CA1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ll</w:t>
            </w:r>
          </w:p>
        </w:tc>
      </w:tr>
      <w:tr w:rsidR="00CA10D8" w:rsidRPr="00A32960" w14:paraId="7273DE5F" w14:textId="77777777" w:rsidTr="00E63A05">
        <w:trPr>
          <w:trHeight w:val="353"/>
          <w:jc w:val="center"/>
        </w:trPr>
        <w:tc>
          <w:tcPr>
            <w:tcW w:w="803" w:type="pct"/>
          </w:tcPr>
          <w:p w14:paraId="5D6D3DCC" w14:textId="77777777" w:rsidR="00CA10D8" w:rsidRPr="00A32960" w:rsidRDefault="00CA10D8" w:rsidP="00CA10D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42E899E5" w14:textId="6BAF64D6" w:rsidR="00CA10D8" w:rsidRPr="00A32960" w:rsidRDefault="00CA10D8" w:rsidP="00CA10D8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/>
                <w:sz w:val="20"/>
                <w:szCs w:val="20"/>
              </w:rPr>
              <w:t>Affx-88836348</w:t>
            </w:r>
          </w:p>
        </w:tc>
        <w:tc>
          <w:tcPr>
            <w:tcW w:w="814" w:type="pct"/>
            <w:vAlign w:val="center"/>
          </w:tcPr>
          <w:p w14:paraId="7064B769" w14:textId="4FF90E29" w:rsidR="00CA10D8" w:rsidRPr="00A32960" w:rsidRDefault="00CA10D8" w:rsidP="00CA10D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 795 148</w:t>
            </w:r>
          </w:p>
        </w:tc>
        <w:tc>
          <w:tcPr>
            <w:tcW w:w="736" w:type="pct"/>
            <w:vAlign w:val="center"/>
          </w:tcPr>
          <w:p w14:paraId="62DD3373" w14:textId="22D282A9" w:rsidR="00CA10D8" w:rsidRPr="00A32960" w:rsidRDefault="00CA10D8" w:rsidP="00CA10D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mxll</w:t>
            </w:r>
          </w:p>
        </w:tc>
        <w:tc>
          <w:tcPr>
            <w:tcW w:w="727" w:type="pct"/>
            <w:vAlign w:val="center"/>
          </w:tcPr>
          <w:p w14:paraId="5B0BA9CD" w14:textId="00EB4D2A" w:rsidR="00CA10D8" w:rsidRPr="00A32960" w:rsidRDefault="00CA10D8" w:rsidP="00CA10D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{0-}</w:t>
            </w:r>
          </w:p>
        </w:tc>
        <w:tc>
          <w:tcPr>
            <w:tcW w:w="506" w:type="pct"/>
            <w:vAlign w:val="center"/>
          </w:tcPr>
          <w:p w14:paraId="697E144F" w14:textId="5DFBE779" w:rsidR="00CA10D8" w:rsidRPr="00A32960" w:rsidRDefault="00CA10D8" w:rsidP="00CA10D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sz w:val="20"/>
                <w:szCs w:val="20"/>
              </w:rPr>
              <w:t>lm</w:t>
            </w:r>
          </w:p>
        </w:tc>
        <w:tc>
          <w:tcPr>
            <w:tcW w:w="476" w:type="pct"/>
            <w:vAlign w:val="center"/>
          </w:tcPr>
          <w:p w14:paraId="24DDF7B0" w14:textId="23EBF509" w:rsidR="00CA10D8" w:rsidRPr="00A32960" w:rsidRDefault="00CA10D8" w:rsidP="00CA10D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sz w:val="20"/>
                <w:szCs w:val="20"/>
              </w:rPr>
              <w:t>ll</w:t>
            </w:r>
          </w:p>
        </w:tc>
      </w:tr>
      <w:tr w:rsidR="00CA10D8" w:rsidRPr="00A32960" w14:paraId="7842F82D" w14:textId="77777777" w:rsidTr="00E63A05">
        <w:trPr>
          <w:trHeight w:val="353"/>
          <w:jc w:val="center"/>
        </w:trPr>
        <w:tc>
          <w:tcPr>
            <w:tcW w:w="803" w:type="pct"/>
          </w:tcPr>
          <w:p w14:paraId="6226CEA2" w14:textId="77777777" w:rsidR="00CA10D8" w:rsidRPr="00A32960" w:rsidRDefault="00CA10D8" w:rsidP="00CA10D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05D1FAE4" w14:textId="53DC891B" w:rsidR="00CA10D8" w:rsidRPr="00A32960" w:rsidRDefault="00CA10D8" w:rsidP="00CA10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Affx-88836176</w:t>
            </w:r>
          </w:p>
        </w:tc>
        <w:tc>
          <w:tcPr>
            <w:tcW w:w="814" w:type="pct"/>
            <w:vAlign w:val="center"/>
          </w:tcPr>
          <w:p w14:paraId="6392AEBB" w14:textId="161D40F9" w:rsidR="00CA10D8" w:rsidRPr="00A32960" w:rsidRDefault="00CA10D8" w:rsidP="00CA10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7 064 274</w:t>
            </w:r>
          </w:p>
        </w:tc>
        <w:tc>
          <w:tcPr>
            <w:tcW w:w="736" w:type="pct"/>
            <w:vAlign w:val="center"/>
          </w:tcPr>
          <w:p w14:paraId="0D4614BA" w14:textId="2E2424AD" w:rsidR="00CA10D8" w:rsidRPr="00A32960" w:rsidRDefault="00CA10D8" w:rsidP="00CA10D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lmxll</w:t>
            </w:r>
          </w:p>
        </w:tc>
        <w:tc>
          <w:tcPr>
            <w:tcW w:w="727" w:type="pct"/>
            <w:vAlign w:val="center"/>
          </w:tcPr>
          <w:p w14:paraId="5495E069" w14:textId="3B9FC27C" w:rsidR="00CA10D8" w:rsidRPr="00A32960" w:rsidRDefault="00CA10D8" w:rsidP="00CA10D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0-}</w:t>
            </w:r>
          </w:p>
        </w:tc>
        <w:tc>
          <w:tcPr>
            <w:tcW w:w="506" w:type="pct"/>
            <w:vAlign w:val="center"/>
          </w:tcPr>
          <w:p w14:paraId="14CF08DE" w14:textId="7AF4ED61" w:rsidR="00CA10D8" w:rsidRPr="00A32960" w:rsidRDefault="00CA10D8" w:rsidP="00CA1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lm</w:t>
            </w:r>
          </w:p>
        </w:tc>
        <w:tc>
          <w:tcPr>
            <w:tcW w:w="476" w:type="pct"/>
            <w:vAlign w:val="center"/>
          </w:tcPr>
          <w:p w14:paraId="6593F5A0" w14:textId="21439661" w:rsidR="00CA10D8" w:rsidRPr="00A32960" w:rsidRDefault="00CA10D8" w:rsidP="00CA1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ll</w:t>
            </w:r>
          </w:p>
        </w:tc>
      </w:tr>
      <w:tr w:rsidR="00CA10D8" w:rsidRPr="00A32960" w14:paraId="09EF8C68" w14:textId="77777777" w:rsidTr="00E63A05">
        <w:trPr>
          <w:trHeight w:val="353"/>
          <w:jc w:val="center"/>
        </w:trPr>
        <w:tc>
          <w:tcPr>
            <w:tcW w:w="803" w:type="pct"/>
          </w:tcPr>
          <w:p w14:paraId="213000BF" w14:textId="77777777" w:rsidR="00CA10D8" w:rsidRPr="00A32960" w:rsidRDefault="00CA10D8" w:rsidP="00CA10D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499960B9" w14:textId="11874BB1" w:rsidR="00CA10D8" w:rsidRPr="00A32960" w:rsidRDefault="00CA10D8" w:rsidP="00CA10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Affx-88842521</w:t>
            </w:r>
          </w:p>
        </w:tc>
        <w:tc>
          <w:tcPr>
            <w:tcW w:w="814" w:type="pct"/>
            <w:vAlign w:val="center"/>
          </w:tcPr>
          <w:p w14:paraId="1C208209" w14:textId="1D8AA819" w:rsidR="00CA10D8" w:rsidRPr="00A32960" w:rsidRDefault="00CA10D8" w:rsidP="00CA10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11 975 954</w:t>
            </w:r>
          </w:p>
        </w:tc>
        <w:tc>
          <w:tcPr>
            <w:tcW w:w="736" w:type="pct"/>
            <w:vAlign w:val="center"/>
          </w:tcPr>
          <w:p w14:paraId="26294B2B" w14:textId="38ECCFB2" w:rsidR="00CA10D8" w:rsidRPr="00A32960" w:rsidRDefault="00CA10D8" w:rsidP="00CA10D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lmxll</w:t>
            </w:r>
          </w:p>
        </w:tc>
        <w:tc>
          <w:tcPr>
            <w:tcW w:w="727" w:type="pct"/>
            <w:vAlign w:val="center"/>
          </w:tcPr>
          <w:p w14:paraId="1935776E" w14:textId="6FE8ABF0" w:rsidR="00CA10D8" w:rsidRPr="00A32960" w:rsidRDefault="00CA10D8" w:rsidP="00CA10D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0-}</w:t>
            </w:r>
          </w:p>
        </w:tc>
        <w:tc>
          <w:tcPr>
            <w:tcW w:w="506" w:type="pct"/>
            <w:vAlign w:val="center"/>
          </w:tcPr>
          <w:p w14:paraId="33338364" w14:textId="4C1912F1" w:rsidR="00CA10D8" w:rsidRPr="00A32960" w:rsidRDefault="00CA10D8" w:rsidP="00CA1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lm</w:t>
            </w:r>
          </w:p>
        </w:tc>
        <w:tc>
          <w:tcPr>
            <w:tcW w:w="476" w:type="pct"/>
            <w:vAlign w:val="center"/>
          </w:tcPr>
          <w:p w14:paraId="5A44514B" w14:textId="78F89205" w:rsidR="00CA10D8" w:rsidRPr="00A32960" w:rsidRDefault="00CA10D8" w:rsidP="00CA1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960">
              <w:rPr>
                <w:rFonts w:ascii="Arial" w:hAnsi="Arial" w:cs="Arial"/>
                <w:sz w:val="20"/>
                <w:szCs w:val="20"/>
              </w:rPr>
              <w:t>ll</w:t>
            </w:r>
          </w:p>
        </w:tc>
      </w:tr>
      <w:tr w:rsidR="00166F2E" w:rsidRPr="00A32960" w14:paraId="71A5AA39" w14:textId="77777777" w:rsidTr="00E63A05">
        <w:trPr>
          <w:trHeight w:val="353"/>
          <w:jc w:val="center"/>
        </w:trPr>
        <w:tc>
          <w:tcPr>
            <w:tcW w:w="803" w:type="pct"/>
          </w:tcPr>
          <w:p w14:paraId="45EA234F" w14:textId="03AE4D3D" w:rsidR="00166F2E" w:rsidRPr="00A32960" w:rsidRDefault="00166F2E" w:rsidP="00166F2E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LG5B</w:t>
            </w:r>
          </w:p>
        </w:tc>
        <w:tc>
          <w:tcPr>
            <w:tcW w:w="938" w:type="pct"/>
            <w:vAlign w:val="center"/>
          </w:tcPr>
          <w:p w14:paraId="42596A03" w14:textId="32C8182E" w:rsidR="00166F2E" w:rsidRPr="00A32960" w:rsidRDefault="00310F59" w:rsidP="00310F5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Affx-88862791</w:t>
            </w:r>
          </w:p>
        </w:tc>
        <w:tc>
          <w:tcPr>
            <w:tcW w:w="814" w:type="pct"/>
            <w:vAlign w:val="center"/>
          </w:tcPr>
          <w:p w14:paraId="7B44C689" w14:textId="539F88CF" w:rsidR="00166F2E" w:rsidRPr="00A32960" w:rsidRDefault="00310F59" w:rsidP="00310F5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7 992 628</w:t>
            </w:r>
          </w:p>
        </w:tc>
        <w:tc>
          <w:tcPr>
            <w:tcW w:w="736" w:type="pct"/>
            <w:vAlign w:val="center"/>
          </w:tcPr>
          <w:p w14:paraId="1881609F" w14:textId="517E5C6D" w:rsidR="00166F2E" w:rsidRPr="00A32960" w:rsidRDefault="00166F2E" w:rsidP="00166F2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nnxnp</w:t>
            </w:r>
          </w:p>
        </w:tc>
        <w:tc>
          <w:tcPr>
            <w:tcW w:w="727" w:type="pct"/>
            <w:vAlign w:val="center"/>
          </w:tcPr>
          <w:p w14:paraId="36646823" w14:textId="77AC98D0" w:rsidR="00166F2E" w:rsidRPr="00A32960" w:rsidRDefault="00166F2E" w:rsidP="00166F2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0-}</w:t>
            </w:r>
          </w:p>
        </w:tc>
        <w:tc>
          <w:tcPr>
            <w:tcW w:w="506" w:type="pct"/>
            <w:vAlign w:val="center"/>
          </w:tcPr>
          <w:p w14:paraId="44FBDF48" w14:textId="336F4DE3" w:rsidR="00166F2E" w:rsidRPr="00A32960" w:rsidRDefault="00166F2E" w:rsidP="00166F2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nn</w:t>
            </w:r>
          </w:p>
        </w:tc>
        <w:tc>
          <w:tcPr>
            <w:tcW w:w="476" w:type="pct"/>
            <w:vAlign w:val="center"/>
          </w:tcPr>
          <w:p w14:paraId="0DB19B76" w14:textId="500BCDB6" w:rsidR="00166F2E" w:rsidRPr="00A32960" w:rsidRDefault="00166F2E" w:rsidP="00166F2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np</w:t>
            </w:r>
          </w:p>
        </w:tc>
      </w:tr>
      <w:tr w:rsidR="00166F2E" w:rsidRPr="00A32960" w14:paraId="77BBF039" w14:textId="77777777" w:rsidTr="00E63A05">
        <w:trPr>
          <w:trHeight w:val="353"/>
          <w:jc w:val="center"/>
        </w:trPr>
        <w:tc>
          <w:tcPr>
            <w:tcW w:w="803" w:type="pct"/>
          </w:tcPr>
          <w:p w14:paraId="7B803AEC" w14:textId="77777777" w:rsidR="00166F2E" w:rsidRPr="00A32960" w:rsidRDefault="00166F2E" w:rsidP="00166F2E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0161776F" w14:textId="183371FF" w:rsidR="00166F2E" w:rsidRPr="00A32960" w:rsidRDefault="00166F2E" w:rsidP="00166F2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Affx-88862755</w:t>
            </w:r>
          </w:p>
        </w:tc>
        <w:tc>
          <w:tcPr>
            <w:tcW w:w="814" w:type="pct"/>
            <w:vAlign w:val="center"/>
          </w:tcPr>
          <w:p w14:paraId="132F8F01" w14:textId="2EF60AF6" w:rsidR="00166F2E" w:rsidRPr="00A32960" w:rsidRDefault="00310F59" w:rsidP="00310F5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8 050 277</w:t>
            </w:r>
          </w:p>
        </w:tc>
        <w:tc>
          <w:tcPr>
            <w:tcW w:w="736" w:type="pct"/>
            <w:vAlign w:val="center"/>
          </w:tcPr>
          <w:p w14:paraId="228DDD40" w14:textId="6FDFAD8F" w:rsidR="00166F2E" w:rsidRPr="00A32960" w:rsidRDefault="00166F2E" w:rsidP="00166F2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nnxnp</w:t>
            </w:r>
          </w:p>
        </w:tc>
        <w:tc>
          <w:tcPr>
            <w:tcW w:w="727" w:type="pct"/>
            <w:vAlign w:val="center"/>
          </w:tcPr>
          <w:p w14:paraId="376DB4F5" w14:textId="73123D1C" w:rsidR="00166F2E" w:rsidRPr="00A32960" w:rsidRDefault="00166F2E" w:rsidP="00166F2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0-}</w:t>
            </w:r>
          </w:p>
        </w:tc>
        <w:tc>
          <w:tcPr>
            <w:tcW w:w="506" w:type="pct"/>
            <w:vAlign w:val="center"/>
          </w:tcPr>
          <w:p w14:paraId="06C3EEE4" w14:textId="1DBF463F" w:rsidR="00166F2E" w:rsidRPr="00A32960" w:rsidRDefault="00166F2E" w:rsidP="00166F2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nn</w:t>
            </w:r>
          </w:p>
        </w:tc>
        <w:tc>
          <w:tcPr>
            <w:tcW w:w="476" w:type="pct"/>
            <w:vAlign w:val="center"/>
          </w:tcPr>
          <w:p w14:paraId="25B04E63" w14:textId="4DF6A817" w:rsidR="00166F2E" w:rsidRPr="00A32960" w:rsidRDefault="00166F2E" w:rsidP="00166F2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np</w:t>
            </w:r>
          </w:p>
        </w:tc>
      </w:tr>
      <w:tr w:rsidR="00166F2E" w:rsidRPr="00A32960" w14:paraId="337C4FCA" w14:textId="77777777" w:rsidTr="00E63A05">
        <w:trPr>
          <w:trHeight w:val="353"/>
          <w:jc w:val="center"/>
        </w:trPr>
        <w:tc>
          <w:tcPr>
            <w:tcW w:w="803" w:type="pct"/>
          </w:tcPr>
          <w:p w14:paraId="7FFBA6C0" w14:textId="77777777" w:rsidR="00166F2E" w:rsidRPr="00A32960" w:rsidRDefault="00166F2E" w:rsidP="00166F2E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74391141" w14:textId="46DDDD1B" w:rsidR="00166F2E" w:rsidRPr="00A32960" w:rsidRDefault="00166F2E" w:rsidP="00166F2E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ffx-88862710</w:t>
            </w:r>
          </w:p>
        </w:tc>
        <w:tc>
          <w:tcPr>
            <w:tcW w:w="814" w:type="pct"/>
            <w:vAlign w:val="center"/>
          </w:tcPr>
          <w:p w14:paraId="4C57CE0B" w14:textId="43C25D93" w:rsidR="00166F2E" w:rsidRPr="00A32960" w:rsidRDefault="00166F2E" w:rsidP="00166F2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8 079 267</w:t>
            </w:r>
          </w:p>
        </w:tc>
        <w:tc>
          <w:tcPr>
            <w:tcW w:w="736" w:type="pct"/>
            <w:vAlign w:val="center"/>
          </w:tcPr>
          <w:p w14:paraId="5F885755" w14:textId="0A9B65F5" w:rsidR="00166F2E" w:rsidRPr="00A32960" w:rsidRDefault="00166F2E" w:rsidP="00166F2E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nxnp</w:t>
            </w:r>
          </w:p>
        </w:tc>
        <w:tc>
          <w:tcPr>
            <w:tcW w:w="727" w:type="pct"/>
            <w:vAlign w:val="center"/>
          </w:tcPr>
          <w:p w14:paraId="0C8B41D5" w14:textId="06A31531" w:rsidR="00166F2E" w:rsidRPr="00A32960" w:rsidRDefault="00166F2E" w:rsidP="00166F2E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{0-}</w:t>
            </w:r>
          </w:p>
        </w:tc>
        <w:tc>
          <w:tcPr>
            <w:tcW w:w="506" w:type="pct"/>
            <w:vAlign w:val="center"/>
          </w:tcPr>
          <w:p w14:paraId="556935B6" w14:textId="39709A38" w:rsidR="00166F2E" w:rsidRPr="00A32960" w:rsidRDefault="00166F2E" w:rsidP="00166F2E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n</w:t>
            </w:r>
          </w:p>
        </w:tc>
        <w:tc>
          <w:tcPr>
            <w:tcW w:w="476" w:type="pct"/>
            <w:vAlign w:val="center"/>
          </w:tcPr>
          <w:p w14:paraId="403E5CD6" w14:textId="2FD930A2" w:rsidR="00166F2E" w:rsidRPr="00A32960" w:rsidRDefault="00166F2E" w:rsidP="00166F2E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p</w:t>
            </w:r>
          </w:p>
        </w:tc>
      </w:tr>
      <w:tr w:rsidR="00166F2E" w:rsidRPr="00A32960" w14:paraId="2C5A6CCD" w14:textId="77777777" w:rsidTr="00E63A05">
        <w:trPr>
          <w:trHeight w:val="353"/>
          <w:jc w:val="center"/>
        </w:trPr>
        <w:tc>
          <w:tcPr>
            <w:tcW w:w="803" w:type="pct"/>
          </w:tcPr>
          <w:p w14:paraId="18617D50" w14:textId="77777777" w:rsidR="00166F2E" w:rsidRPr="00A32960" w:rsidRDefault="00166F2E" w:rsidP="00166F2E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6F1131E3" w14:textId="411FFE69" w:rsidR="00166F2E" w:rsidRPr="00A32960" w:rsidRDefault="00310F59" w:rsidP="00310F5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Affx-88862708</w:t>
            </w:r>
          </w:p>
        </w:tc>
        <w:tc>
          <w:tcPr>
            <w:tcW w:w="814" w:type="pct"/>
            <w:vAlign w:val="center"/>
          </w:tcPr>
          <w:p w14:paraId="01B3CAC7" w14:textId="61CA2A2B" w:rsidR="00166F2E" w:rsidRPr="00A32960" w:rsidRDefault="00310F59" w:rsidP="00310F5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8 079 762</w:t>
            </w:r>
          </w:p>
        </w:tc>
        <w:tc>
          <w:tcPr>
            <w:tcW w:w="736" w:type="pct"/>
            <w:vAlign w:val="center"/>
          </w:tcPr>
          <w:p w14:paraId="6976EAC3" w14:textId="3A2B8BF9" w:rsidR="00166F2E" w:rsidRPr="00A32960" w:rsidRDefault="00166F2E" w:rsidP="00166F2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nnxnp</w:t>
            </w:r>
          </w:p>
        </w:tc>
        <w:tc>
          <w:tcPr>
            <w:tcW w:w="727" w:type="pct"/>
            <w:vAlign w:val="center"/>
          </w:tcPr>
          <w:p w14:paraId="12193D12" w14:textId="33A5901F" w:rsidR="00166F2E" w:rsidRPr="00A32960" w:rsidRDefault="00166F2E" w:rsidP="00166F2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0-}</w:t>
            </w:r>
          </w:p>
        </w:tc>
        <w:tc>
          <w:tcPr>
            <w:tcW w:w="506" w:type="pct"/>
            <w:vAlign w:val="center"/>
          </w:tcPr>
          <w:p w14:paraId="6D489A2D" w14:textId="7196C5BB" w:rsidR="00166F2E" w:rsidRPr="00A32960" w:rsidRDefault="00166F2E" w:rsidP="00166F2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nn</w:t>
            </w:r>
          </w:p>
        </w:tc>
        <w:tc>
          <w:tcPr>
            <w:tcW w:w="476" w:type="pct"/>
            <w:vAlign w:val="center"/>
          </w:tcPr>
          <w:p w14:paraId="154FAADC" w14:textId="402C9A49" w:rsidR="00166F2E" w:rsidRPr="00A32960" w:rsidRDefault="00166F2E" w:rsidP="00166F2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np</w:t>
            </w:r>
          </w:p>
        </w:tc>
      </w:tr>
      <w:tr w:rsidR="00166F2E" w:rsidRPr="00A32960" w14:paraId="1B5346F9" w14:textId="77777777" w:rsidTr="00E63A05">
        <w:trPr>
          <w:trHeight w:val="353"/>
          <w:jc w:val="center"/>
        </w:trPr>
        <w:tc>
          <w:tcPr>
            <w:tcW w:w="803" w:type="pct"/>
          </w:tcPr>
          <w:p w14:paraId="240CB4C3" w14:textId="77777777" w:rsidR="00166F2E" w:rsidRPr="00A32960" w:rsidRDefault="00166F2E" w:rsidP="00166F2E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167F70D6" w14:textId="2B108D7C" w:rsidR="00166F2E" w:rsidRPr="00A32960" w:rsidRDefault="00310F59" w:rsidP="00310F5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Affx-88862691</w:t>
            </w:r>
          </w:p>
        </w:tc>
        <w:tc>
          <w:tcPr>
            <w:tcW w:w="814" w:type="pct"/>
            <w:vAlign w:val="center"/>
          </w:tcPr>
          <w:p w14:paraId="32188CF9" w14:textId="0060BE30" w:rsidR="00166F2E" w:rsidRPr="00A32960" w:rsidRDefault="00310F59" w:rsidP="00310F5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8 095 357</w:t>
            </w:r>
          </w:p>
        </w:tc>
        <w:tc>
          <w:tcPr>
            <w:tcW w:w="736" w:type="pct"/>
            <w:vAlign w:val="center"/>
          </w:tcPr>
          <w:p w14:paraId="72E4EE04" w14:textId="0A27A609" w:rsidR="00166F2E" w:rsidRPr="00A32960" w:rsidRDefault="00166F2E" w:rsidP="00166F2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nnxnp</w:t>
            </w:r>
          </w:p>
        </w:tc>
        <w:tc>
          <w:tcPr>
            <w:tcW w:w="727" w:type="pct"/>
            <w:vAlign w:val="center"/>
          </w:tcPr>
          <w:p w14:paraId="538C0D2F" w14:textId="2E194DA2" w:rsidR="00166F2E" w:rsidRPr="00A32960" w:rsidRDefault="00166F2E" w:rsidP="00166F2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0-}</w:t>
            </w:r>
          </w:p>
        </w:tc>
        <w:tc>
          <w:tcPr>
            <w:tcW w:w="506" w:type="pct"/>
            <w:vAlign w:val="center"/>
          </w:tcPr>
          <w:p w14:paraId="3EE2961F" w14:textId="1BC419B1" w:rsidR="00166F2E" w:rsidRPr="00A32960" w:rsidRDefault="00166F2E" w:rsidP="00166F2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nn</w:t>
            </w:r>
          </w:p>
        </w:tc>
        <w:tc>
          <w:tcPr>
            <w:tcW w:w="476" w:type="pct"/>
            <w:vAlign w:val="center"/>
          </w:tcPr>
          <w:p w14:paraId="15A5F922" w14:textId="4D1A6CF9" w:rsidR="00166F2E" w:rsidRPr="00A32960" w:rsidRDefault="00166F2E" w:rsidP="00166F2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np</w:t>
            </w:r>
          </w:p>
        </w:tc>
      </w:tr>
      <w:tr w:rsidR="00166F2E" w:rsidRPr="00A32960" w14:paraId="1E71F10D" w14:textId="77777777" w:rsidTr="00E63A05">
        <w:trPr>
          <w:trHeight w:val="353"/>
          <w:jc w:val="center"/>
        </w:trPr>
        <w:tc>
          <w:tcPr>
            <w:tcW w:w="803" w:type="pct"/>
          </w:tcPr>
          <w:p w14:paraId="5F8F052C" w14:textId="14B6C281" w:rsidR="00166F2E" w:rsidRPr="00A32960" w:rsidRDefault="00166F2E" w:rsidP="00166F2E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LG6A</w:t>
            </w:r>
          </w:p>
        </w:tc>
        <w:tc>
          <w:tcPr>
            <w:tcW w:w="938" w:type="pct"/>
            <w:vAlign w:val="center"/>
          </w:tcPr>
          <w:p w14:paraId="0CC65B2E" w14:textId="1EB937BD" w:rsidR="00166F2E" w:rsidRPr="00A32960" w:rsidRDefault="00310F59" w:rsidP="00310F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Affx-88886203</w:t>
            </w:r>
          </w:p>
        </w:tc>
        <w:tc>
          <w:tcPr>
            <w:tcW w:w="814" w:type="pct"/>
            <w:vAlign w:val="center"/>
          </w:tcPr>
          <w:p w14:paraId="30A4A04B" w14:textId="48A87E6F" w:rsidR="00166F2E" w:rsidRPr="00A32960" w:rsidRDefault="00310F59" w:rsidP="00310F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29 773 273</w:t>
            </w:r>
          </w:p>
        </w:tc>
        <w:tc>
          <w:tcPr>
            <w:tcW w:w="736" w:type="pct"/>
            <w:vAlign w:val="center"/>
          </w:tcPr>
          <w:p w14:paraId="36A63A02" w14:textId="0DF70410" w:rsidR="00166F2E" w:rsidRPr="00A32960" w:rsidRDefault="00166F2E" w:rsidP="00166F2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hkxhk</w:t>
            </w:r>
          </w:p>
        </w:tc>
        <w:tc>
          <w:tcPr>
            <w:tcW w:w="727" w:type="pct"/>
            <w:vAlign w:val="center"/>
          </w:tcPr>
          <w:p w14:paraId="220C339F" w14:textId="09D365DA" w:rsidR="00166F2E" w:rsidRPr="00A32960" w:rsidRDefault="00166F2E" w:rsidP="00166F2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00}</w:t>
            </w:r>
          </w:p>
        </w:tc>
        <w:tc>
          <w:tcPr>
            <w:tcW w:w="506" w:type="pct"/>
            <w:vAlign w:val="center"/>
          </w:tcPr>
          <w:p w14:paraId="49252CE2" w14:textId="1BCE5A89" w:rsidR="00166F2E" w:rsidRPr="00A32960" w:rsidRDefault="00627C12" w:rsidP="00166F2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hk</w:t>
            </w:r>
          </w:p>
        </w:tc>
        <w:tc>
          <w:tcPr>
            <w:tcW w:w="476" w:type="pct"/>
            <w:vAlign w:val="center"/>
          </w:tcPr>
          <w:p w14:paraId="3237B6F0" w14:textId="5673E800" w:rsidR="00166F2E" w:rsidRPr="00A32960" w:rsidRDefault="00627C12" w:rsidP="00166F2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hk</w:t>
            </w:r>
          </w:p>
        </w:tc>
      </w:tr>
      <w:tr w:rsidR="00627C12" w:rsidRPr="00A32960" w14:paraId="403C13BD" w14:textId="77777777" w:rsidTr="00E63A05">
        <w:trPr>
          <w:trHeight w:val="353"/>
          <w:jc w:val="center"/>
        </w:trPr>
        <w:tc>
          <w:tcPr>
            <w:tcW w:w="803" w:type="pct"/>
          </w:tcPr>
          <w:p w14:paraId="14394DBA" w14:textId="77777777" w:rsidR="00627C12" w:rsidRPr="00A32960" w:rsidRDefault="00627C12" w:rsidP="00627C1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75678F6A" w14:textId="6D7B0D9B" w:rsidR="00627C12" w:rsidRPr="00A32960" w:rsidRDefault="00310F59" w:rsidP="00310F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Affx-88886231</w:t>
            </w:r>
          </w:p>
        </w:tc>
        <w:tc>
          <w:tcPr>
            <w:tcW w:w="814" w:type="pct"/>
            <w:vAlign w:val="center"/>
          </w:tcPr>
          <w:p w14:paraId="20F5D437" w14:textId="475A0440" w:rsidR="00627C12" w:rsidRPr="00A32960" w:rsidRDefault="00310F59" w:rsidP="00310F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29 822 154</w:t>
            </w:r>
          </w:p>
        </w:tc>
        <w:tc>
          <w:tcPr>
            <w:tcW w:w="736" w:type="pct"/>
            <w:vAlign w:val="center"/>
          </w:tcPr>
          <w:p w14:paraId="11DAFB74" w14:textId="0BDCF59F" w:rsidR="00627C12" w:rsidRPr="00A32960" w:rsidRDefault="00627C12" w:rsidP="00627C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hkxhk</w:t>
            </w:r>
          </w:p>
        </w:tc>
        <w:tc>
          <w:tcPr>
            <w:tcW w:w="727" w:type="pct"/>
            <w:vAlign w:val="center"/>
          </w:tcPr>
          <w:p w14:paraId="18ED50D5" w14:textId="36C79713" w:rsidR="00627C12" w:rsidRPr="00A32960" w:rsidRDefault="00627C12" w:rsidP="00627C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00}</w:t>
            </w:r>
          </w:p>
        </w:tc>
        <w:tc>
          <w:tcPr>
            <w:tcW w:w="506" w:type="pct"/>
            <w:vAlign w:val="center"/>
          </w:tcPr>
          <w:p w14:paraId="6342BDFD" w14:textId="21FB843A" w:rsidR="00627C12" w:rsidRPr="00A32960" w:rsidRDefault="00627C12" w:rsidP="00627C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hk</w:t>
            </w:r>
          </w:p>
        </w:tc>
        <w:tc>
          <w:tcPr>
            <w:tcW w:w="476" w:type="pct"/>
            <w:vAlign w:val="center"/>
          </w:tcPr>
          <w:p w14:paraId="127F7F1C" w14:textId="490C741F" w:rsidR="00627C12" w:rsidRPr="00A32960" w:rsidRDefault="00627C12" w:rsidP="00627C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hk</w:t>
            </w:r>
          </w:p>
        </w:tc>
      </w:tr>
      <w:tr w:rsidR="00627C12" w:rsidRPr="00A32960" w14:paraId="2C831EE7" w14:textId="77777777" w:rsidTr="00E63A05">
        <w:trPr>
          <w:trHeight w:val="353"/>
          <w:jc w:val="center"/>
        </w:trPr>
        <w:tc>
          <w:tcPr>
            <w:tcW w:w="803" w:type="pct"/>
          </w:tcPr>
          <w:p w14:paraId="5BCE06D6" w14:textId="77777777" w:rsidR="00627C12" w:rsidRPr="00A32960" w:rsidRDefault="00627C12" w:rsidP="00627C1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09E91D08" w14:textId="7446EEE5" w:rsidR="00627C12" w:rsidRPr="00A32960" w:rsidRDefault="00627C12" w:rsidP="00627C12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ffx-88886294</w:t>
            </w:r>
          </w:p>
        </w:tc>
        <w:tc>
          <w:tcPr>
            <w:tcW w:w="814" w:type="pct"/>
            <w:vAlign w:val="center"/>
          </w:tcPr>
          <w:p w14:paraId="4F0B74DA" w14:textId="01495FDF" w:rsidR="00627C12" w:rsidRPr="00A32960" w:rsidRDefault="00310F59" w:rsidP="00310F5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9 917 230</w:t>
            </w:r>
          </w:p>
        </w:tc>
        <w:tc>
          <w:tcPr>
            <w:tcW w:w="736" w:type="pct"/>
            <w:vAlign w:val="center"/>
          </w:tcPr>
          <w:p w14:paraId="058EAAD6" w14:textId="4B3F5613" w:rsidR="00627C12" w:rsidRPr="00A32960" w:rsidRDefault="00627C12" w:rsidP="00627C1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kxhk</w:t>
            </w:r>
          </w:p>
        </w:tc>
        <w:tc>
          <w:tcPr>
            <w:tcW w:w="727" w:type="pct"/>
            <w:vAlign w:val="center"/>
          </w:tcPr>
          <w:p w14:paraId="4D3C8CD6" w14:textId="57D5F6F6" w:rsidR="00627C12" w:rsidRPr="00A32960" w:rsidRDefault="00627C12" w:rsidP="00627C1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{00}</w:t>
            </w:r>
          </w:p>
        </w:tc>
        <w:tc>
          <w:tcPr>
            <w:tcW w:w="506" w:type="pct"/>
            <w:vAlign w:val="center"/>
          </w:tcPr>
          <w:p w14:paraId="26F3D751" w14:textId="46700FF6" w:rsidR="00627C12" w:rsidRPr="00A32960" w:rsidRDefault="00627C12" w:rsidP="00627C1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k</w:t>
            </w:r>
          </w:p>
        </w:tc>
        <w:tc>
          <w:tcPr>
            <w:tcW w:w="476" w:type="pct"/>
            <w:vAlign w:val="center"/>
          </w:tcPr>
          <w:p w14:paraId="739815A4" w14:textId="54212CFA" w:rsidR="00627C12" w:rsidRPr="00A32960" w:rsidRDefault="00627C12" w:rsidP="00627C1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k</w:t>
            </w:r>
          </w:p>
        </w:tc>
      </w:tr>
      <w:tr w:rsidR="00627C12" w:rsidRPr="00A32960" w14:paraId="21FFB00E" w14:textId="77777777" w:rsidTr="00E63A05">
        <w:trPr>
          <w:trHeight w:val="353"/>
          <w:jc w:val="center"/>
        </w:trPr>
        <w:tc>
          <w:tcPr>
            <w:tcW w:w="803" w:type="pct"/>
          </w:tcPr>
          <w:p w14:paraId="3D45542B" w14:textId="77777777" w:rsidR="00627C12" w:rsidRPr="00A32960" w:rsidRDefault="00627C12" w:rsidP="00627C1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27BABDB4" w14:textId="70413EC0" w:rsidR="00627C12" w:rsidRPr="00A32960" w:rsidRDefault="00627C12" w:rsidP="00627C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Affx-88886303</w:t>
            </w:r>
          </w:p>
        </w:tc>
        <w:tc>
          <w:tcPr>
            <w:tcW w:w="814" w:type="pct"/>
            <w:vAlign w:val="center"/>
          </w:tcPr>
          <w:p w14:paraId="420C7231" w14:textId="271A7B5B" w:rsidR="00627C12" w:rsidRPr="00A32960" w:rsidRDefault="00310F59" w:rsidP="00310F5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29 952 036</w:t>
            </w:r>
          </w:p>
        </w:tc>
        <w:tc>
          <w:tcPr>
            <w:tcW w:w="736" w:type="pct"/>
            <w:vAlign w:val="center"/>
          </w:tcPr>
          <w:p w14:paraId="7285866F" w14:textId="36DC9F9C" w:rsidR="00627C12" w:rsidRPr="00A32960" w:rsidRDefault="00627C12" w:rsidP="00627C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hkxhk</w:t>
            </w:r>
          </w:p>
        </w:tc>
        <w:tc>
          <w:tcPr>
            <w:tcW w:w="727" w:type="pct"/>
            <w:vAlign w:val="center"/>
          </w:tcPr>
          <w:p w14:paraId="078338DA" w14:textId="48E3FD36" w:rsidR="00627C12" w:rsidRPr="00A32960" w:rsidRDefault="00627C12" w:rsidP="00627C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00}</w:t>
            </w:r>
          </w:p>
        </w:tc>
        <w:tc>
          <w:tcPr>
            <w:tcW w:w="506" w:type="pct"/>
            <w:vAlign w:val="center"/>
          </w:tcPr>
          <w:p w14:paraId="5028C5A8" w14:textId="6D75DCC7" w:rsidR="00627C12" w:rsidRPr="00A32960" w:rsidRDefault="00627C12" w:rsidP="00627C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hk</w:t>
            </w:r>
          </w:p>
        </w:tc>
        <w:tc>
          <w:tcPr>
            <w:tcW w:w="476" w:type="pct"/>
            <w:vAlign w:val="center"/>
          </w:tcPr>
          <w:p w14:paraId="47339C4A" w14:textId="5DA3A82A" w:rsidR="00627C12" w:rsidRPr="00A32960" w:rsidRDefault="00627C12" w:rsidP="00627C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hk</w:t>
            </w:r>
          </w:p>
        </w:tc>
      </w:tr>
      <w:tr w:rsidR="00627C12" w:rsidRPr="00A32960" w14:paraId="7A3AB359" w14:textId="77777777" w:rsidTr="00E63A05">
        <w:trPr>
          <w:trHeight w:val="353"/>
          <w:jc w:val="center"/>
        </w:trPr>
        <w:tc>
          <w:tcPr>
            <w:tcW w:w="803" w:type="pct"/>
          </w:tcPr>
          <w:p w14:paraId="6911D583" w14:textId="77777777" w:rsidR="00627C12" w:rsidRPr="00A32960" w:rsidRDefault="00627C12" w:rsidP="00627C1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6C38E6EB" w14:textId="54C24FDE" w:rsidR="00627C12" w:rsidRPr="00A32960" w:rsidRDefault="00310F59" w:rsidP="00310F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Affx-88886434</w:t>
            </w:r>
          </w:p>
        </w:tc>
        <w:tc>
          <w:tcPr>
            <w:tcW w:w="814" w:type="pct"/>
            <w:vAlign w:val="center"/>
          </w:tcPr>
          <w:p w14:paraId="5DFFA787" w14:textId="7677ABFC" w:rsidR="00627C12" w:rsidRPr="00A32960" w:rsidRDefault="00310F59" w:rsidP="00310F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30 123 893</w:t>
            </w:r>
          </w:p>
        </w:tc>
        <w:tc>
          <w:tcPr>
            <w:tcW w:w="736" w:type="pct"/>
            <w:vAlign w:val="center"/>
          </w:tcPr>
          <w:p w14:paraId="33CABE16" w14:textId="46C469B3" w:rsidR="00627C12" w:rsidRPr="00A32960" w:rsidRDefault="00627C12" w:rsidP="00627C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hkxhk</w:t>
            </w:r>
          </w:p>
        </w:tc>
        <w:tc>
          <w:tcPr>
            <w:tcW w:w="727" w:type="pct"/>
            <w:vAlign w:val="center"/>
          </w:tcPr>
          <w:p w14:paraId="03EB15E2" w14:textId="7817D16A" w:rsidR="00627C12" w:rsidRPr="00A32960" w:rsidRDefault="00627C12" w:rsidP="00627C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00}</w:t>
            </w:r>
          </w:p>
        </w:tc>
        <w:tc>
          <w:tcPr>
            <w:tcW w:w="506" w:type="pct"/>
            <w:vAlign w:val="center"/>
          </w:tcPr>
          <w:p w14:paraId="6CB321F1" w14:textId="44C9C419" w:rsidR="00627C12" w:rsidRPr="00A32960" w:rsidRDefault="00627C12" w:rsidP="00627C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hk</w:t>
            </w:r>
          </w:p>
        </w:tc>
        <w:tc>
          <w:tcPr>
            <w:tcW w:w="476" w:type="pct"/>
            <w:vAlign w:val="center"/>
          </w:tcPr>
          <w:p w14:paraId="2F2A0626" w14:textId="0B74BED7" w:rsidR="00627C12" w:rsidRPr="00A32960" w:rsidRDefault="00627C12" w:rsidP="00627C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hk</w:t>
            </w:r>
          </w:p>
        </w:tc>
      </w:tr>
      <w:tr w:rsidR="00627C12" w:rsidRPr="00A32960" w14:paraId="4FA5137C" w14:textId="77777777" w:rsidTr="00E63A05">
        <w:trPr>
          <w:trHeight w:val="353"/>
          <w:jc w:val="center"/>
        </w:trPr>
        <w:tc>
          <w:tcPr>
            <w:tcW w:w="803" w:type="pct"/>
          </w:tcPr>
          <w:p w14:paraId="56AAB66E" w14:textId="42509273" w:rsidR="00627C12" w:rsidRPr="00A32960" w:rsidRDefault="00627C12" w:rsidP="00627C1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LG6B</w:t>
            </w:r>
          </w:p>
        </w:tc>
        <w:tc>
          <w:tcPr>
            <w:tcW w:w="938" w:type="pct"/>
            <w:vAlign w:val="center"/>
          </w:tcPr>
          <w:p w14:paraId="6E257DEA" w14:textId="0E2BF610" w:rsidR="00627C12" w:rsidRPr="00A32960" w:rsidRDefault="00C325EA" w:rsidP="00C325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Affx-88816229</w:t>
            </w:r>
          </w:p>
        </w:tc>
        <w:tc>
          <w:tcPr>
            <w:tcW w:w="814" w:type="pct"/>
            <w:vAlign w:val="center"/>
          </w:tcPr>
          <w:p w14:paraId="2F5C5FB0" w14:textId="6F05D02A" w:rsidR="00627C12" w:rsidRPr="00A32960" w:rsidRDefault="00C325EA" w:rsidP="00C325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4 062 319</w:t>
            </w:r>
          </w:p>
        </w:tc>
        <w:tc>
          <w:tcPr>
            <w:tcW w:w="736" w:type="pct"/>
            <w:vAlign w:val="center"/>
          </w:tcPr>
          <w:p w14:paraId="05CFA926" w14:textId="5D97A16D" w:rsidR="00627C12" w:rsidRPr="00A32960" w:rsidRDefault="00627C12" w:rsidP="00627C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hkxhk</w:t>
            </w:r>
          </w:p>
        </w:tc>
        <w:tc>
          <w:tcPr>
            <w:tcW w:w="727" w:type="pct"/>
            <w:vAlign w:val="center"/>
          </w:tcPr>
          <w:p w14:paraId="0A98D1DA" w14:textId="1D18AC4A" w:rsidR="00627C12" w:rsidRPr="00A32960" w:rsidRDefault="00627C12" w:rsidP="00627C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00}</w:t>
            </w:r>
          </w:p>
        </w:tc>
        <w:tc>
          <w:tcPr>
            <w:tcW w:w="506" w:type="pct"/>
            <w:vAlign w:val="center"/>
          </w:tcPr>
          <w:p w14:paraId="23B750C5" w14:textId="5696569E" w:rsidR="00627C12" w:rsidRPr="00A32960" w:rsidRDefault="00627C12" w:rsidP="00627C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hk</w:t>
            </w:r>
          </w:p>
        </w:tc>
        <w:tc>
          <w:tcPr>
            <w:tcW w:w="476" w:type="pct"/>
            <w:vAlign w:val="center"/>
          </w:tcPr>
          <w:p w14:paraId="4AA24E5D" w14:textId="6085CD07" w:rsidR="00627C12" w:rsidRPr="00A32960" w:rsidRDefault="00627C12" w:rsidP="00627C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hk</w:t>
            </w:r>
          </w:p>
        </w:tc>
      </w:tr>
      <w:tr w:rsidR="00627C12" w:rsidRPr="00A32960" w14:paraId="4B693CCD" w14:textId="77777777" w:rsidTr="00E63A05">
        <w:trPr>
          <w:trHeight w:val="353"/>
          <w:jc w:val="center"/>
        </w:trPr>
        <w:tc>
          <w:tcPr>
            <w:tcW w:w="803" w:type="pct"/>
          </w:tcPr>
          <w:p w14:paraId="0AE963C0" w14:textId="77777777" w:rsidR="00627C12" w:rsidRPr="00A32960" w:rsidRDefault="00627C12" w:rsidP="00627C1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36A47F36" w14:textId="15BB227A" w:rsidR="00627C12" w:rsidRPr="00A32960" w:rsidRDefault="00C325EA" w:rsidP="00C325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Affx-88816267</w:t>
            </w:r>
          </w:p>
        </w:tc>
        <w:tc>
          <w:tcPr>
            <w:tcW w:w="814" w:type="pct"/>
            <w:vAlign w:val="center"/>
          </w:tcPr>
          <w:p w14:paraId="5FB118E0" w14:textId="0A7AB5C4" w:rsidR="00627C12" w:rsidRPr="00A32960" w:rsidRDefault="00C325EA" w:rsidP="00C325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4 125 378</w:t>
            </w:r>
          </w:p>
        </w:tc>
        <w:tc>
          <w:tcPr>
            <w:tcW w:w="736" w:type="pct"/>
            <w:vAlign w:val="center"/>
          </w:tcPr>
          <w:p w14:paraId="2814368C" w14:textId="08177963" w:rsidR="00627C12" w:rsidRPr="00A32960" w:rsidRDefault="00627C12" w:rsidP="00627C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hkxhk</w:t>
            </w:r>
          </w:p>
        </w:tc>
        <w:tc>
          <w:tcPr>
            <w:tcW w:w="727" w:type="pct"/>
            <w:vAlign w:val="center"/>
          </w:tcPr>
          <w:p w14:paraId="2A7D654A" w14:textId="07987767" w:rsidR="00627C12" w:rsidRPr="00A32960" w:rsidRDefault="00627C12" w:rsidP="00627C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00}</w:t>
            </w:r>
          </w:p>
        </w:tc>
        <w:tc>
          <w:tcPr>
            <w:tcW w:w="506" w:type="pct"/>
            <w:vAlign w:val="center"/>
          </w:tcPr>
          <w:p w14:paraId="27A385DA" w14:textId="7F2952E0" w:rsidR="00627C12" w:rsidRPr="00A32960" w:rsidRDefault="00627C12" w:rsidP="00627C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hk</w:t>
            </w:r>
          </w:p>
        </w:tc>
        <w:tc>
          <w:tcPr>
            <w:tcW w:w="476" w:type="pct"/>
            <w:vAlign w:val="center"/>
          </w:tcPr>
          <w:p w14:paraId="4752B7FD" w14:textId="6F5D5EDF" w:rsidR="00627C12" w:rsidRPr="00A32960" w:rsidRDefault="00627C12" w:rsidP="00627C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hk</w:t>
            </w:r>
          </w:p>
        </w:tc>
      </w:tr>
      <w:tr w:rsidR="00627C12" w:rsidRPr="00A32960" w14:paraId="3F7DE46E" w14:textId="77777777" w:rsidTr="00E63A05">
        <w:trPr>
          <w:trHeight w:val="353"/>
          <w:jc w:val="center"/>
        </w:trPr>
        <w:tc>
          <w:tcPr>
            <w:tcW w:w="803" w:type="pct"/>
          </w:tcPr>
          <w:p w14:paraId="1F4E60C9" w14:textId="77777777" w:rsidR="00627C12" w:rsidRPr="00A32960" w:rsidRDefault="00627C12" w:rsidP="00627C1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1CE3D078" w14:textId="36B08278" w:rsidR="00627C12" w:rsidRPr="00A32960" w:rsidRDefault="00627C12" w:rsidP="00627C12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ffx-88816441</w:t>
            </w:r>
          </w:p>
        </w:tc>
        <w:tc>
          <w:tcPr>
            <w:tcW w:w="814" w:type="pct"/>
            <w:vAlign w:val="center"/>
          </w:tcPr>
          <w:p w14:paraId="6AC15013" w14:textId="27F62799" w:rsidR="00627C12" w:rsidRPr="00A32960" w:rsidRDefault="00C325EA" w:rsidP="00C325EA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4 360 876</w:t>
            </w:r>
          </w:p>
        </w:tc>
        <w:tc>
          <w:tcPr>
            <w:tcW w:w="736" w:type="pct"/>
            <w:vAlign w:val="center"/>
          </w:tcPr>
          <w:p w14:paraId="1529E9DB" w14:textId="6C0D88D2" w:rsidR="00627C12" w:rsidRPr="00A32960" w:rsidRDefault="00627C12" w:rsidP="00627C1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kxhk</w:t>
            </w:r>
          </w:p>
        </w:tc>
        <w:tc>
          <w:tcPr>
            <w:tcW w:w="727" w:type="pct"/>
            <w:vAlign w:val="center"/>
          </w:tcPr>
          <w:p w14:paraId="03FD4131" w14:textId="5E46CB36" w:rsidR="00627C12" w:rsidRPr="00A32960" w:rsidRDefault="00627C12" w:rsidP="00627C1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{00}</w:t>
            </w:r>
          </w:p>
        </w:tc>
        <w:tc>
          <w:tcPr>
            <w:tcW w:w="506" w:type="pct"/>
            <w:vAlign w:val="center"/>
          </w:tcPr>
          <w:p w14:paraId="25BAA4FB" w14:textId="5CEEB83F" w:rsidR="00627C12" w:rsidRPr="00A32960" w:rsidRDefault="00627C12" w:rsidP="00627C1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k</w:t>
            </w:r>
          </w:p>
        </w:tc>
        <w:tc>
          <w:tcPr>
            <w:tcW w:w="476" w:type="pct"/>
            <w:vAlign w:val="center"/>
          </w:tcPr>
          <w:p w14:paraId="04580329" w14:textId="4D1F3CBA" w:rsidR="00627C12" w:rsidRPr="00A32960" w:rsidRDefault="00627C12" w:rsidP="00627C1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k</w:t>
            </w:r>
          </w:p>
        </w:tc>
      </w:tr>
      <w:tr w:rsidR="00627C12" w:rsidRPr="00A32960" w14:paraId="724268AF" w14:textId="77777777" w:rsidTr="00E63A05">
        <w:trPr>
          <w:trHeight w:val="353"/>
          <w:jc w:val="center"/>
        </w:trPr>
        <w:tc>
          <w:tcPr>
            <w:tcW w:w="803" w:type="pct"/>
          </w:tcPr>
          <w:p w14:paraId="5BB13410" w14:textId="77777777" w:rsidR="00627C12" w:rsidRPr="00A32960" w:rsidRDefault="00627C12" w:rsidP="00627C1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38273D6D" w14:textId="4FFCEE89" w:rsidR="00627C12" w:rsidRPr="00A32960" w:rsidRDefault="00C325EA" w:rsidP="00C325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Affx-88877138</w:t>
            </w:r>
          </w:p>
        </w:tc>
        <w:tc>
          <w:tcPr>
            <w:tcW w:w="814" w:type="pct"/>
            <w:vAlign w:val="center"/>
          </w:tcPr>
          <w:p w14:paraId="546C62DA" w14:textId="7356A15D" w:rsidR="00627C12" w:rsidRPr="00A32960" w:rsidRDefault="00C325EA" w:rsidP="00C325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5 317 721</w:t>
            </w:r>
          </w:p>
        </w:tc>
        <w:tc>
          <w:tcPr>
            <w:tcW w:w="736" w:type="pct"/>
            <w:vAlign w:val="center"/>
          </w:tcPr>
          <w:p w14:paraId="5D192062" w14:textId="42697E5E" w:rsidR="00627C12" w:rsidRPr="00A32960" w:rsidRDefault="00627C12" w:rsidP="00627C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hkxhk</w:t>
            </w:r>
          </w:p>
        </w:tc>
        <w:tc>
          <w:tcPr>
            <w:tcW w:w="727" w:type="pct"/>
            <w:vAlign w:val="center"/>
          </w:tcPr>
          <w:p w14:paraId="27FC2B9E" w14:textId="6421AAF9" w:rsidR="00627C12" w:rsidRPr="00A32960" w:rsidRDefault="00627C12" w:rsidP="00627C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00}</w:t>
            </w:r>
          </w:p>
        </w:tc>
        <w:tc>
          <w:tcPr>
            <w:tcW w:w="506" w:type="pct"/>
            <w:vAlign w:val="center"/>
          </w:tcPr>
          <w:p w14:paraId="102201FA" w14:textId="7AA8EF97" w:rsidR="00627C12" w:rsidRPr="00A32960" w:rsidRDefault="00627C12" w:rsidP="00627C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hk</w:t>
            </w:r>
          </w:p>
        </w:tc>
        <w:tc>
          <w:tcPr>
            <w:tcW w:w="476" w:type="pct"/>
            <w:vAlign w:val="center"/>
          </w:tcPr>
          <w:p w14:paraId="03B2826E" w14:textId="3DFC6B97" w:rsidR="00627C12" w:rsidRPr="00A32960" w:rsidRDefault="00627C12" w:rsidP="00627C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hk</w:t>
            </w:r>
          </w:p>
        </w:tc>
      </w:tr>
      <w:tr w:rsidR="00627C12" w:rsidRPr="00A32960" w14:paraId="66137D32" w14:textId="77777777" w:rsidTr="00E63A05">
        <w:trPr>
          <w:trHeight w:val="353"/>
          <w:jc w:val="center"/>
        </w:trPr>
        <w:tc>
          <w:tcPr>
            <w:tcW w:w="803" w:type="pct"/>
          </w:tcPr>
          <w:p w14:paraId="78B700A6" w14:textId="77777777" w:rsidR="00627C12" w:rsidRPr="00A32960" w:rsidRDefault="00627C12" w:rsidP="00627C1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1FA0E2E8" w14:textId="52A8FE64" w:rsidR="00627C12" w:rsidRPr="00A32960" w:rsidRDefault="00C325EA" w:rsidP="00C325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Affx-88877113</w:t>
            </w:r>
          </w:p>
        </w:tc>
        <w:tc>
          <w:tcPr>
            <w:tcW w:w="814" w:type="pct"/>
            <w:vAlign w:val="center"/>
          </w:tcPr>
          <w:p w14:paraId="7A2DA8D5" w14:textId="67970270" w:rsidR="00627C12" w:rsidRPr="00A32960" w:rsidRDefault="00C325EA" w:rsidP="00C325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5 350 056</w:t>
            </w:r>
          </w:p>
        </w:tc>
        <w:tc>
          <w:tcPr>
            <w:tcW w:w="736" w:type="pct"/>
            <w:vAlign w:val="center"/>
          </w:tcPr>
          <w:p w14:paraId="44B2E951" w14:textId="17B863E3" w:rsidR="00627C12" w:rsidRPr="00A32960" w:rsidRDefault="00627C12" w:rsidP="00627C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hkxhk</w:t>
            </w:r>
          </w:p>
        </w:tc>
        <w:tc>
          <w:tcPr>
            <w:tcW w:w="727" w:type="pct"/>
            <w:vAlign w:val="center"/>
          </w:tcPr>
          <w:p w14:paraId="1EAD9EAC" w14:textId="17DCC1C0" w:rsidR="00627C12" w:rsidRPr="00A32960" w:rsidRDefault="00627C12" w:rsidP="00627C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00}</w:t>
            </w:r>
          </w:p>
        </w:tc>
        <w:tc>
          <w:tcPr>
            <w:tcW w:w="506" w:type="pct"/>
            <w:vAlign w:val="center"/>
          </w:tcPr>
          <w:p w14:paraId="05ACE296" w14:textId="0B01A4C4" w:rsidR="00627C12" w:rsidRPr="00A32960" w:rsidRDefault="00627C12" w:rsidP="00627C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hk</w:t>
            </w:r>
          </w:p>
        </w:tc>
        <w:tc>
          <w:tcPr>
            <w:tcW w:w="476" w:type="pct"/>
            <w:vAlign w:val="center"/>
          </w:tcPr>
          <w:p w14:paraId="547D4D83" w14:textId="591AA7A7" w:rsidR="00627C12" w:rsidRPr="00A32960" w:rsidRDefault="00627C12" w:rsidP="00627C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hk</w:t>
            </w:r>
          </w:p>
        </w:tc>
      </w:tr>
      <w:tr w:rsidR="00627C12" w:rsidRPr="00A32960" w14:paraId="046D349E" w14:textId="77777777" w:rsidTr="00E63A05">
        <w:trPr>
          <w:trHeight w:val="353"/>
          <w:jc w:val="center"/>
        </w:trPr>
        <w:tc>
          <w:tcPr>
            <w:tcW w:w="803" w:type="pct"/>
          </w:tcPr>
          <w:p w14:paraId="5FEA23BF" w14:textId="2CA23BC9" w:rsidR="00627C12" w:rsidRPr="00A32960" w:rsidRDefault="00627C12" w:rsidP="00627C1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LG7A</w:t>
            </w:r>
          </w:p>
        </w:tc>
        <w:tc>
          <w:tcPr>
            <w:tcW w:w="938" w:type="pct"/>
            <w:vAlign w:val="center"/>
          </w:tcPr>
          <w:p w14:paraId="346A3B3E" w14:textId="74132292" w:rsidR="00627C12" w:rsidRPr="00A32960" w:rsidRDefault="00C325EA" w:rsidP="00C325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Affx-88878485</w:t>
            </w:r>
          </w:p>
        </w:tc>
        <w:tc>
          <w:tcPr>
            <w:tcW w:w="814" w:type="pct"/>
            <w:vAlign w:val="center"/>
          </w:tcPr>
          <w:p w14:paraId="6A6F7FBB" w14:textId="1EBDF849" w:rsidR="00627C12" w:rsidRPr="00A32960" w:rsidRDefault="00C325EA" w:rsidP="00C325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1 619 115</w:t>
            </w:r>
          </w:p>
        </w:tc>
        <w:tc>
          <w:tcPr>
            <w:tcW w:w="736" w:type="pct"/>
            <w:vAlign w:val="center"/>
          </w:tcPr>
          <w:p w14:paraId="52840A57" w14:textId="4077ECDB" w:rsidR="00627C12" w:rsidRPr="00A32960" w:rsidRDefault="00627C12" w:rsidP="00627C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hkxhk</w:t>
            </w:r>
          </w:p>
        </w:tc>
        <w:tc>
          <w:tcPr>
            <w:tcW w:w="727" w:type="pct"/>
            <w:vAlign w:val="center"/>
          </w:tcPr>
          <w:p w14:paraId="2E8D8A8A" w14:textId="747CE8D7" w:rsidR="00627C12" w:rsidRPr="00A32960" w:rsidRDefault="00627C12" w:rsidP="00627C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11}</w:t>
            </w:r>
          </w:p>
        </w:tc>
        <w:tc>
          <w:tcPr>
            <w:tcW w:w="506" w:type="pct"/>
            <w:vAlign w:val="center"/>
          </w:tcPr>
          <w:p w14:paraId="0708AF4C" w14:textId="7F878E0E" w:rsidR="00627C12" w:rsidRPr="00A32960" w:rsidRDefault="00627C12" w:rsidP="00627C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hk</w:t>
            </w:r>
          </w:p>
        </w:tc>
        <w:tc>
          <w:tcPr>
            <w:tcW w:w="476" w:type="pct"/>
            <w:vAlign w:val="center"/>
          </w:tcPr>
          <w:p w14:paraId="73399DF2" w14:textId="0E61BBF4" w:rsidR="00627C12" w:rsidRPr="00A32960" w:rsidRDefault="00627C12" w:rsidP="00627C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hk</w:t>
            </w:r>
          </w:p>
        </w:tc>
      </w:tr>
      <w:tr w:rsidR="00627C12" w:rsidRPr="00A32960" w14:paraId="536A9237" w14:textId="77777777" w:rsidTr="00E63A05">
        <w:trPr>
          <w:trHeight w:val="353"/>
          <w:jc w:val="center"/>
        </w:trPr>
        <w:tc>
          <w:tcPr>
            <w:tcW w:w="803" w:type="pct"/>
          </w:tcPr>
          <w:p w14:paraId="6C8853DC" w14:textId="77777777" w:rsidR="00627C12" w:rsidRPr="00A32960" w:rsidRDefault="00627C12" w:rsidP="00627C1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4505FD2F" w14:textId="3020234B" w:rsidR="00627C12" w:rsidRPr="00A32960" w:rsidRDefault="00C325EA" w:rsidP="00C325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Affx-88894663</w:t>
            </w:r>
          </w:p>
        </w:tc>
        <w:tc>
          <w:tcPr>
            <w:tcW w:w="814" w:type="pct"/>
            <w:vAlign w:val="center"/>
          </w:tcPr>
          <w:p w14:paraId="11CEBB09" w14:textId="64CA02CD" w:rsidR="00627C12" w:rsidRPr="00A32960" w:rsidRDefault="00C325EA" w:rsidP="00C325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1 895 781</w:t>
            </w:r>
          </w:p>
        </w:tc>
        <w:tc>
          <w:tcPr>
            <w:tcW w:w="736" w:type="pct"/>
            <w:vAlign w:val="center"/>
          </w:tcPr>
          <w:p w14:paraId="42E9FC45" w14:textId="567445B3" w:rsidR="00627C12" w:rsidRPr="00A32960" w:rsidRDefault="00627C12" w:rsidP="00627C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hkxhk</w:t>
            </w:r>
          </w:p>
        </w:tc>
        <w:tc>
          <w:tcPr>
            <w:tcW w:w="727" w:type="pct"/>
            <w:vAlign w:val="center"/>
          </w:tcPr>
          <w:p w14:paraId="257FBF28" w14:textId="19D8B735" w:rsidR="00627C12" w:rsidRPr="00A32960" w:rsidRDefault="00627C12" w:rsidP="00627C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11}</w:t>
            </w:r>
          </w:p>
        </w:tc>
        <w:tc>
          <w:tcPr>
            <w:tcW w:w="506" w:type="pct"/>
            <w:vAlign w:val="center"/>
          </w:tcPr>
          <w:p w14:paraId="30D51E13" w14:textId="0E666A51" w:rsidR="00627C12" w:rsidRPr="00A32960" w:rsidRDefault="00627C12" w:rsidP="00627C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hk</w:t>
            </w:r>
          </w:p>
        </w:tc>
        <w:tc>
          <w:tcPr>
            <w:tcW w:w="476" w:type="pct"/>
            <w:vAlign w:val="center"/>
          </w:tcPr>
          <w:p w14:paraId="7AEF8FBF" w14:textId="0A095D7A" w:rsidR="00627C12" w:rsidRPr="00A32960" w:rsidRDefault="00627C12" w:rsidP="00627C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hk</w:t>
            </w:r>
          </w:p>
        </w:tc>
      </w:tr>
      <w:tr w:rsidR="00627C12" w:rsidRPr="00A32960" w14:paraId="2B93F9FD" w14:textId="77777777" w:rsidTr="00E63A05">
        <w:trPr>
          <w:trHeight w:val="353"/>
          <w:jc w:val="center"/>
        </w:trPr>
        <w:tc>
          <w:tcPr>
            <w:tcW w:w="803" w:type="pct"/>
          </w:tcPr>
          <w:p w14:paraId="3A781D53" w14:textId="77777777" w:rsidR="00627C12" w:rsidRPr="00A32960" w:rsidRDefault="00627C12" w:rsidP="00627C1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2D09CEB9" w14:textId="702FC290" w:rsidR="00627C12" w:rsidRPr="00A32960" w:rsidRDefault="00627C12" w:rsidP="00627C12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ffx-88894447</w:t>
            </w:r>
          </w:p>
        </w:tc>
        <w:tc>
          <w:tcPr>
            <w:tcW w:w="814" w:type="pct"/>
            <w:vAlign w:val="center"/>
          </w:tcPr>
          <w:p w14:paraId="6C4C5351" w14:textId="31C3F05E" w:rsidR="00627C12" w:rsidRPr="00A32960" w:rsidRDefault="00627C12" w:rsidP="00627C1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329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 330 648</w:t>
            </w:r>
          </w:p>
        </w:tc>
        <w:tc>
          <w:tcPr>
            <w:tcW w:w="736" w:type="pct"/>
            <w:vAlign w:val="center"/>
          </w:tcPr>
          <w:p w14:paraId="47252889" w14:textId="2453BFB4" w:rsidR="00627C12" w:rsidRPr="00A32960" w:rsidRDefault="00627C12" w:rsidP="00627C1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kxhk</w:t>
            </w:r>
          </w:p>
        </w:tc>
        <w:tc>
          <w:tcPr>
            <w:tcW w:w="727" w:type="pct"/>
            <w:vAlign w:val="center"/>
          </w:tcPr>
          <w:p w14:paraId="7790EF00" w14:textId="266E401E" w:rsidR="00627C12" w:rsidRPr="00A32960" w:rsidRDefault="00627C12" w:rsidP="00627C1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{11}</w:t>
            </w:r>
          </w:p>
        </w:tc>
        <w:tc>
          <w:tcPr>
            <w:tcW w:w="506" w:type="pct"/>
            <w:vAlign w:val="center"/>
          </w:tcPr>
          <w:p w14:paraId="0E2DCE09" w14:textId="39648C7B" w:rsidR="00627C12" w:rsidRPr="00A32960" w:rsidRDefault="00627C12" w:rsidP="00627C1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k</w:t>
            </w:r>
          </w:p>
        </w:tc>
        <w:tc>
          <w:tcPr>
            <w:tcW w:w="476" w:type="pct"/>
            <w:vAlign w:val="center"/>
          </w:tcPr>
          <w:p w14:paraId="0E45ECA4" w14:textId="616E25CB" w:rsidR="00627C12" w:rsidRPr="00A32960" w:rsidRDefault="00627C12" w:rsidP="00627C1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k</w:t>
            </w:r>
          </w:p>
        </w:tc>
      </w:tr>
      <w:tr w:rsidR="00627C12" w:rsidRPr="00A32960" w14:paraId="7D428318" w14:textId="77777777" w:rsidTr="00E63A05">
        <w:trPr>
          <w:trHeight w:val="353"/>
          <w:jc w:val="center"/>
        </w:trPr>
        <w:tc>
          <w:tcPr>
            <w:tcW w:w="803" w:type="pct"/>
          </w:tcPr>
          <w:p w14:paraId="66EA3167" w14:textId="77777777" w:rsidR="00627C12" w:rsidRPr="00A32960" w:rsidRDefault="00627C12" w:rsidP="00627C1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41763C19" w14:textId="46B8D7CA" w:rsidR="00627C12" w:rsidRPr="00A32960" w:rsidRDefault="00C325EA" w:rsidP="00C325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Affx-88894376</w:t>
            </w:r>
          </w:p>
        </w:tc>
        <w:tc>
          <w:tcPr>
            <w:tcW w:w="814" w:type="pct"/>
            <w:vAlign w:val="center"/>
          </w:tcPr>
          <w:p w14:paraId="6FEC5256" w14:textId="004A8403" w:rsidR="00627C12" w:rsidRPr="00A32960" w:rsidRDefault="00C325EA" w:rsidP="00C325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2 488 286</w:t>
            </w:r>
          </w:p>
        </w:tc>
        <w:tc>
          <w:tcPr>
            <w:tcW w:w="736" w:type="pct"/>
            <w:vAlign w:val="center"/>
          </w:tcPr>
          <w:p w14:paraId="581FA37A" w14:textId="59ACD827" w:rsidR="00627C12" w:rsidRPr="00A32960" w:rsidRDefault="00627C12" w:rsidP="00627C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hkxhk</w:t>
            </w:r>
          </w:p>
        </w:tc>
        <w:tc>
          <w:tcPr>
            <w:tcW w:w="727" w:type="pct"/>
            <w:vAlign w:val="center"/>
          </w:tcPr>
          <w:p w14:paraId="50CF716F" w14:textId="1B66072E" w:rsidR="00627C12" w:rsidRPr="00A32960" w:rsidRDefault="00627C12" w:rsidP="00627C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11}</w:t>
            </w:r>
          </w:p>
        </w:tc>
        <w:tc>
          <w:tcPr>
            <w:tcW w:w="506" w:type="pct"/>
            <w:vAlign w:val="center"/>
          </w:tcPr>
          <w:p w14:paraId="413FA1AA" w14:textId="645FF5AA" w:rsidR="00627C12" w:rsidRPr="00A32960" w:rsidRDefault="00627C12" w:rsidP="00627C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hk</w:t>
            </w:r>
          </w:p>
        </w:tc>
        <w:tc>
          <w:tcPr>
            <w:tcW w:w="476" w:type="pct"/>
            <w:vAlign w:val="center"/>
          </w:tcPr>
          <w:p w14:paraId="4129D7A4" w14:textId="5060575E" w:rsidR="00627C12" w:rsidRPr="00A32960" w:rsidRDefault="00627C12" w:rsidP="00627C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hk</w:t>
            </w:r>
          </w:p>
        </w:tc>
      </w:tr>
      <w:tr w:rsidR="00627C12" w:rsidRPr="00546D88" w14:paraId="3BE71F22" w14:textId="77777777" w:rsidTr="00E63A05">
        <w:trPr>
          <w:trHeight w:val="353"/>
          <w:jc w:val="center"/>
        </w:trPr>
        <w:tc>
          <w:tcPr>
            <w:tcW w:w="803" w:type="pct"/>
            <w:tcBorders>
              <w:bottom w:val="single" w:sz="4" w:space="0" w:color="auto"/>
            </w:tcBorders>
          </w:tcPr>
          <w:p w14:paraId="7BAC2BB9" w14:textId="77777777" w:rsidR="00627C12" w:rsidRPr="00A32960" w:rsidRDefault="00627C12" w:rsidP="00627C1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tcBorders>
              <w:bottom w:val="single" w:sz="4" w:space="0" w:color="auto"/>
            </w:tcBorders>
            <w:vAlign w:val="center"/>
          </w:tcPr>
          <w:p w14:paraId="171649BA" w14:textId="6BD9BC40" w:rsidR="00627C12" w:rsidRPr="00A32960" w:rsidRDefault="00C325EA" w:rsidP="00C325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Affx-88894374</w:t>
            </w:r>
          </w:p>
        </w:tc>
        <w:tc>
          <w:tcPr>
            <w:tcW w:w="814" w:type="pct"/>
            <w:tcBorders>
              <w:bottom w:val="single" w:sz="4" w:space="0" w:color="auto"/>
            </w:tcBorders>
            <w:vAlign w:val="center"/>
          </w:tcPr>
          <w:p w14:paraId="4D171F3D" w14:textId="71C32A3E" w:rsidR="00627C12" w:rsidRPr="00A32960" w:rsidRDefault="00C325EA" w:rsidP="00C325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/>
                <w:sz w:val="20"/>
                <w:szCs w:val="20"/>
              </w:rPr>
              <w:t>2 495 704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vAlign w:val="center"/>
          </w:tcPr>
          <w:p w14:paraId="0B16499F" w14:textId="1B049E79" w:rsidR="00627C12" w:rsidRPr="00A32960" w:rsidRDefault="00627C12" w:rsidP="00627C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hkxhk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vAlign w:val="center"/>
          </w:tcPr>
          <w:p w14:paraId="7112FFCC" w14:textId="61F2D464" w:rsidR="00627C12" w:rsidRPr="00A32960" w:rsidRDefault="00627C12" w:rsidP="00627C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{11}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00EC274E" w14:textId="0A490218" w:rsidR="00627C12" w:rsidRPr="00A32960" w:rsidRDefault="00627C12" w:rsidP="00627C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hk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14:paraId="7EAC87EA" w14:textId="2DE20F43" w:rsidR="00627C12" w:rsidRPr="00A32960" w:rsidRDefault="00627C12" w:rsidP="00627C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32960">
              <w:rPr>
                <w:rFonts w:ascii="Arial" w:hAnsi="Arial" w:cs="Arial"/>
                <w:color w:val="000000" w:themeColor="text1"/>
                <w:sz w:val="20"/>
                <w:szCs w:val="20"/>
              </w:rPr>
              <w:t>hk</w:t>
            </w:r>
          </w:p>
        </w:tc>
      </w:tr>
    </w:tbl>
    <w:p w14:paraId="621BB356" w14:textId="77777777" w:rsidR="00012547" w:rsidRPr="0012566F" w:rsidRDefault="00012547">
      <w:pPr>
        <w:rPr>
          <w:rFonts w:ascii="Arial" w:hAnsi="Arial" w:cs="Arial"/>
        </w:rPr>
      </w:pPr>
      <w:bookmarkStart w:id="0" w:name="_GoBack"/>
      <w:bookmarkEnd w:id="0"/>
    </w:p>
    <w:sectPr w:rsidR="00012547" w:rsidRPr="0012566F" w:rsidSect="00EA10AB">
      <w:pgSz w:w="16840" w:h="11900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72B5"/>
    <w:rsid w:val="00012547"/>
    <w:rsid w:val="00027E94"/>
    <w:rsid w:val="000572D4"/>
    <w:rsid w:val="0008333E"/>
    <w:rsid w:val="00096F23"/>
    <w:rsid w:val="000A1F8E"/>
    <w:rsid w:val="000C5C99"/>
    <w:rsid w:val="000F6F88"/>
    <w:rsid w:val="00100BF9"/>
    <w:rsid w:val="00114A0B"/>
    <w:rsid w:val="0012566F"/>
    <w:rsid w:val="00166F2E"/>
    <w:rsid w:val="00177749"/>
    <w:rsid w:val="001862BA"/>
    <w:rsid w:val="00191CB6"/>
    <w:rsid w:val="001A0C92"/>
    <w:rsid w:val="001A27F4"/>
    <w:rsid w:val="001B00B1"/>
    <w:rsid w:val="001B1131"/>
    <w:rsid w:val="001E6D5C"/>
    <w:rsid w:val="001F7F8B"/>
    <w:rsid w:val="002002B5"/>
    <w:rsid w:val="00243CBE"/>
    <w:rsid w:val="0025363E"/>
    <w:rsid w:val="00286741"/>
    <w:rsid w:val="00290E13"/>
    <w:rsid w:val="00291342"/>
    <w:rsid w:val="002B0B75"/>
    <w:rsid w:val="002B1265"/>
    <w:rsid w:val="002C0996"/>
    <w:rsid w:val="002C5F1C"/>
    <w:rsid w:val="002D38A1"/>
    <w:rsid w:val="0030479A"/>
    <w:rsid w:val="00310F59"/>
    <w:rsid w:val="00315545"/>
    <w:rsid w:val="00333714"/>
    <w:rsid w:val="00367B5A"/>
    <w:rsid w:val="00370CBD"/>
    <w:rsid w:val="003825CD"/>
    <w:rsid w:val="00385660"/>
    <w:rsid w:val="003A0DB3"/>
    <w:rsid w:val="003B59F6"/>
    <w:rsid w:val="003C3C19"/>
    <w:rsid w:val="003C6D6D"/>
    <w:rsid w:val="003D623D"/>
    <w:rsid w:val="003E7AF8"/>
    <w:rsid w:val="00413560"/>
    <w:rsid w:val="00437D9D"/>
    <w:rsid w:val="00446B20"/>
    <w:rsid w:val="0049422C"/>
    <w:rsid w:val="004D148B"/>
    <w:rsid w:val="00511FC4"/>
    <w:rsid w:val="005151D1"/>
    <w:rsid w:val="00546D88"/>
    <w:rsid w:val="00572E8C"/>
    <w:rsid w:val="00574F26"/>
    <w:rsid w:val="005A3D5F"/>
    <w:rsid w:val="005A6CD5"/>
    <w:rsid w:val="006173D4"/>
    <w:rsid w:val="00627C12"/>
    <w:rsid w:val="00663E43"/>
    <w:rsid w:val="006807A9"/>
    <w:rsid w:val="006B0E2B"/>
    <w:rsid w:val="00717590"/>
    <w:rsid w:val="00757316"/>
    <w:rsid w:val="00766A06"/>
    <w:rsid w:val="007A1FB9"/>
    <w:rsid w:val="007B77A2"/>
    <w:rsid w:val="007F16F4"/>
    <w:rsid w:val="00832F8A"/>
    <w:rsid w:val="008656FA"/>
    <w:rsid w:val="00873A32"/>
    <w:rsid w:val="00874E99"/>
    <w:rsid w:val="00895EE6"/>
    <w:rsid w:val="008B14CE"/>
    <w:rsid w:val="008C3E41"/>
    <w:rsid w:val="008C6D7E"/>
    <w:rsid w:val="008E7E3E"/>
    <w:rsid w:val="009014C3"/>
    <w:rsid w:val="00932945"/>
    <w:rsid w:val="009369B9"/>
    <w:rsid w:val="009402F8"/>
    <w:rsid w:val="00952322"/>
    <w:rsid w:val="00980849"/>
    <w:rsid w:val="0098296D"/>
    <w:rsid w:val="00985018"/>
    <w:rsid w:val="009B1A55"/>
    <w:rsid w:val="00A02CD2"/>
    <w:rsid w:val="00A056FA"/>
    <w:rsid w:val="00A06050"/>
    <w:rsid w:val="00A21050"/>
    <w:rsid w:val="00A24AC1"/>
    <w:rsid w:val="00A32960"/>
    <w:rsid w:val="00A82DC2"/>
    <w:rsid w:val="00AB196B"/>
    <w:rsid w:val="00AD25B9"/>
    <w:rsid w:val="00AE0343"/>
    <w:rsid w:val="00AF1911"/>
    <w:rsid w:val="00B05031"/>
    <w:rsid w:val="00B11874"/>
    <w:rsid w:val="00B328E3"/>
    <w:rsid w:val="00B609C5"/>
    <w:rsid w:val="00B64C84"/>
    <w:rsid w:val="00B7591C"/>
    <w:rsid w:val="00BD64FB"/>
    <w:rsid w:val="00BE0252"/>
    <w:rsid w:val="00C325EA"/>
    <w:rsid w:val="00C80F61"/>
    <w:rsid w:val="00C901C2"/>
    <w:rsid w:val="00C93092"/>
    <w:rsid w:val="00CA10D8"/>
    <w:rsid w:val="00CE6B45"/>
    <w:rsid w:val="00D00229"/>
    <w:rsid w:val="00D114BB"/>
    <w:rsid w:val="00D2340B"/>
    <w:rsid w:val="00D3030D"/>
    <w:rsid w:val="00D442B4"/>
    <w:rsid w:val="00D47B82"/>
    <w:rsid w:val="00D72097"/>
    <w:rsid w:val="00D80547"/>
    <w:rsid w:val="00D94836"/>
    <w:rsid w:val="00DA45BB"/>
    <w:rsid w:val="00DE3AC6"/>
    <w:rsid w:val="00DF5D89"/>
    <w:rsid w:val="00E04689"/>
    <w:rsid w:val="00E21B13"/>
    <w:rsid w:val="00E310EE"/>
    <w:rsid w:val="00E63A05"/>
    <w:rsid w:val="00E7025A"/>
    <w:rsid w:val="00E75E7B"/>
    <w:rsid w:val="00E9040E"/>
    <w:rsid w:val="00E91B4E"/>
    <w:rsid w:val="00EA10AB"/>
    <w:rsid w:val="00EE1E22"/>
    <w:rsid w:val="00F072B5"/>
    <w:rsid w:val="00F347E7"/>
    <w:rsid w:val="00F51811"/>
    <w:rsid w:val="00F86004"/>
    <w:rsid w:val="00F8672F"/>
    <w:rsid w:val="00FB44BB"/>
    <w:rsid w:val="00FB455F"/>
    <w:rsid w:val="00FD00FB"/>
    <w:rsid w:val="00FD7377"/>
    <w:rsid w:val="00FE46C3"/>
    <w:rsid w:val="00FF3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28B9C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10F59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072B5"/>
    <w:rPr>
      <w:rFonts w:ascii="Helvetica" w:eastAsiaTheme="minorEastAsia" w:hAnsi="Helveti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9402F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A060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2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4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7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6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5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6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0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3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3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3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0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94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5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4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4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0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4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86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62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86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55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60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75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4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7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3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7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3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4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8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7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8</Words>
  <Characters>290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arlotte Nellist</cp:lastModifiedBy>
  <cp:revision>2</cp:revision>
  <cp:lastPrinted>2018-04-23T16:59:00Z</cp:lastPrinted>
  <dcterms:created xsi:type="dcterms:W3CDTF">2018-12-06T21:12:00Z</dcterms:created>
  <dcterms:modified xsi:type="dcterms:W3CDTF">2018-12-06T21:12:00Z</dcterms:modified>
</cp:coreProperties>
</file>